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27BBB5" w14:textId="29718510" w:rsidR="00021B52" w:rsidRPr="00910E98" w:rsidRDefault="000D5C6D" w:rsidP="00E20103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910E98">
        <w:rPr>
          <w:rFonts w:ascii="Arial" w:hAnsi="Arial" w:cs="Arial"/>
          <w:sz w:val="22"/>
          <w:szCs w:val="22"/>
          <w:lang w:val="en-US"/>
        </w:rPr>
        <w:t>Additional File</w:t>
      </w:r>
      <w:r w:rsidR="00C4581E" w:rsidRPr="00910E98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051F01F9" w14:textId="6148FFA2" w:rsidR="00E20103" w:rsidRPr="00910E98" w:rsidRDefault="00C4581E" w:rsidP="00E20103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910E98">
        <w:rPr>
          <w:rFonts w:ascii="Arial" w:hAnsi="Arial" w:cs="Arial"/>
          <w:sz w:val="22"/>
          <w:szCs w:val="22"/>
          <w:lang w:val="en-US"/>
        </w:rPr>
        <w:t>Table</w:t>
      </w:r>
      <w:r w:rsidR="00E20103" w:rsidRPr="00910E98">
        <w:rPr>
          <w:rFonts w:ascii="Arial" w:hAnsi="Arial" w:cs="Arial"/>
          <w:sz w:val="22"/>
          <w:szCs w:val="22"/>
          <w:lang w:val="en-US"/>
        </w:rPr>
        <w:t xml:space="preserve"> 1: Clinical characteristics and laboratory parameters based on recovery by day 28</w:t>
      </w:r>
      <w:r w:rsidR="0015400F" w:rsidRPr="00910E98">
        <w:rPr>
          <w:rFonts w:ascii="Arial" w:hAnsi="Arial" w:cs="Arial"/>
          <w:sz w:val="22"/>
          <w:szCs w:val="22"/>
          <w:lang w:val="en-US"/>
        </w:rPr>
        <w:t xml:space="preserve"> (discovery cohort)</w:t>
      </w:r>
    </w:p>
    <w:tbl>
      <w:tblPr>
        <w:tblStyle w:val="TableGrid"/>
        <w:tblW w:w="9209" w:type="dxa"/>
        <w:jc w:val="center"/>
        <w:tblLayout w:type="fixed"/>
        <w:tblLook w:val="04A0" w:firstRow="1" w:lastRow="0" w:firstColumn="1" w:lastColumn="0" w:noHBand="0" w:noVBand="1"/>
      </w:tblPr>
      <w:tblGrid>
        <w:gridCol w:w="3114"/>
        <w:gridCol w:w="1559"/>
        <w:gridCol w:w="1701"/>
        <w:gridCol w:w="1701"/>
        <w:gridCol w:w="1134"/>
      </w:tblGrid>
      <w:tr w:rsidR="006A6825" w:rsidRPr="00910E98" w14:paraId="1BCAEE04" w14:textId="77777777" w:rsidTr="00CB0AD5">
        <w:trPr>
          <w:trHeight w:val="735"/>
          <w:jc w:val="center"/>
        </w:trPr>
        <w:tc>
          <w:tcPr>
            <w:tcW w:w="3114" w:type="dxa"/>
          </w:tcPr>
          <w:p w14:paraId="119B6EF3" w14:textId="77777777" w:rsidR="00E20103" w:rsidRPr="00910E98" w:rsidRDefault="00E20103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12FC0A51" w14:textId="77777777" w:rsidR="00E20103" w:rsidRPr="00910E98" w:rsidRDefault="00E20103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Parameters</w:t>
            </w:r>
          </w:p>
        </w:tc>
        <w:tc>
          <w:tcPr>
            <w:tcW w:w="1559" w:type="dxa"/>
            <w:vAlign w:val="center"/>
          </w:tcPr>
          <w:p w14:paraId="6A247514" w14:textId="72B1B3DD" w:rsidR="00E20103" w:rsidRPr="00910E98" w:rsidRDefault="006A6825" w:rsidP="00CB0AD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a</w:t>
            </w:r>
            <w:r w:rsidR="00E20103" w:rsidRPr="00910E98">
              <w:rPr>
                <w:rFonts w:ascii="Arial" w:hAnsi="Arial" w:cs="Arial"/>
                <w:sz w:val="22"/>
                <w:szCs w:val="22"/>
                <w:lang w:val="en-GB"/>
              </w:rPr>
              <w:t>ll patients</w:t>
            </w:r>
          </w:p>
          <w:p w14:paraId="13AC6E30" w14:textId="264E2723" w:rsidR="00E20103" w:rsidRPr="00910E98" w:rsidRDefault="006A6825" w:rsidP="00CB0AD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(n =</w:t>
            </w:r>
            <w:r w:rsidR="00E20103" w:rsidRPr="00910E98">
              <w:rPr>
                <w:rFonts w:ascii="Arial" w:hAnsi="Arial" w:cs="Arial"/>
                <w:sz w:val="22"/>
                <w:szCs w:val="22"/>
                <w:lang w:val="en-GB"/>
              </w:rPr>
              <w:t>16</w:t>
            </w: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vAlign w:val="center"/>
          </w:tcPr>
          <w:p w14:paraId="590BECD2" w14:textId="7E303E7B" w:rsidR="00E20103" w:rsidRPr="00910E98" w:rsidRDefault="00E20103" w:rsidP="00CB0AD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 xml:space="preserve">recovered </w:t>
            </w:r>
            <w:r w:rsidR="006A6825" w:rsidRPr="00910E98">
              <w:rPr>
                <w:rFonts w:ascii="Arial" w:hAnsi="Arial" w:cs="Arial"/>
                <w:sz w:val="22"/>
                <w:szCs w:val="22"/>
                <w:lang w:val="en-GB"/>
              </w:rPr>
              <w:t xml:space="preserve">by </w:t>
            </w: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day 28</w:t>
            </w:r>
          </w:p>
          <w:p w14:paraId="398915C6" w14:textId="1BD9ED65" w:rsidR="00E20103" w:rsidRPr="00910E98" w:rsidRDefault="006A6825" w:rsidP="00CB0AD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 xml:space="preserve">(n = </w:t>
            </w:r>
            <w:r w:rsidR="00E20103" w:rsidRPr="00910E98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vAlign w:val="center"/>
          </w:tcPr>
          <w:p w14:paraId="5B150C78" w14:textId="2E9FECE9" w:rsidR="00E20103" w:rsidRPr="00910E98" w:rsidRDefault="00E20103" w:rsidP="00CB0AD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 xml:space="preserve">not recovered </w:t>
            </w:r>
            <w:r w:rsidR="006A6825" w:rsidRPr="00910E98">
              <w:rPr>
                <w:rFonts w:ascii="Arial" w:hAnsi="Arial" w:cs="Arial"/>
                <w:sz w:val="22"/>
                <w:szCs w:val="22"/>
                <w:lang w:val="en-GB"/>
              </w:rPr>
              <w:t>by</w:t>
            </w: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 xml:space="preserve"> day 28</w:t>
            </w:r>
          </w:p>
          <w:p w14:paraId="518C32A2" w14:textId="485071A6" w:rsidR="00E20103" w:rsidRPr="00910E98" w:rsidRDefault="006A6825" w:rsidP="00CB0AD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 xml:space="preserve">(n = </w:t>
            </w:r>
            <w:r w:rsidR="00E20103" w:rsidRPr="00910E98">
              <w:rPr>
                <w:rFonts w:ascii="Arial" w:hAnsi="Arial" w:cs="Arial"/>
                <w:sz w:val="22"/>
                <w:szCs w:val="22"/>
                <w:lang w:val="en-GB"/>
              </w:rPr>
              <w:t>12</w:t>
            </w: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4E9DEE47" w14:textId="77777777" w:rsidR="00E20103" w:rsidRPr="00910E98" w:rsidRDefault="00E20103" w:rsidP="00CB0AD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p-value*</w:t>
            </w:r>
          </w:p>
        </w:tc>
      </w:tr>
      <w:tr w:rsidR="00572F92" w:rsidRPr="00910E98" w14:paraId="64AE278E" w14:textId="77777777" w:rsidTr="00021B52">
        <w:trPr>
          <w:trHeight w:val="490"/>
          <w:jc w:val="center"/>
        </w:trPr>
        <w:tc>
          <w:tcPr>
            <w:tcW w:w="3114" w:type="dxa"/>
          </w:tcPr>
          <w:p w14:paraId="5319C939" w14:textId="2E07A208" w:rsidR="00E20103" w:rsidRPr="00910E98" w:rsidRDefault="002120AC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m</w:t>
            </w:r>
            <w:r w:rsidR="00E20103" w:rsidRPr="00910E98">
              <w:rPr>
                <w:rFonts w:ascii="Arial" w:hAnsi="Arial" w:cs="Arial"/>
                <w:sz w:val="22"/>
                <w:szCs w:val="22"/>
                <w:lang w:val="en-GB"/>
              </w:rPr>
              <w:t>edian Age in years, (IQR)</w:t>
            </w:r>
          </w:p>
        </w:tc>
        <w:tc>
          <w:tcPr>
            <w:tcW w:w="1559" w:type="dxa"/>
            <w:vAlign w:val="center"/>
          </w:tcPr>
          <w:p w14:paraId="1F496B46" w14:textId="77777777" w:rsidR="00E20103" w:rsidRPr="00910E98" w:rsidRDefault="00E20103" w:rsidP="00021B5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61 (8)</w:t>
            </w:r>
          </w:p>
        </w:tc>
        <w:tc>
          <w:tcPr>
            <w:tcW w:w="1701" w:type="dxa"/>
            <w:vAlign w:val="center"/>
          </w:tcPr>
          <w:p w14:paraId="5EA50E8E" w14:textId="77777777" w:rsidR="00E20103" w:rsidRPr="00910E98" w:rsidRDefault="00E20103" w:rsidP="00572F9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63 (13)</w:t>
            </w:r>
          </w:p>
        </w:tc>
        <w:tc>
          <w:tcPr>
            <w:tcW w:w="1701" w:type="dxa"/>
            <w:vAlign w:val="center"/>
          </w:tcPr>
          <w:p w14:paraId="7D2C4B47" w14:textId="77777777" w:rsidR="00E20103" w:rsidRPr="00910E98" w:rsidRDefault="00E20103" w:rsidP="00572F9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60.5 (8)</w:t>
            </w:r>
          </w:p>
        </w:tc>
        <w:tc>
          <w:tcPr>
            <w:tcW w:w="1134" w:type="dxa"/>
            <w:vAlign w:val="center"/>
          </w:tcPr>
          <w:p w14:paraId="2750E000" w14:textId="4D4E95E0" w:rsidR="00E20103" w:rsidRPr="00910E98" w:rsidRDefault="007C1C4C" w:rsidP="007B7F3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</w:tr>
      <w:tr w:rsidR="00572F92" w:rsidRPr="00910E98" w14:paraId="1D9349D2" w14:textId="77777777" w:rsidTr="00021B52">
        <w:trPr>
          <w:trHeight w:val="735"/>
          <w:jc w:val="center"/>
        </w:trPr>
        <w:tc>
          <w:tcPr>
            <w:tcW w:w="3114" w:type="dxa"/>
          </w:tcPr>
          <w:p w14:paraId="45454D63" w14:textId="322F7DEC" w:rsidR="00E20103" w:rsidRPr="00910E98" w:rsidRDefault="002120AC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b</w:t>
            </w:r>
            <w:r w:rsidR="00E20103" w:rsidRPr="00910E98">
              <w:rPr>
                <w:rFonts w:ascii="Arial" w:hAnsi="Arial" w:cs="Arial"/>
                <w:sz w:val="22"/>
                <w:szCs w:val="22"/>
                <w:lang w:val="en-GB"/>
              </w:rPr>
              <w:t xml:space="preserve">aseline </w:t>
            </w:r>
            <w:r w:rsidR="00375D1F" w:rsidRPr="00910E98">
              <w:rPr>
                <w:rFonts w:ascii="Arial" w:hAnsi="Arial" w:cs="Arial"/>
                <w:sz w:val="22"/>
                <w:szCs w:val="22"/>
                <w:lang w:val="en-GB"/>
              </w:rPr>
              <w:t>P/F ratio</w:t>
            </w:r>
            <w:r w:rsidR="00E20103" w:rsidRPr="00910E98">
              <w:rPr>
                <w:rFonts w:ascii="Arial" w:hAnsi="Arial" w:cs="Arial"/>
                <w:sz w:val="22"/>
                <w:szCs w:val="22"/>
                <w:lang w:val="en-GB"/>
              </w:rPr>
              <w:t xml:space="preserve"> (IQR), mmHg</w:t>
            </w:r>
          </w:p>
        </w:tc>
        <w:tc>
          <w:tcPr>
            <w:tcW w:w="1559" w:type="dxa"/>
            <w:vAlign w:val="center"/>
          </w:tcPr>
          <w:p w14:paraId="0EB6A210" w14:textId="77777777" w:rsidR="00E20103" w:rsidRPr="00910E98" w:rsidRDefault="00E20103" w:rsidP="00021B5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86.5 (25)</w:t>
            </w:r>
          </w:p>
        </w:tc>
        <w:tc>
          <w:tcPr>
            <w:tcW w:w="1701" w:type="dxa"/>
            <w:vAlign w:val="center"/>
          </w:tcPr>
          <w:p w14:paraId="0F740427" w14:textId="77777777" w:rsidR="00E20103" w:rsidRPr="00910E98" w:rsidRDefault="00E20103" w:rsidP="00572F9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77 (51)</w:t>
            </w:r>
          </w:p>
        </w:tc>
        <w:tc>
          <w:tcPr>
            <w:tcW w:w="1701" w:type="dxa"/>
            <w:vAlign w:val="center"/>
          </w:tcPr>
          <w:p w14:paraId="70CFF274" w14:textId="77777777" w:rsidR="00E20103" w:rsidRPr="00910E98" w:rsidRDefault="00E20103" w:rsidP="00572F9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86.5 (22)</w:t>
            </w:r>
          </w:p>
        </w:tc>
        <w:tc>
          <w:tcPr>
            <w:tcW w:w="1134" w:type="dxa"/>
            <w:vAlign w:val="center"/>
          </w:tcPr>
          <w:p w14:paraId="7495455F" w14:textId="77777777" w:rsidR="00E20103" w:rsidRPr="00910E98" w:rsidRDefault="00E2010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0.37</w:t>
            </w:r>
          </w:p>
        </w:tc>
      </w:tr>
      <w:tr w:rsidR="00572F92" w:rsidRPr="00910E98" w14:paraId="28E2F3E2" w14:textId="77777777" w:rsidTr="00021B52">
        <w:trPr>
          <w:trHeight w:val="735"/>
          <w:jc w:val="center"/>
        </w:trPr>
        <w:tc>
          <w:tcPr>
            <w:tcW w:w="3114" w:type="dxa"/>
          </w:tcPr>
          <w:p w14:paraId="3683BDF4" w14:textId="59DC61AE" w:rsidR="00E20103" w:rsidRPr="00910E98" w:rsidRDefault="002120AC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i</w:t>
            </w:r>
            <w:r w:rsidR="00E20103" w:rsidRPr="00910E98">
              <w:rPr>
                <w:rFonts w:ascii="Arial" w:hAnsi="Arial" w:cs="Arial"/>
                <w:sz w:val="22"/>
                <w:szCs w:val="22"/>
                <w:lang w:val="en-GB"/>
              </w:rPr>
              <w:t>nvasive mechanical ventilation (%)</w:t>
            </w:r>
          </w:p>
        </w:tc>
        <w:tc>
          <w:tcPr>
            <w:tcW w:w="1559" w:type="dxa"/>
            <w:vAlign w:val="center"/>
          </w:tcPr>
          <w:p w14:paraId="771B0A1C" w14:textId="77777777" w:rsidR="00E20103" w:rsidRPr="00910E98" w:rsidRDefault="00E20103" w:rsidP="00021B5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16 (100)</w:t>
            </w:r>
          </w:p>
        </w:tc>
        <w:tc>
          <w:tcPr>
            <w:tcW w:w="1701" w:type="dxa"/>
            <w:vAlign w:val="center"/>
          </w:tcPr>
          <w:p w14:paraId="635FD785" w14:textId="77777777" w:rsidR="00E20103" w:rsidRPr="00910E98" w:rsidRDefault="00E20103" w:rsidP="00572F9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4 (100)</w:t>
            </w:r>
          </w:p>
        </w:tc>
        <w:tc>
          <w:tcPr>
            <w:tcW w:w="1701" w:type="dxa"/>
            <w:vAlign w:val="center"/>
          </w:tcPr>
          <w:p w14:paraId="6EDBF330" w14:textId="77777777" w:rsidR="00E20103" w:rsidRPr="00910E98" w:rsidRDefault="00E20103" w:rsidP="00572F9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12 (100)</w:t>
            </w:r>
          </w:p>
        </w:tc>
        <w:tc>
          <w:tcPr>
            <w:tcW w:w="1134" w:type="dxa"/>
            <w:vAlign w:val="center"/>
          </w:tcPr>
          <w:p w14:paraId="070D6B88" w14:textId="6B6BF470" w:rsidR="00E20103" w:rsidRPr="00910E98" w:rsidRDefault="007C1C4C" w:rsidP="007B7F3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</w:tr>
      <w:tr w:rsidR="00021B52" w:rsidRPr="00910E98" w14:paraId="5C8E7977" w14:textId="77777777" w:rsidTr="00021B52">
        <w:trPr>
          <w:trHeight w:val="426"/>
          <w:jc w:val="center"/>
        </w:trPr>
        <w:tc>
          <w:tcPr>
            <w:tcW w:w="3114" w:type="dxa"/>
          </w:tcPr>
          <w:p w14:paraId="25B2F6C6" w14:textId="77777777" w:rsidR="00E20103" w:rsidRPr="00910E98" w:rsidRDefault="00E20103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ECMO (%)</w:t>
            </w:r>
          </w:p>
        </w:tc>
        <w:tc>
          <w:tcPr>
            <w:tcW w:w="1559" w:type="dxa"/>
            <w:vAlign w:val="center"/>
          </w:tcPr>
          <w:p w14:paraId="5DB1E351" w14:textId="77777777" w:rsidR="00E20103" w:rsidRPr="00910E98" w:rsidRDefault="00E20103" w:rsidP="00021B5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11 (68)</w:t>
            </w:r>
          </w:p>
        </w:tc>
        <w:tc>
          <w:tcPr>
            <w:tcW w:w="1701" w:type="dxa"/>
            <w:vAlign w:val="center"/>
          </w:tcPr>
          <w:p w14:paraId="0C6A8F05" w14:textId="77777777" w:rsidR="00E20103" w:rsidRPr="00910E98" w:rsidRDefault="00E20103" w:rsidP="00572F9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2 (50)</w:t>
            </w:r>
          </w:p>
        </w:tc>
        <w:tc>
          <w:tcPr>
            <w:tcW w:w="1701" w:type="dxa"/>
            <w:vAlign w:val="center"/>
          </w:tcPr>
          <w:p w14:paraId="6EFD5834" w14:textId="77777777" w:rsidR="00E20103" w:rsidRPr="00910E98" w:rsidRDefault="00E20103" w:rsidP="00572F9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9 (75)</w:t>
            </w:r>
          </w:p>
        </w:tc>
        <w:tc>
          <w:tcPr>
            <w:tcW w:w="1134" w:type="dxa"/>
            <w:vAlign w:val="center"/>
          </w:tcPr>
          <w:p w14:paraId="082DB53C" w14:textId="77777777" w:rsidR="00E20103" w:rsidRPr="00910E98" w:rsidRDefault="00E2010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0.36</w:t>
            </w:r>
          </w:p>
        </w:tc>
      </w:tr>
      <w:tr w:rsidR="00572F92" w:rsidRPr="00910E98" w14:paraId="65C9BF81" w14:textId="77777777" w:rsidTr="00021B52">
        <w:trPr>
          <w:trHeight w:val="490"/>
          <w:jc w:val="center"/>
        </w:trPr>
        <w:tc>
          <w:tcPr>
            <w:tcW w:w="3114" w:type="dxa"/>
          </w:tcPr>
          <w:p w14:paraId="60D6ACAF" w14:textId="7497BB07" w:rsidR="00E20103" w:rsidRPr="00910E98" w:rsidRDefault="00E20103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US"/>
              </w:rPr>
              <w:t>median Leucocyte</w:t>
            </w:r>
            <w:r w:rsidR="00021B52" w:rsidRPr="00910E98">
              <w:rPr>
                <w:rFonts w:ascii="Arial" w:hAnsi="Arial" w:cs="Arial"/>
                <w:sz w:val="22"/>
                <w:szCs w:val="22"/>
                <w:lang w:val="en-US"/>
              </w:rPr>
              <w:t xml:space="preserve"> count at baseline</w:t>
            </w:r>
            <w:r w:rsidRPr="00910E98">
              <w:rPr>
                <w:rFonts w:ascii="Arial" w:hAnsi="Arial" w:cs="Arial"/>
                <w:sz w:val="22"/>
                <w:szCs w:val="22"/>
                <w:lang w:val="en-US"/>
              </w:rPr>
              <w:t xml:space="preserve"> (IQR), cells/µl</w:t>
            </w:r>
          </w:p>
        </w:tc>
        <w:tc>
          <w:tcPr>
            <w:tcW w:w="1559" w:type="dxa"/>
            <w:vAlign w:val="center"/>
          </w:tcPr>
          <w:p w14:paraId="228C3A6F" w14:textId="565F1122" w:rsidR="00E20103" w:rsidRPr="00910E98" w:rsidRDefault="00E20103" w:rsidP="00021B5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US"/>
              </w:rPr>
              <w:t>9940</w:t>
            </w:r>
            <w:r w:rsidR="00021B52" w:rsidRPr="00910E98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910E98">
              <w:rPr>
                <w:rFonts w:ascii="Arial" w:hAnsi="Arial" w:cs="Arial"/>
                <w:sz w:val="22"/>
                <w:szCs w:val="22"/>
                <w:lang w:val="en-US"/>
              </w:rPr>
              <w:t>(9670)</w:t>
            </w:r>
          </w:p>
        </w:tc>
        <w:tc>
          <w:tcPr>
            <w:tcW w:w="1701" w:type="dxa"/>
            <w:vAlign w:val="center"/>
          </w:tcPr>
          <w:p w14:paraId="78AA8744" w14:textId="77777777" w:rsidR="00E20103" w:rsidRPr="00910E98" w:rsidRDefault="00E20103" w:rsidP="00021B5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15300 (19280)</w:t>
            </w:r>
          </w:p>
        </w:tc>
        <w:tc>
          <w:tcPr>
            <w:tcW w:w="1701" w:type="dxa"/>
            <w:vAlign w:val="center"/>
          </w:tcPr>
          <w:p w14:paraId="41143ED4" w14:textId="77777777" w:rsidR="00E20103" w:rsidRPr="00910E98" w:rsidRDefault="00E20103" w:rsidP="00572F9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9800 (5760)</w:t>
            </w:r>
          </w:p>
        </w:tc>
        <w:tc>
          <w:tcPr>
            <w:tcW w:w="1134" w:type="dxa"/>
            <w:vAlign w:val="center"/>
          </w:tcPr>
          <w:p w14:paraId="40BB200F" w14:textId="77777777" w:rsidR="00E20103" w:rsidRPr="00910E98" w:rsidRDefault="00E20103" w:rsidP="00572F9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</w:tr>
      <w:tr w:rsidR="00572F92" w:rsidRPr="00910E98" w14:paraId="6D173D2E" w14:textId="77777777" w:rsidTr="00021B52">
        <w:trPr>
          <w:trHeight w:val="490"/>
          <w:jc w:val="center"/>
        </w:trPr>
        <w:tc>
          <w:tcPr>
            <w:tcW w:w="3114" w:type="dxa"/>
          </w:tcPr>
          <w:p w14:paraId="07C4B2D3" w14:textId="7A591C94" w:rsidR="00E20103" w:rsidRPr="00910E98" w:rsidRDefault="00E20103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US"/>
              </w:rPr>
              <w:t xml:space="preserve">median </w:t>
            </w:r>
            <w:r w:rsidR="00021B52" w:rsidRPr="00910E98">
              <w:rPr>
                <w:rFonts w:ascii="Arial" w:hAnsi="Arial" w:cs="Arial"/>
                <w:sz w:val="22"/>
                <w:szCs w:val="22"/>
                <w:lang w:val="en-US"/>
              </w:rPr>
              <w:t>l</w:t>
            </w:r>
            <w:r w:rsidRPr="00910E98">
              <w:rPr>
                <w:rFonts w:ascii="Arial" w:hAnsi="Arial" w:cs="Arial"/>
                <w:sz w:val="22"/>
                <w:szCs w:val="22"/>
                <w:lang w:val="en-US"/>
              </w:rPr>
              <w:t>ymphocyte</w:t>
            </w:r>
            <w:r w:rsidR="00021B52" w:rsidRPr="00910E98">
              <w:rPr>
                <w:rFonts w:ascii="Arial" w:hAnsi="Arial" w:cs="Arial"/>
                <w:sz w:val="22"/>
                <w:szCs w:val="22"/>
                <w:lang w:val="en-US"/>
              </w:rPr>
              <w:t xml:space="preserve"> count at baseline </w:t>
            </w:r>
            <w:r w:rsidRPr="00910E98">
              <w:rPr>
                <w:rFonts w:ascii="Arial" w:hAnsi="Arial" w:cs="Arial"/>
                <w:sz w:val="22"/>
                <w:szCs w:val="22"/>
                <w:lang w:val="en-US"/>
              </w:rPr>
              <w:t>(IQR), cells/µl</w:t>
            </w:r>
          </w:p>
        </w:tc>
        <w:tc>
          <w:tcPr>
            <w:tcW w:w="1559" w:type="dxa"/>
            <w:vAlign w:val="center"/>
          </w:tcPr>
          <w:p w14:paraId="2D9BAAE0" w14:textId="260A8596" w:rsidR="00E20103" w:rsidRPr="00910E98" w:rsidRDefault="00E20103" w:rsidP="00021B5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654</w:t>
            </w:r>
            <w:r w:rsidR="00021B52" w:rsidRPr="00910E98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(600)</w:t>
            </w:r>
          </w:p>
        </w:tc>
        <w:tc>
          <w:tcPr>
            <w:tcW w:w="1701" w:type="dxa"/>
            <w:vAlign w:val="center"/>
          </w:tcPr>
          <w:p w14:paraId="47F72DBD" w14:textId="77777777" w:rsidR="00E20103" w:rsidRPr="00910E98" w:rsidRDefault="00E20103" w:rsidP="00021B5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816.5 (952)</w:t>
            </w:r>
          </w:p>
        </w:tc>
        <w:tc>
          <w:tcPr>
            <w:tcW w:w="1701" w:type="dxa"/>
            <w:vAlign w:val="center"/>
          </w:tcPr>
          <w:p w14:paraId="263E8D4B" w14:textId="61F1AE20" w:rsidR="00E20103" w:rsidRPr="00910E98" w:rsidRDefault="00E20103" w:rsidP="004C300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651</w:t>
            </w:r>
            <w:r w:rsidR="00021B52" w:rsidRPr="00910E98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(538)</w:t>
            </w:r>
          </w:p>
        </w:tc>
        <w:tc>
          <w:tcPr>
            <w:tcW w:w="1134" w:type="dxa"/>
            <w:vAlign w:val="center"/>
          </w:tcPr>
          <w:p w14:paraId="48BF4718" w14:textId="0FB1E1FC" w:rsidR="00E20103" w:rsidRPr="00910E98" w:rsidRDefault="00890AEA" w:rsidP="00021B5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1.0</w:t>
            </w:r>
          </w:p>
        </w:tc>
      </w:tr>
      <w:tr w:rsidR="00572F92" w:rsidRPr="00910E98" w14:paraId="3D82D6F9" w14:textId="77777777" w:rsidTr="00021B52">
        <w:trPr>
          <w:trHeight w:val="490"/>
          <w:jc w:val="center"/>
        </w:trPr>
        <w:tc>
          <w:tcPr>
            <w:tcW w:w="3114" w:type="dxa"/>
          </w:tcPr>
          <w:p w14:paraId="36D763C6" w14:textId="12DE8CF5" w:rsidR="00E20103" w:rsidRPr="00910E98" w:rsidRDefault="00E20103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US"/>
              </w:rPr>
              <w:t xml:space="preserve">median NK-cell count </w:t>
            </w:r>
            <w:r w:rsidR="00021B52" w:rsidRPr="00910E98">
              <w:rPr>
                <w:rFonts w:ascii="Arial" w:hAnsi="Arial" w:cs="Arial"/>
                <w:sz w:val="22"/>
                <w:szCs w:val="22"/>
                <w:lang w:val="en-US"/>
              </w:rPr>
              <w:t xml:space="preserve">at baseline </w:t>
            </w:r>
            <w:r w:rsidRPr="00910E98">
              <w:rPr>
                <w:rFonts w:ascii="Arial" w:hAnsi="Arial" w:cs="Arial"/>
                <w:sz w:val="22"/>
                <w:szCs w:val="22"/>
                <w:lang w:val="en-US"/>
              </w:rPr>
              <w:t>(IQR), cells/µl</w:t>
            </w:r>
          </w:p>
        </w:tc>
        <w:tc>
          <w:tcPr>
            <w:tcW w:w="1559" w:type="dxa"/>
            <w:vAlign w:val="center"/>
          </w:tcPr>
          <w:p w14:paraId="38944E7E" w14:textId="1185A7FD" w:rsidR="00E20103" w:rsidRPr="00910E98" w:rsidRDefault="00E20103" w:rsidP="00021B5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58</w:t>
            </w:r>
            <w:r w:rsidR="00021B52" w:rsidRPr="00910E98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(59)</w:t>
            </w:r>
          </w:p>
        </w:tc>
        <w:tc>
          <w:tcPr>
            <w:tcW w:w="1701" w:type="dxa"/>
            <w:vAlign w:val="center"/>
          </w:tcPr>
          <w:p w14:paraId="43A06032" w14:textId="27F20FA9" w:rsidR="00E20103" w:rsidRPr="00910E98" w:rsidRDefault="00E20103" w:rsidP="00021B5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122</w:t>
            </w:r>
            <w:r w:rsidR="00021B52" w:rsidRPr="00910E98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(161)</w:t>
            </w:r>
          </w:p>
        </w:tc>
        <w:tc>
          <w:tcPr>
            <w:tcW w:w="1701" w:type="dxa"/>
            <w:vAlign w:val="center"/>
          </w:tcPr>
          <w:p w14:paraId="1363D189" w14:textId="534EE92B" w:rsidR="00E20103" w:rsidRPr="00910E98" w:rsidRDefault="00E20103" w:rsidP="00021B5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45</w:t>
            </w:r>
            <w:r w:rsidR="00021B52" w:rsidRPr="00910E98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(49)</w:t>
            </w:r>
          </w:p>
        </w:tc>
        <w:tc>
          <w:tcPr>
            <w:tcW w:w="1134" w:type="dxa"/>
            <w:vAlign w:val="center"/>
          </w:tcPr>
          <w:p w14:paraId="776A210D" w14:textId="77777777" w:rsidR="00E20103" w:rsidRPr="00910E98" w:rsidRDefault="00E20103" w:rsidP="00021B5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US"/>
              </w:rPr>
              <w:t>0.56</w:t>
            </w:r>
          </w:p>
        </w:tc>
      </w:tr>
      <w:tr w:rsidR="00572F92" w:rsidRPr="00910E98" w14:paraId="4FAE0754" w14:textId="77777777" w:rsidTr="00021B52">
        <w:trPr>
          <w:trHeight w:val="490"/>
          <w:jc w:val="center"/>
        </w:trPr>
        <w:tc>
          <w:tcPr>
            <w:tcW w:w="3114" w:type="dxa"/>
          </w:tcPr>
          <w:p w14:paraId="5F7DF3FC" w14:textId="1553EBBE" w:rsidR="00E20103" w:rsidRPr="00910E98" w:rsidRDefault="00021B52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  <w:r w:rsidR="00E20103" w:rsidRPr="00910E98">
              <w:rPr>
                <w:rFonts w:ascii="Arial" w:hAnsi="Arial" w:cs="Arial"/>
                <w:sz w:val="22"/>
                <w:szCs w:val="22"/>
                <w:lang w:val="en-US"/>
              </w:rPr>
              <w:t>edian NK-cell count during whole observational period (IQR), cells/µl</w:t>
            </w:r>
          </w:p>
        </w:tc>
        <w:tc>
          <w:tcPr>
            <w:tcW w:w="1559" w:type="dxa"/>
            <w:vAlign w:val="center"/>
          </w:tcPr>
          <w:p w14:paraId="43CC937D" w14:textId="3E276122" w:rsidR="00E20103" w:rsidRPr="00910E98" w:rsidRDefault="00E20103" w:rsidP="00021B5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US"/>
              </w:rPr>
              <w:t>110</w:t>
            </w:r>
            <w:r w:rsidR="00021B52" w:rsidRPr="00910E98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910E98">
              <w:rPr>
                <w:rFonts w:ascii="Arial" w:hAnsi="Arial" w:cs="Arial"/>
                <w:sz w:val="22"/>
                <w:szCs w:val="22"/>
                <w:lang w:val="en-US"/>
              </w:rPr>
              <w:t>(95)</w:t>
            </w:r>
          </w:p>
        </w:tc>
        <w:tc>
          <w:tcPr>
            <w:tcW w:w="1701" w:type="dxa"/>
            <w:vAlign w:val="center"/>
          </w:tcPr>
          <w:p w14:paraId="181BA62E" w14:textId="1F981A0A" w:rsidR="00E20103" w:rsidRPr="00910E98" w:rsidRDefault="00E20103" w:rsidP="00021B5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US"/>
              </w:rPr>
              <w:t>122</w:t>
            </w:r>
            <w:r w:rsidR="00021B52" w:rsidRPr="00910E98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910E98">
              <w:rPr>
                <w:rFonts w:ascii="Arial" w:hAnsi="Arial" w:cs="Arial"/>
                <w:sz w:val="22"/>
                <w:szCs w:val="22"/>
                <w:lang w:val="en-US"/>
              </w:rPr>
              <w:t>(102)</w:t>
            </w:r>
          </w:p>
        </w:tc>
        <w:tc>
          <w:tcPr>
            <w:tcW w:w="1701" w:type="dxa"/>
            <w:vAlign w:val="center"/>
          </w:tcPr>
          <w:p w14:paraId="0F49DFF8" w14:textId="0F5B7C58" w:rsidR="00E20103" w:rsidRPr="00910E98" w:rsidRDefault="00E20103" w:rsidP="00021B5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US"/>
              </w:rPr>
              <w:t>107</w:t>
            </w:r>
            <w:r w:rsidR="00021B52" w:rsidRPr="00910E98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910E98">
              <w:rPr>
                <w:rFonts w:ascii="Arial" w:hAnsi="Arial" w:cs="Arial"/>
                <w:sz w:val="22"/>
                <w:szCs w:val="22"/>
                <w:lang w:val="en-US"/>
              </w:rPr>
              <w:t>(100)</w:t>
            </w:r>
          </w:p>
        </w:tc>
        <w:tc>
          <w:tcPr>
            <w:tcW w:w="1134" w:type="dxa"/>
            <w:vAlign w:val="center"/>
          </w:tcPr>
          <w:p w14:paraId="2021E72A" w14:textId="77777777" w:rsidR="00E20103" w:rsidRPr="00910E98" w:rsidRDefault="00E20103" w:rsidP="00021B5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US"/>
              </w:rPr>
              <w:t>0.50</w:t>
            </w:r>
          </w:p>
        </w:tc>
      </w:tr>
      <w:tr w:rsidR="00572F92" w:rsidRPr="00910E98" w14:paraId="5358DF7A" w14:textId="77777777" w:rsidTr="00021B52">
        <w:trPr>
          <w:trHeight w:val="490"/>
          <w:jc w:val="center"/>
        </w:trPr>
        <w:tc>
          <w:tcPr>
            <w:tcW w:w="3114" w:type="dxa"/>
          </w:tcPr>
          <w:p w14:paraId="00DA404D" w14:textId="09A8E29B" w:rsidR="00E20103" w:rsidRPr="00910E98" w:rsidRDefault="00021B52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  <w:r w:rsidR="00E20103" w:rsidRPr="00910E98">
              <w:rPr>
                <w:rFonts w:ascii="Arial" w:hAnsi="Arial" w:cs="Arial"/>
                <w:sz w:val="22"/>
                <w:szCs w:val="22"/>
                <w:lang w:val="en-US"/>
              </w:rPr>
              <w:t>edian</w:t>
            </w:r>
            <w:r w:rsidRPr="00910E98">
              <w:rPr>
                <w:rFonts w:ascii="Arial" w:hAnsi="Arial" w:cs="Arial"/>
                <w:sz w:val="22"/>
                <w:szCs w:val="22"/>
                <w:lang w:val="en-US"/>
              </w:rPr>
              <w:t xml:space="preserve"> CD</w:t>
            </w:r>
            <w:r w:rsidR="00E20103" w:rsidRPr="00910E98">
              <w:rPr>
                <w:rFonts w:ascii="Arial" w:hAnsi="Arial" w:cs="Arial"/>
                <w:sz w:val="22"/>
                <w:szCs w:val="22"/>
                <w:lang w:val="en-US"/>
              </w:rPr>
              <w:t>4/</w:t>
            </w:r>
            <w:r w:rsidRPr="00910E98">
              <w:rPr>
                <w:rFonts w:ascii="Arial" w:hAnsi="Arial" w:cs="Arial"/>
                <w:sz w:val="22"/>
                <w:szCs w:val="22"/>
                <w:lang w:val="en-US"/>
              </w:rPr>
              <w:t>CD</w:t>
            </w:r>
            <w:r w:rsidR="00E20103" w:rsidRPr="00910E98">
              <w:rPr>
                <w:rFonts w:ascii="Arial" w:hAnsi="Arial" w:cs="Arial"/>
                <w:sz w:val="22"/>
                <w:szCs w:val="22"/>
                <w:lang w:val="en-US"/>
              </w:rPr>
              <w:t xml:space="preserve">8 </w:t>
            </w:r>
            <w:r w:rsidRPr="00910E98">
              <w:rPr>
                <w:rFonts w:ascii="Arial" w:hAnsi="Arial" w:cs="Arial"/>
                <w:sz w:val="22"/>
                <w:szCs w:val="22"/>
                <w:lang w:val="en-US"/>
              </w:rPr>
              <w:t>ratio</w:t>
            </w:r>
            <w:r w:rsidR="00E20103" w:rsidRPr="00910E98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</w:p>
          <w:p w14:paraId="4FE16C5D" w14:textId="77777777" w:rsidR="00E20103" w:rsidRPr="00910E98" w:rsidRDefault="00E20103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US"/>
              </w:rPr>
              <w:t>(IQR)</w:t>
            </w:r>
          </w:p>
        </w:tc>
        <w:tc>
          <w:tcPr>
            <w:tcW w:w="1559" w:type="dxa"/>
            <w:vAlign w:val="center"/>
          </w:tcPr>
          <w:p w14:paraId="2894AF90" w14:textId="7A24A4CC" w:rsidR="00E20103" w:rsidRPr="00910E98" w:rsidRDefault="00E20103" w:rsidP="00021B5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="00021B52" w:rsidRPr="00910E98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(3)</w:t>
            </w:r>
          </w:p>
        </w:tc>
        <w:tc>
          <w:tcPr>
            <w:tcW w:w="1701" w:type="dxa"/>
            <w:vAlign w:val="center"/>
          </w:tcPr>
          <w:p w14:paraId="419A77BA" w14:textId="52976320" w:rsidR="00E20103" w:rsidRPr="00910E98" w:rsidRDefault="00E20103" w:rsidP="00021B5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4.4</w:t>
            </w:r>
            <w:r w:rsidR="00021B52" w:rsidRPr="00910E98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(10.4)</w:t>
            </w:r>
          </w:p>
        </w:tc>
        <w:tc>
          <w:tcPr>
            <w:tcW w:w="1701" w:type="dxa"/>
            <w:vAlign w:val="center"/>
          </w:tcPr>
          <w:p w14:paraId="572A4CB7" w14:textId="775C839B" w:rsidR="00E20103" w:rsidRPr="00910E98" w:rsidRDefault="00E20103" w:rsidP="00021B5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="00021B52" w:rsidRPr="00910E98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(2.4)</w:t>
            </w:r>
          </w:p>
        </w:tc>
        <w:tc>
          <w:tcPr>
            <w:tcW w:w="1134" w:type="dxa"/>
            <w:vAlign w:val="center"/>
          </w:tcPr>
          <w:p w14:paraId="0CCDEF10" w14:textId="77777777" w:rsidR="00E20103" w:rsidRPr="00910E98" w:rsidRDefault="00E20103" w:rsidP="00021B5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US"/>
              </w:rPr>
              <w:t>1.0</w:t>
            </w:r>
          </w:p>
        </w:tc>
      </w:tr>
    </w:tbl>
    <w:p w14:paraId="13821AAC" w14:textId="77777777" w:rsidR="00E20103" w:rsidRPr="00910E98" w:rsidRDefault="00E20103" w:rsidP="00E20103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0145F9AD" w14:textId="3331C79F" w:rsidR="00E20103" w:rsidRPr="00910E98" w:rsidRDefault="00E20103" w:rsidP="00CB0AD5">
      <w:pPr>
        <w:spacing w:line="360" w:lineRule="auto"/>
        <w:ind w:left="-142"/>
        <w:rPr>
          <w:rFonts w:ascii="Arial" w:hAnsi="Arial" w:cs="Arial"/>
          <w:sz w:val="16"/>
          <w:szCs w:val="16"/>
          <w:lang w:val="en-US"/>
        </w:rPr>
      </w:pPr>
      <w:r w:rsidRPr="00910E98">
        <w:rPr>
          <w:rFonts w:ascii="Arial" w:hAnsi="Arial" w:cs="Arial"/>
          <w:sz w:val="22"/>
          <w:szCs w:val="22"/>
          <w:lang w:val="en-US"/>
        </w:rPr>
        <w:t xml:space="preserve"> </w:t>
      </w:r>
      <w:r w:rsidRPr="00910E98">
        <w:rPr>
          <w:rFonts w:ascii="Arial" w:hAnsi="Arial" w:cs="Arial"/>
          <w:sz w:val="16"/>
          <w:szCs w:val="16"/>
          <w:lang w:val="en-US"/>
        </w:rPr>
        <w:t xml:space="preserve">* </w:t>
      </w:r>
      <w:r w:rsidR="000E22CA" w:rsidRPr="00910E98">
        <w:rPr>
          <w:rFonts w:ascii="Arial" w:hAnsi="Arial" w:cs="Arial"/>
          <w:sz w:val="16"/>
          <w:szCs w:val="16"/>
          <w:lang w:val="en-US"/>
        </w:rPr>
        <w:t>Based</w:t>
      </w:r>
      <w:r w:rsidRPr="00910E98">
        <w:rPr>
          <w:rFonts w:ascii="Arial" w:hAnsi="Arial" w:cs="Arial"/>
          <w:sz w:val="16"/>
          <w:szCs w:val="16"/>
          <w:lang w:val="en-US"/>
        </w:rPr>
        <w:t xml:space="preserve"> on independent Median Test and </w:t>
      </w:r>
      <w:r w:rsidR="007D068E" w:rsidRPr="00910E98">
        <w:rPr>
          <w:rFonts w:ascii="Arial" w:hAnsi="Arial" w:cs="Arial"/>
          <w:sz w:val="16"/>
          <w:szCs w:val="16"/>
          <w:lang w:val="en-US"/>
        </w:rPr>
        <w:t xml:space="preserve">Pearson </w:t>
      </w:r>
      <w:r w:rsidRPr="00910E98">
        <w:rPr>
          <w:rFonts w:ascii="Arial" w:hAnsi="Arial" w:cs="Arial"/>
          <w:sz w:val="16"/>
          <w:szCs w:val="16"/>
          <w:lang w:val="en-US"/>
        </w:rPr>
        <w:t>Chi-square Test/Fisher’s Test</w:t>
      </w:r>
      <w:r w:rsidR="007C1C4C" w:rsidRPr="00910E98">
        <w:rPr>
          <w:rFonts w:ascii="Arial" w:hAnsi="Arial" w:cs="Arial"/>
          <w:sz w:val="16"/>
          <w:szCs w:val="16"/>
          <w:lang w:val="en-US"/>
        </w:rPr>
        <w:t xml:space="preserve"> and </w:t>
      </w:r>
      <w:r w:rsidR="007D068E" w:rsidRPr="00910E98">
        <w:rPr>
          <w:rFonts w:ascii="Arial" w:hAnsi="Arial" w:cs="Arial"/>
          <w:sz w:val="16"/>
          <w:szCs w:val="16"/>
          <w:lang w:val="en-US"/>
        </w:rPr>
        <w:t>corrected for multiple tests</w:t>
      </w:r>
    </w:p>
    <w:p w14:paraId="7488165F" w14:textId="77777777" w:rsidR="00E20103" w:rsidRPr="00910E98" w:rsidRDefault="00E20103" w:rsidP="00CB0AD5">
      <w:pPr>
        <w:spacing w:line="360" w:lineRule="auto"/>
        <w:ind w:left="-142"/>
        <w:rPr>
          <w:rFonts w:ascii="Arial" w:hAnsi="Arial" w:cs="Arial"/>
          <w:sz w:val="16"/>
          <w:szCs w:val="16"/>
          <w:lang w:val="en-US"/>
        </w:rPr>
      </w:pPr>
      <w:r w:rsidRPr="00910E98">
        <w:rPr>
          <w:rFonts w:ascii="Arial" w:hAnsi="Arial" w:cs="Arial"/>
          <w:sz w:val="16"/>
          <w:szCs w:val="16"/>
          <w:lang w:val="en-US"/>
        </w:rPr>
        <w:t xml:space="preserve">ECMO, Extracorporeal Membrane Oxygenation; NK, Natural-Killer Cells; </w:t>
      </w:r>
      <w:proofErr w:type="spellStart"/>
      <w:proofErr w:type="gramStart"/>
      <w:r w:rsidRPr="00910E98">
        <w:rPr>
          <w:rFonts w:ascii="Arial" w:hAnsi="Arial" w:cs="Arial"/>
          <w:sz w:val="16"/>
          <w:szCs w:val="16"/>
          <w:lang w:val="en-US"/>
        </w:rPr>
        <w:t>IQR,interquartile</w:t>
      </w:r>
      <w:proofErr w:type="spellEnd"/>
      <w:proofErr w:type="gramEnd"/>
      <w:r w:rsidRPr="00910E98">
        <w:rPr>
          <w:rFonts w:ascii="Arial" w:hAnsi="Arial" w:cs="Arial"/>
          <w:sz w:val="16"/>
          <w:szCs w:val="16"/>
          <w:lang w:val="en-US"/>
        </w:rPr>
        <w:t xml:space="preserve"> range </w:t>
      </w:r>
    </w:p>
    <w:p w14:paraId="23CF2104" w14:textId="77777777" w:rsidR="00E20103" w:rsidRPr="00910E98" w:rsidRDefault="00E20103" w:rsidP="00E20103">
      <w:pPr>
        <w:rPr>
          <w:rFonts w:ascii="Arial" w:hAnsi="Arial" w:cs="Arial"/>
          <w:sz w:val="22"/>
          <w:szCs w:val="22"/>
          <w:lang w:val="en-US"/>
        </w:rPr>
      </w:pPr>
      <w:r w:rsidRPr="00910E98">
        <w:rPr>
          <w:rFonts w:ascii="Arial" w:hAnsi="Arial" w:cs="Arial"/>
          <w:sz w:val="22"/>
          <w:szCs w:val="22"/>
          <w:lang w:val="en-US"/>
        </w:rPr>
        <w:br w:type="page"/>
      </w:r>
    </w:p>
    <w:p w14:paraId="5C32680C" w14:textId="77777777" w:rsidR="00E20103" w:rsidRPr="00910E98" w:rsidRDefault="00E20103" w:rsidP="00E20103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2B04ABA0" w14:textId="77777777" w:rsidR="004C3009" w:rsidRPr="00910E98" w:rsidRDefault="000D5C6D" w:rsidP="00E20103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910E98">
        <w:rPr>
          <w:rFonts w:ascii="Arial" w:hAnsi="Arial" w:cs="Arial"/>
          <w:sz w:val="22"/>
          <w:szCs w:val="22"/>
          <w:lang w:val="en-US"/>
        </w:rPr>
        <w:t>Additional File</w:t>
      </w:r>
      <w:r w:rsidR="00E20103" w:rsidRPr="00910E98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14CE8D26" w14:textId="71B739D4" w:rsidR="00E20103" w:rsidRPr="00910E98" w:rsidRDefault="00F7778A" w:rsidP="00E20103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910E98">
        <w:rPr>
          <w:rFonts w:ascii="Arial" w:hAnsi="Arial" w:cs="Arial"/>
          <w:sz w:val="22"/>
          <w:szCs w:val="22"/>
          <w:lang w:val="en-US"/>
        </w:rPr>
        <w:t xml:space="preserve">Table </w:t>
      </w:r>
      <w:r w:rsidR="00E20103" w:rsidRPr="00910E98">
        <w:rPr>
          <w:rFonts w:ascii="Arial" w:hAnsi="Arial" w:cs="Arial"/>
          <w:sz w:val="22"/>
          <w:szCs w:val="22"/>
          <w:lang w:val="en-US"/>
        </w:rPr>
        <w:t>2: KIR prevalence in 16 patients with COVID-19 related severe ARDS compared to the general German</w:t>
      </w:r>
      <w:r w:rsidR="00657D7B" w:rsidRPr="00910E98">
        <w:rPr>
          <w:rFonts w:ascii="Arial" w:hAnsi="Arial" w:cs="Arial"/>
          <w:sz w:val="22"/>
          <w:szCs w:val="22"/>
          <w:lang w:val="en-US"/>
        </w:rPr>
        <w:t xml:space="preserve"> Caucasian</w:t>
      </w:r>
      <w:r w:rsidR="00E20103" w:rsidRPr="00910E98">
        <w:rPr>
          <w:rFonts w:ascii="Arial" w:hAnsi="Arial" w:cs="Arial"/>
          <w:sz w:val="22"/>
          <w:szCs w:val="22"/>
          <w:lang w:val="en-US"/>
        </w:rPr>
        <w:t xml:space="preserve"> population </w:t>
      </w:r>
    </w:p>
    <w:p w14:paraId="530996C9" w14:textId="77777777" w:rsidR="00E20103" w:rsidRPr="00910E98" w:rsidRDefault="00E20103" w:rsidP="00E20103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tbl>
      <w:tblPr>
        <w:tblW w:w="9467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52"/>
        <w:gridCol w:w="2583"/>
        <w:gridCol w:w="2466"/>
        <w:gridCol w:w="2466"/>
      </w:tblGrid>
      <w:tr w:rsidR="00E20103" w:rsidRPr="00910E98" w14:paraId="1FAAEDD5" w14:textId="77777777" w:rsidTr="005F7693">
        <w:trPr>
          <w:trHeight w:val="858"/>
          <w:jc w:val="center"/>
        </w:trPr>
        <w:tc>
          <w:tcPr>
            <w:tcW w:w="1952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  <w:hideMark/>
          </w:tcPr>
          <w:p w14:paraId="31EA8EC3" w14:textId="77777777" w:rsidR="00E20103" w:rsidRPr="00910E98" w:rsidRDefault="00E20103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 xml:space="preserve">KIR </w:t>
            </w:r>
          </w:p>
          <w:p w14:paraId="0E739E58" w14:textId="77777777" w:rsidR="00E20103" w:rsidRPr="00910E98" w:rsidRDefault="00E20103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positive/all</w:t>
            </w:r>
          </w:p>
        </w:tc>
        <w:tc>
          <w:tcPr>
            <w:tcW w:w="2583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  <w:hideMark/>
          </w:tcPr>
          <w:p w14:paraId="048E3EBC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0E98">
              <w:rPr>
                <w:rFonts w:ascii="Arial" w:hAnsi="Arial" w:cs="Arial"/>
                <w:sz w:val="22"/>
                <w:szCs w:val="22"/>
              </w:rPr>
              <w:t>severe</w:t>
            </w:r>
            <w:proofErr w:type="spellEnd"/>
            <w:r w:rsidRPr="00910E98">
              <w:rPr>
                <w:rFonts w:ascii="Arial" w:hAnsi="Arial" w:cs="Arial"/>
                <w:sz w:val="22"/>
                <w:szCs w:val="22"/>
              </w:rPr>
              <w:t xml:space="preserve"> COVID-19</w:t>
            </w:r>
          </w:p>
        </w:tc>
        <w:tc>
          <w:tcPr>
            <w:tcW w:w="2466" w:type="dxa"/>
            <w:vAlign w:val="center"/>
          </w:tcPr>
          <w:p w14:paraId="60095E94" w14:textId="17C3F169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German</w:t>
            </w:r>
            <w:r w:rsidR="007D068E" w:rsidRPr="00910E9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7D068E" w:rsidRPr="00910E98">
              <w:rPr>
                <w:rFonts w:ascii="Arial" w:hAnsi="Arial" w:cs="Arial"/>
                <w:sz w:val="22"/>
                <w:szCs w:val="22"/>
              </w:rPr>
              <w:t>Caucasian</w:t>
            </w:r>
            <w:proofErr w:type="spellEnd"/>
            <w:r w:rsidR="007D068E" w:rsidRPr="00910E9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10E98">
              <w:rPr>
                <w:rFonts w:ascii="Arial" w:hAnsi="Arial" w:cs="Arial"/>
                <w:sz w:val="22"/>
                <w:szCs w:val="22"/>
              </w:rPr>
              <w:t>Population*</w:t>
            </w:r>
          </w:p>
        </w:tc>
        <w:tc>
          <w:tcPr>
            <w:tcW w:w="2466" w:type="dxa"/>
          </w:tcPr>
          <w:p w14:paraId="627E3B04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p-</w:t>
            </w:r>
            <w:proofErr w:type="spellStart"/>
            <w:r w:rsidRPr="00910E98">
              <w:rPr>
                <w:rFonts w:ascii="Arial" w:hAnsi="Arial" w:cs="Arial"/>
                <w:sz w:val="22"/>
                <w:szCs w:val="22"/>
              </w:rPr>
              <w:t>value</w:t>
            </w:r>
            <w:proofErr w:type="spellEnd"/>
            <w:r w:rsidRPr="00910E98"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  <w:tr w:rsidR="00E20103" w:rsidRPr="00910E98" w14:paraId="028611DF" w14:textId="77777777" w:rsidTr="005F7693">
        <w:trPr>
          <w:trHeight w:val="282"/>
          <w:jc w:val="center"/>
        </w:trPr>
        <w:tc>
          <w:tcPr>
            <w:tcW w:w="1952" w:type="dxa"/>
            <w:shd w:val="clear" w:color="auto" w:fill="auto"/>
            <w:tcMar>
              <w:top w:w="74" w:type="dxa"/>
              <w:left w:w="170" w:type="dxa"/>
              <w:bottom w:w="74" w:type="dxa"/>
              <w:right w:w="85" w:type="dxa"/>
            </w:tcMar>
            <w:vAlign w:val="center"/>
            <w:hideMark/>
          </w:tcPr>
          <w:p w14:paraId="7B72D500" w14:textId="77777777" w:rsidR="00E20103" w:rsidRPr="00910E98" w:rsidRDefault="00E20103" w:rsidP="005F7693">
            <w:pPr>
              <w:spacing w:line="360" w:lineRule="auto"/>
              <w:ind w:left="-38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2DL1</w:t>
            </w:r>
          </w:p>
        </w:tc>
        <w:tc>
          <w:tcPr>
            <w:tcW w:w="2583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  <w:hideMark/>
          </w:tcPr>
          <w:p w14:paraId="7F624BEB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16/16 (100%)</w:t>
            </w:r>
          </w:p>
        </w:tc>
        <w:tc>
          <w:tcPr>
            <w:tcW w:w="2466" w:type="dxa"/>
          </w:tcPr>
          <w:p w14:paraId="79077E5D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181/199 (91%)</w:t>
            </w:r>
          </w:p>
        </w:tc>
        <w:tc>
          <w:tcPr>
            <w:tcW w:w="2466" w:type="dxa"/>
          </w:tcPr>
          <w:p w14:paraId="2F87A9B3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</w:tr>
      <w:tr w:rsidR="00E20103" w:rsidRPr="00910E98" w14:paraId="69F163D5" w14:textId="77777777" w:rsidTr="005F7693">
        <w:trPr>
          <w:trHeight w:val="262"/>
          <w:jc w:val="center"/>
        </w:trPr>
        <w:tc>
          <w:tcPr>
            <w:tcW w:w="1952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  <w:hideMark/>
          </w:tcPr>
          <w:p w14:paraId="6C684351" w14:textId="77777777" w:rsidR="00E20103" w:rsidRPr="00910E98" w:rsidRDefault="00E20103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2DL2</w:t>
            </w:r>
          </w:p>
        </w:tc>
        <w:tc>
          <w:tcPr>
            <w:tcW w:w="2583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  <w:hideMark/>
          </w:tcPr>
          <w:p w14:paraId="76EB7A2E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7/16 (43.75%)</w:t>
            </w:r>
          </w:p>
        </w:tc>
        <w:tc>
          <w:tcPr>
            <w:tcW w:w="2466" w:type="dxa"/>
          </w:tcPr>
          <w:p w14:paraId="42BB1BF0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101/199 (51)</w:t>
            </w:r>
          </w:p>
        </w:tc>
        <w:tc>
          <w:tcPr>
            <w:tcW w:w="2466" w:type="dxa"/>
          </w:tcPr>
          <w:p w14:paraId="1F2BAF50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</w:tr>
      <w:tr w:rsidR="00E20103" w:rsidRPr="00910E98" w14:paraId="7547786F" w14:textId="77777777" w:rsidTr="005F7693">
        <w:trPr>
          <w:trHeight w:val="282"/>
          <w:jc w:val="center"/>
        </w:trPr>
        <w:tc>
          <w:tcPr>
            <w:tcW w:w="1952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  <w:hideMark/>
          </w:tcPr>
          <w:p w14:paraId="6C8FBF10" w14:textId="77777777" w:rsidR="00E20103" w:rsidRPr="00910E98" w:rsidRDefault="00E20103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2DL3</w:t>
            </w:r>
          </w:p>
        </w:tc>
        <w:tc>
          <w:tcPr>
            <w:tcW w:w="2583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  <w:hideMark/>
          </w:tcPr>
          <w:p w14:paraId="61A1BD19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16/16 (100%)</w:t>
            </w:r>
          </w:p>
        </w:tc>
        <w:tc>
          <w:tcPr>
            <w:tcW w:w="2466" w:type="dxa"/>
          </w:tcPr>
          <w:p w14:paraId="14E064B1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181/199 (91%)</w:t>
            </w:r>
          </w:p>
        </w:tc>
        <w:tc>
          <w:tcPr>
            <w:tcW w:w="2466" w:type="dxa"/>
          </w:tcPr>
          <w:p w14:paraId="7F839065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</w:tr>
      <w:tr w:rsidR="00E20103" w:rsidRPr="00910E98" w14:paraId="1D03FDA9" w14:textId="77777777" w:rsidTr="005F7693">
        <w:trPr>
          <w:trHeight w:val="262"/>
          <w:jc w:val="center"/>
        </w:trPr>
        <w:tc>
          <w:tcPr>
            <w:tcW w:w="1952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  <w:hideMark/>
          </w:tcPr>
          <w:p w14:paraId="51E4435E" w14:textId="77777777" w:rsidR="00E20103" w:rsidRPr="00910E98" w:rsidRDefault="00E20103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2DL4</w:t>
            </w:r>
          </w:p>
        </w:tc>
        <w:tc>
          <w:tcPr>
            <w:tcW w:w="2583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  <w:hideMark/>
          </w:tcPr>
          <w:p w14:paraId="3CF94F88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16/16 (100%)</w:t>
            </w:r>
          </w:p>
        </w:tc>
        <w:tc>
          <w:tcPr>
            <w:tcW w:w="2466" w:type="dxa"/>
          </w:tcPr>
          <w:p w14:paraId="436CDAD7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99/99 (100%)</w:t>
            </w:r>
          </w:p>
        </w:tc>
        <w:tc>
          <w:tcPr>
            <w:tcW w:w="2466" w:type="dxa"/>
          </w:tcPr>
          <w:p w14:paraId="42143A0E" w14:textId="53110A08" w:rsidR="00E20103" w:rsidRPr="00910E98" w:rsidRDefault="007A0400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E20103" w:rsidRPr="00910E98" w14:paraId="450936A4" w14:textId="77777777" w:rsidTr="005F7693">
        <w:trPr>
          <w:trHeight w:val="262"/>
          <w:jc w:val="center"/>
        </w:trPr>
        <w:tc>
          <w:tcPr>
            <w:tcW w:w="1952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</w:tcPr>
          <w:p w14:paraId="3D26F651" w14:textId="77777777" w:rsidR="00E20103" w:rsidRPr="00910E98" w:rsidRDefault="00E20103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2DL5</w:t>
            </w:r>
          </w:p>
        </w:tc>
        <w:tc>
          <w:tcPr>
            <w:tcW w:w="2583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</w:tcPr>
          <w:p w14:paraId="1AC44490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8/16(50%)</w:t>
            </w:r>
          </w:p>
        </w:tc>
        <w:tc>
          <w:tcPr>
            <w:tcW w:w="2466" w:type="dxa"/>
          </w:tcPr>
          <w:p w14:paraId="7687188F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0E98">
              <w:rPr>
                <w:rFonts w:ascii="Arial" w:hAnsi="Arial" w:cs="Arial"/>
                <w:sz w:val="22"/>
                <w:szCs w:val="22"/>
              </w:rPr>
              <w:t>no</w:t>
            </w:r>
            <w:proofErr w:type="spellEnd"/>
            <w:r w:rsidRPr="00910E9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10E98">
              <w:rPr>
                <w:rFonts w:ascii="Arial" w:hAnsi="Arial" w:cs="Arial"/>
                <w:sz w:val="22"/>
                <w:szCs w:val="22"/>
              </w:rPr>
              <w:t>data</w:t>
            </w:r>
            <w:proofErr w:type="spellEnd"/>
          </w:p>
        </w:tc>
        <w:tc>
          <w:tcPr>
            <w:tcW w:w="2466" w:type="dxa"/>
          </w:tcPr>
          <w:p w14:paraId="37C61465" w14:textId="7E37C347" w:rsidR="00E20103" w:rsidRPr="00910E98" w:rsidRDefault="007A0400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E20103" w:rsidRPr="00910E98" w14:paraId="22061343" w14:textId="77777777" w:rsidTr="005F7693">
        <w:trPr>
          <w:trHeight w:val="282"/>
          <w:jc w:val="center"/>
        </w:trPr>
        <w:tc>
          <w:tcPr>
            <w:tcW w:w="1952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  <w:hideMark/>
          </w:tcPr>
          <w:p w14:paraId="0D820427" w14:textId="77777777" w:rsidR="00E20103" w:rsidRPr="00910E98" w:rsidRDefault="00E20103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2DS1</w:t>
            </w:r>
          </w:p>
        </w:tc>
        <w:tc>
          <w:tcPr>
            <w:tcW w:w="2583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  <w:hideMark/>
          </w:tcPr>
          <w:p w14:paraId="4FE60616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5/16 (31.25%)</w:t>
            </w:r>
          </w:p>
        </w:tc>
        <w:tc>
          <w:tcPr>
            <w:tcW w:w="2466" w:type="dxa"/>
          </w:tcPr>
          <w:p w14:paraId="4684637E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74/199 (37%)</w:t>
            </w:r>
          </w:p>
        </w:tc>
        <w:tc>
          <w:tcPr>
            <w:tcW w:w="2466" w:type="dxa"/>
          </w:tcPr>
          <w:p w14:paraId="5FE9A905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</w:tr>
      <w:tr w:rsidR="00E20103" w:rsidRPr="00910E98" w14:paraId="47F5F5F5" w14:textId="77777777" w:rsidTr="005F7693">
        <w:trPr>
          <w:trHeight w:val="262"/>
          <w:jc w:val="center"/>
        </w:trPr>
        <w:tc>
          <w:tcPr>
            <w:tcW w:w="1952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  <w:hideMark/>
          </w:tcPr>
          <w:p w14:paraId="5E1DC123" w14:textId="77777777" w:rsidR="00E20103" w:rsidRPr="00910E98" w:rsidRDefault="00E20103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2DS2</w:t>
            </w:r>
          </w:p>
        </w:tc>
        <w:tc>
          <w:tcPr>
            <w:tcW w:w="2583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  <w:hideMark/>
          </w:tcPr>
          <w:p w14:paraId="368746B7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6/16 (37.5%)</w:t>
            </w:r>
          </w:p>
        </w:tc>
        <w:tc>
          <w:tcPr>
            <w:tcW w:w="2466" w:type="dxa"/>
          </w:tcPr>
          <w:p w14:paraId="7EB09CA3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102/199 (51%)</w:t>
            </w:r>
          </w:p>
        </w:tc>
        <w:tc>
          <w:tcPr>
            <w:tcW w:w="2466" w:type="dxa"/>
          </w:tcPr>
          <w:p w14:paraId="58762854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</w:tr>
      <w:tr w:rsidR="00E20103" w:rsidRPr="00910E98" w14:paraId="7A875851" w14:textId="77777777" w:rsidTr="005F7693">
        <w:trPr>
          <w:trHeight w:val="282"/>
          <w:jc w:val="center"/>
        </w:trPr>
        <w:tc>
          <w:tcPr>
            <w:tcW w:w="1952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  <w:hideMark/>
          </w:tcPr>
          <w:p w14:paraId="41E990DE" w14:textId="77777777" w:rsidR="00E20103" w:rsidRPr="00910E98" w:rsidRDefault="00E20103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2DS3</w:t>
            </w:r>
          </w:p>
        </w:tc>
        <w:tc>
          <w:tcPr>
            <w:tcW w:w="2583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  <w:hideMark/>
          </w:tcPr>
          <w:p w14:paraId="38677ED3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3/16 (18.75%)</w:t>
            </w:r>
          </w:p>
        </w:tc>
        <w:tc>
          <w:tcPr>
            <w:tcW w:w="2466" w:type="dxa"/>
          </w:tcPr>
          <w:p w14:paraId="757926E3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45/199 (23%)</w:t>
            </w:r>
          </w:p>
        </w:tc>
        <w:tc>
          <w:tcPr>
            <w:tcW w:w="2466" w:type="dxa"/>
          </w:tcPr>
          <w:p w14:paraId="43D5C22F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</w:tr>
      <w:tr w:rsidR="00E20103" w:rsidRPr="00910E98" w14:paraId="46E60C04" w14:textId="77777777" w:rsidTr="005F7693">
        <w:trPr>
          <w:trHeight w:val="262"/>
          <w:jc w:val="center"/>
        </w:trPr>
        <w:tc>
          <w:tcPr>
            <w:tcW w:w="1952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  <w:hideMark/>
          </w:tcPr>
          <w:p w14:paraId="35541410" w14:textId="77777777" w:rsidR="00E20103" w:rsidRPr="00910E98" w:rsidRDefault="00E20103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2DS4</w:t>
            </w:r>
          </w:p>
        </w:tc>
        <w:tc>
          <w:tcPr>
            <w:tcW w:w="2583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  <w:hideMark/>
          </w:tcPr>
          <w:p w14:paraId="75926E5E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16/16 (100%)</w:t>
            </w:r>
          </w:p>
        </w:tc>
        <w:tc>
          <w:tcPr>
            <w:tcW w:w="2466" w:type="dxa"/>
          </w:tcPr>
          <w:p w14:paraId="0DA11412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189/199 (95%)</w:t>
            </w:r>
          </w:p>
        </w:tc>
        <w:tc>
          <w:tcPr>
            <w:tcW w:w="2466" w:type="dxa"/>
          </w:tcPr>
          <w:p w14:paraId="778BBD32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0.36</w:t>
            </w:r>
          </w:p>
        </w:tc>
      </w:tr>
      <w:tr w:rsidR="00E20103" w:rsidRPr="00910E98" w14:paraId="7C223135" w14:textId="77777777" w:rsidTr="005F7693">
        <w:trPr>
          <w:trHeight w:val="282"/>
          <w:jc w:val="center"/>
        </w:trPr>
        <w:tc>
          <w:tcPr>
            <w:tcW w:w="1952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  <w:hideMark/>
          </w:tcPr>
          <w:p w14:paraId="0267E22E" w14:textId="77777777" w:rsidR="00E20103" w:rsidRPr="00910E98" w:rsidRDefault="00E20103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2DS5</w:t>
            </w:r>
          </w:p>
        </w:tc>
        <w:tc>
          <w:tcPr>
            <w:tcW w:w="2583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  <w:hideMark/>
          </w:tcPr>
          <w:p w14:paraId="665CA153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5/16 (31.25%)</w:t>
            </w:r>
          </w:p>
        </w:tc>
        <w:tc>
          <w:tcPr>
            <w:tcW w:w="2466" w:type="dxa"/>
          </w:tcPr>
          <w:p w14:paraId="0AA5EA37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27/99 (27%)</w:t>
            </w:r>
          </w:p>
        </w:tc>
        <w:tc>
          <w:tcPr>
            <w:tcW w:w="2466" w:type="dxa"/>
          </w:tcPr>
          <w:p w14:paraId="1A16EA2B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0.72</w:t>
            </w:r>
          </w:p>
        </w:tc>
      </w:tr>
      <w:tr w:rsidR="00E20103" w:rsidRPr="00910E98" w14:paraId="7AE81BB8" w14:textId="77777777" w:rsidTr="005F7693">
        <w:trPr>
          <w:trHeight w:val="282"/>
          <w:jc w:val="center"/>
        </w:trPr>
        <w:tc>
          <w:tcPr>
            <w:tcW w:w="1952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</w:tcPr>
          <w:p w14:paraId="46C6CA4B" w14:textId="77777777" w:rsidR="00E20103" w:rsidRPr="00910E98" w:rsidRDefault="00E20103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2DP1</w:t>
            </w:r>
          </w:p>
        </w:tc>
        <w:tc>
          <w:tcPr>
            <w:tcW w:w="2583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</w:tcPr>
          <w:p w14:paraId="534B8BD1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16/16 (100%)</w:t>
            </w:r>
          </w:p>
        </w:tc>
        <w:tc>
          <w:tcPr>
            <w:tcW w:w="2466" w:type="dxa"/>
          </w:tcPr>
          <w:p w14:paraId="143FB256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0E98">
              <w:rPr>
                <w:rFonts w:ascii="Arial" w:hAnsi="Arial" w:cs="Arial"/>
                <w:sz w:val="22"/>
                <w:szCs w:val="22"/>
              </w:rPr>
              <w:t>no</w:t>
            </w:r>
            <w:proofErr w:type="spellEnd"/>
            <w:r w:rsidRPr="00910E9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10E98">
              <w:rPr>
                <w:rFonts w:ascii="Arial" w:hAnsi="Arial" w:cs="Arial"/>
                <w:sz w:val="22"/>
                <w:szCs w:val="22"/>
              </w:rPr>
              <w:t>data</w:t>
            </w:r>
            <w:proofErr w:type="spellEnd"/>
          </w:p>
        </w:tc>
        <w:tc>
          <w:tcPr>
            <w:tcW w:w="2466" w:type="dxa"/>
          </w:tcPr>
          <w:p w14:paraId="6AA945D0" w14:textId="48285E06" w:rsidR="00E20103" w:rsidRPr="00910E98" w:rsidRDefault="007A0400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E20103" w:rsidRPr="00910E98" w14:paraId="0F5734EC" w14:textId="77777777" w:rsidTr="005F7693">
        <w:trPr>
          <w:trHeight w:val="262"/>
          <w:jc w:val="center"/>
        </w:trPr>
        <w:tc>
          <w:tcPr>
            <w:tcW w:w="1952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  <w:hideMark/>
          </w:tcPr>
          <w:p w14:paraId="357C55E9" w14:textId="77777777" w:rsidR="00E20103" w:rsidRPr="00910E98" w:rsidRDefault="00E20103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3DL1</w:t>
            </w:r>
          </w:p>
        </w:tc>
        <w:tc>
          <w:tcPr>
            <w:tcW w:w="2583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  <w:hideMark/>
          </w:tcPr>
          <w:p w14:paraId="7DF88D0E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16/16 (100%)</w:t>
            </w:r>
          </w:p>
        </w:tc>
        <w:tc>
          <w:tcPr>
            <w:tcW w:w="2466" w:type="dxa"/>
          </w:tcPr>
          <w:p w14:paraId="434841E1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186/199 (93%)</w:t>
            </w:r>
          </w:p>
        </w:tc>
        <w:tc>
          <w:tcPr>
            <w:tcW w:w="2466" w:type="dxa"/>
          </w:tcPr>
          <w:p w14:paraId="46142EE1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</w:tr>
      <w:tr w:rsidR="00E20103" w:rsidRPr="00910E98" w14:paraId="78DAD550" w14:textId="77777777" w:rsidTr="005F7693">
        <w:trPr>
          <w:trHeight w:val="282"/>
          <w:jc w:val="center"/>
        </w:trPr>
        <w:tc>
          <w:tcPr>
            <w:tcW w:w="1952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  <w:hideMark/>
          </w:tcPr>
          <w:p w14:paraId="1F960AA4" w14:textId="77777777" w:rsidR="00E20103" w:rsidRPr="00910E98" w:rsidRDefault="00E20103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3DL2</w:t>
            </w:r>
          </w:p>
        </w:tc>
        <w:tc>
          <w:tcPr>
            <w:tcW w:w="2583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  <w:hideMark/>
          </w:tcPr>
          <w:p w14:paraId="5A23054D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16/16 (100%)</w:t>
            </w:r>
          </w:p>
        </w:tc>
        <w:tc>
          <w:tcPr>
            <w:tcW w:w="2466" w:type="dxa"/>
          </w:tcPr>
          <w:p w14:paraId="0C8F3F01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99/99 (100%)</w:t>
            </w:r>
          </w:p>
        </w:tc>
        <w:tc>
          <w:tcPr>
            <w:tcW w:w="2466" w:type="dxa"/>
          </w:tcPr>
          <w:p w14:paraId="6E70CFA5" w14:textId="4FBABA49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0103" w:rsidRPr="00910E98" w14:paraId="2383217A" w14:textId="77777777" w:rsidTr="005F7693">
        <w:trPr>
          <w:trHeight w:val="282"/>
          <w:jc w:val="center"/>
        </w:trPr>
        <w:tc>
          <w:tcPr>
            <w:tcW w:w="1952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</w:tcPr>
          <w:p w14:paraId="7E365F4F" w14:textId="77777777" w:rsidR="00E20103" w:rsidRPr="00910E98" w:rsidRDefault="00E20103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3DL3</w:t>
            </w:r>
          </w:p>
        </w:tc>
        <w:tc>
          <w:tcPr>
            <w:tcW w:w="2583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</w:tcPr>
          <w:p w14:paraId="06F366A5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16/16(100%)</w:t>
            </w:r>
          </w:p>
        </w:tc>
        <w:tc>
          <w:tcPr>
            <w:tcW w:w="2466" w:type="dxa"/>
          </w:tcPr>
          <w:p w14:paraId="42B56EAE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0E98">
              <w:rPr>
                <w:rFonts w:ascii="Arial" w:hAnsi="Arial" w:cs="Arial"/>
                <w:sz w:val="22"/>
                <w:szCs w:val="22"/>
              </w:rPr>
              <w:t>no</w:t>
            </w:r>
            <w:proofErr w:type="spellEnd"/>
            <w:r w:rsidRPr="00910E9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10E98">
              <w:rPr>
                <w:rFonts w:ascii="Arial" w:hAnsi="Arial" w:cs="Arial"/>
                <w:sz w:val="22"/>
                <w:szCs w:val="22"/>
              </w:rPr>
              <w:t>data</w:t>
            </w:r>
            <w:proofErr w:type="spellEnd"/>
          </w:p>
        </w:tc>
        <w:tc>
          <w:tcPr>
            <w:tcW w:w="2466" w:type="dxa"/>
          </w:tcPr>
          <w:p w14:paraId="4563DF87" w14:textId="133661E0" w:rsidR="00E20103" w:rsidRPr="00910E98" w:rsidRDefault="007A0400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E20103" w:rsidRPr="00910E98" w14:paraId="4246E725" w14:textId="77777777" w:rsidTr="005F7693">
        <w:trPr>
          <w:trHeight w:val="282"/>
          <w:jc w:val="center"/>
        </w:trPr>
        <w:tc>
          <w:tcPr>
            <w:tcW w:w="1952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  <w:hideMark/>
          </w:tcPr>
          <w:p w14:paraId="78A7FA37" w14:textId="77777777" w:rsidR="00E20103" w:rsidRPr="00910E98" w:rsidRDefault="00E20103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3DS1</w:t>
            </w:r>
          </w:p>
        </w:tc>
        <w:tc>
          <w:tcPr>
            <w:tcW w:w="2583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  <w:hideMark/>
          </w:tcPr>
          <w:p w14:paraId="5F371953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5/16 (31.25%)</w:t>
            </w:r>
          </w:p>
        </w:tc>
        <w:tc>
          <w:tcPr>
            <w:tcW w:w="2466" w:type="dxa"/>
          </w:tcPr>
          <w:p w14:paraId="5FD35D0B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910E98">
              <w:rPr>
                <w:rFonts w:ascii="Arial" w:eastAsiaTheme="minorEastAsia" w:hAnsi="Arial" w:cs="Arial"/>
                <w:sz w:val="22"/>
                <w:szCs w:val="22"/>
              </w:rPr>
              <w:t>71/199 (36%)</w:t>
            </w:r>
          </w:p>
        </w:tc>
        <w:tc>
          <w:tcPr>
            <w:tcW w:w="2466" w:type="dxa"/>
          </w:tcPr>
          <w:p w14:paraId="4AA54B4F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910E98">
              <w:rPr>
                <w:rFonts w:ascii="Arial" w:eastAsiaTheme="minorEastAsia" w:hAnsi="Arial" w:cs="Arial"/>
                <w:sz w:val="22"/>
                <w:szCs w:val="22"/>
              </w:rPr>
              <w:t>0.70</w:t>
            </w:r>
          </w:p>
        </w:tc>
      </w:tr>
      <w:tr w:rsidR="00E20103" w:rsidRPr="00910E98" w14:paraId="7DFFCA3D" w14:textId="77777777" w:rsidTr="005F7693">
        <w:trPr>
          <w:trHeight w:val="282"/>
          <w:jc w:val="center"/>
        </w:trPr>
        <w:tc>
          <w:tcPr>
            <w:tcW w:w="1952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</w:tcPr>
          <w:p w14:paraId="351E614A" w14:textId="77777777" w:rsidR="00E20103" w:rsidRPr="00910E98" w:rsidRDefault="00E20103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3DP1f2</w:t>
            </w:r>
          </w:p>
        </w:tc>
        <w:tc>
          <w:tcPr>
            <w:tcW w:w="2583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</w:tcPr>
          <w:p w14:paraId="69872E78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16/16 (100%)</w:t>
            </w:r>
          </w:p>
        </w:tc>
        <w:tc>
          <w:tcPr>
            <w:tcW w:w="2466" w:type="dxa"/>
          </w:tcPr>
          <w:p w14:paraId="020EA297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proofErr w:type="spellStart"/>
            <w:r w:rsidRPr="00910E98">
              <w:rPr>
                <w:rFonts w:ascii="Arial" w:eastAsiaTheme="minorEastAsia" w:hAnsi="Arial" w:cs="Arial"/>
                <w:sz w:val="22"/>
                <w:szCs w:val="22"/>
              </w:rPr>
              <w:t>no</w:t>
            </w:r>
            <w:proofErr w:type="spellEnd"/>
            <w:r w:rsidRPr="00910E98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proofErr w:type="spellStart"/>
            <w:r w:rsidRPr="00910E98">
              <w:rPr>
                <w:rFonts w:ascii="Arial" w:eastAsiaTheme="minorEastAsia" w:hAnsi="Arial" w:cs="Arial"/>
                <w:sz w:val="22"/>
                <w:szCs w:val="22"/>
              </w:rPr>
              <w:t>data</w:t>
            </w:r>
            <w:proofErr w:type="spellEnd"/>
          </w:p>
        </w:tc>
        <w:tc>
          <w:tcPr>
            <w:tcW w:w="2466" w:type="dxa"/>
          </w:tcPr>
          <w:p w14:paraId="06802B0A" w14:textId="4FABF72D" w:rsidR="00E20103" w:rsidRPr="00910E98" w:rsidRDefault="007A0400" w:rsidP="005F7693">
            <w:pPr>
              <w:spacing w:line="360" w:lineRule="auto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910E98">
              <w:rPr>
                <w:rFonts w:ascii="Arial" w:eastAsiaTheme="minorEastAsia" w:hAnsi="Arial" w:cs="Arial"/>
                <w:sz w:val="22"/>
                <w:szCs w:val="22"/>
              </w:rPr>
              <w:t>-</w:t>
            </w:r>
          </w:p>
        </w:tc>
      </w:tr>
      <w:tr w:rsidR="00E20103" w:rsidRPr="00910E98" w14:paraId="41FEC584" w14:textId="77777777" w:rsidTr="005F7693">
        <w:trPr>
          <w:trHeight w:val="282"/>
          <w:jc w:val="center"/>
        </w:trPr>
        <w:tc>
          <w:tcPr>
            <w:tcW w:w="1952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</w:tcPr>
          <w:p w14:paraId="58FE926A" w14:textId="77777777" w:rsidR="00E20103" w:rsidRPr="00910E98" w:rsidRDefault="00E20103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3DP1f1</w:t>
            </w:r>
          </w:p>
        </w:tc>
        <w:tc>
          <w:tcPr>
            <w:tcW w:w="2583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</w:tcPr>
          <w:p w14:paraId="3943DEC6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2/16 (12.5%)</w:t>
            </w:r>
          </w:p>
        </w:tc>
        <w:tc>
          <w:tcPr>
            <w:tcW w:w="2466" w:type="dxa"/>
          </w:tcPr>
          <w:p w14:paraId="7BC62BD7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proofErr w:type="spellStart"/>
            <w:r w:rsidRPr="00910E98">
              <w:rPr>
                <w:rFonts w:ascii="Arial" w:eastAsiaTheme="minorEastAsia" w:hAnsi="Arial" w:cs="Arial"/>
                <w:sz w:val="22"/>
                <w:szCs w:val="22"/>
              </w:rPr>
              <w:t>no</w:t>
            </w:r>
            <w:proofErr w:type="spellEnd"/>
            <w:r w:rsidRPr="00910E98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proofErr w:type="spellStart"/>
            <w:r w:rsidRPr="00910E98">
              <w:rPr>
                <w:rFonts w:ascii="Arial" w:eastAsiaTheme="minorEastAsia" w:hAnsi="Arial" w:cs="Arial"/>
                <w:sz w:val="22"/>
                <w:szCs w:val="22"/>
              </w:rPr>
              <w:t>data</w:t>
            </w:r>
            <w:proofErr w:type="spellEnd"/>
          </w:p>
        </w:tc>
        <w:tc>
          <w:tcPr>
            <w:tcW w:w="2466" w:type="dxa"/>
          </w:tcPr>
          <w:p w14:paraId="7C8CD61B" w14:textId="285590C3" w:rsidR="00E20103" w:rsidRPr="00910E98" w:rsidRDefault="007A0400" w:rsidP="005F7693">
            <w:pPr>
              <w:spacing w:line="360" w:lineRule="auto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910E98">
              <w:rPr>
                <w:rFonts w:ascii="Arial" w:eastAsiaTheme="minorEastAsia" w:hAnsi="Arial" w:cs="Arial"/>
                <w:sz w:val="22"/>
                <w:szCs w:val="22"/>
              </w:rPr>
              <w:t>-</w:t>
            </w:r>
          </w:p>
        </w:tc>
      </w:tr>
    </w:tbl>
    <w:p w14:paraId="65EC2E98" w14:textId="34477700" w:rsidR="00E20103" w:rsidRPr="00910E98" w:rsidRDefault="00E20103" w:rsidP="00E20103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  <w:r w:rsidRPr="00910E98">
        <w:rPr>
          <w:rFonts w:ascii="Arial" w:hAnsi="Arial" w:cs="Arial"/>
          <w:sz w:val="16"/>
          <w:szCs w:val="16"/>
          <w:lang w:val="en-US"/>
        </w:rPr>
        <w:t xml:space="preserve">* </w:t>
      </w:r>
      <w:r w:rsidR="004C3009" w:rsidRPr="00910E98">
        <w:rPr>
          <w:rFonts w:ascii="Arial" w:hAnsi="Arial" w:cs="Arial"/>
          <w:sz w:val="16"/>
          <w:szCs w:val="16"/>
          <w:lang w:val="en-US"/>
        </w:rPr>
        <w:t>allelefrequencies.net, Germany KIR and Germany Hesse KIR population</w:t>
      </w:r>
      <w:r w:rsidR="00657D7B" w:rsidRPr="00910E98">
        <w:rPr>
          <w:rFonts w:ascii="Arial" w:hAnsi="Arial" w:cs="Arial"/>
          <w:sz w:val="16"/>
          <w:szCs w:val="16"/>
          <w:lang w:val="en-US"/>
        </w:rPr>
        <w:t>, corrected for multiple tests</w:t>
      </w:r>
    </w:p>
    <w:p w14:paraId="30C46EA9" w14:textId="3D12CD3E" w:rsidR="00E20103" w:rsidRPr="00910E98" w:rsidRDefault="00E20103" w:rsidP="00E20103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  <w:r w:rsidRPr="00910E98">
        <w:rPr>
          <w:rFonts w:ascii="Arial" w:hAnsi="Arial" w:cs="Arial"/>
          <w:sz w:val="16"/>
          <w:szCs w:val="16"/>
          <w:lang w:val="en-US"/>
        </w:rPr>
        <w:t xml:space="preserve">** based on </w:t>
      </w:r>
      <w:r w:rsidR="007D068E" w:rsidRPr="00910E98">
        <w:rPr>
          <w:rFonts w:ascii="Arial" w:hAnsi="Arial" w:cs="Arial"/>
          <w:sz w:val="16"/>
          <w:szCs w:val="16"/>
          <w:lang w:val="en-US"/>
        </w:rPr>
        <w:t xml:space="preserve">Pearson </w:t>
      </w:r>
      <w:r w:rsidRPr="00910E98">
        <w:rPr>
          <w:rFonts w:ascii="Arial" w:hAnsi="Arial" w:cs="Arial"/>
          <w:sz w:val="16"/>
          <w:szCs w:val="16"/>
          <w:lang w:val="en-US"/>
        </w:rPr>
        <w:t>Chi-square Test</w:t>
      </w:r>
      <w:r w:rsidR="007D068E" w:rsidRPr="00910E98">
        <w:rPr>
          <w:rFonts w:ascii="Arial" w:hAnsi="Arial" w:cs="Arial"/>
          <w:sz w:val="16"/>
          <w:szCs w:val="16"/>
          <w:lang w:val="en-US"/>
        </w:rPr>
        <w:t>/ Fisher Exact Test, corrected for multiple tests</w:t>
      </w:r>
      <w:r w:rsidR="00890AEA" w:rsidRPr="00910E98">
        <w:rPr>
          <w:rFonts w:ascii="Arial" w:hAnsi="Arial" w:cs="Arial"/>
          <w:sz w:val="16"/>
          <w:szCs w:val="16"/>
          <w:lang w:val="en-US"/>
        </w:rPr>
        <w:t xml:space="preserve"> </w:t>
      </w:r>
    </w:p>
    <w:p w14:paraId="7AD62361" w14:textId="77777777" w:rsidR="00E20103" w:rsidRPr="00910E98" w:rsidRDefault="00E20103" w:rsidP="00E20103">
      <w:pPr>
        <w:rPr>
          <w:rFonts w:ascii="Arial" w:hAnsi="Arial" w:cs="Arial"/>
          <w:sz w:val="22"/>
          <w:szCs w:val="22"/>
          <w:lang w:val="en-US"/>
        </w:rPr>
      </w:pPr>
      <w:r w:rsidRPr="00910E98">
        <w:rPr>
          <w:rFonts w:ascii="Arial" w:hAnsi="Arial" w:cs="Arial"/>
          <w:sz w:val="22"/>
          <w:szCs w:val="22"/>
          <w:lang w:val="en-US"/>
        </w:rPr>
        <w:br w:type="page"/>
      </w:r>
    </w:p>
    <w:p w14:paraId="4127B44C" w14:textId="77777777" w:rsidR="00154447" w:rsidRPr="00910E98" w:rsidRDefault="000D5C6D" w:rsidP="00E20103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910E98">
        <w:rPr>
          <w:rFonts w:ascii="Arial" w:hAnsi="Arial" w:cs="Arial"/>
          <w:sz w:val="22"/>
          <w:szCs w:val="22"/>
          <w:lang w:val="en-US"/>
        </w:rPr>
        <w:lastRenderedPageBreak/>
        <w:t>Additional File</w:t>
      </w:r>
      <w:r w:rsidR="00E20103" w:rsidRPr="00910E98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04184637" w14:textId="780D3507" w:rsidR="00E20103" w:rsidRPr="00910E98" w:rsidRDefault="00F7778A" w:rsidP="00E20103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910E98">
        <w:rPr>
          <w:rFonts w:ascii="Arial" w:hAnsi="Arial" w:cs="Arial"/>
          <w:sz w:val="22"/>
          <w:szCs w:val="22"/>
          <w:lang w:val="en-US"/>
        </w:rPr>
        <w:t xml:space="preserve">Table </w:t>
      </w:r>
      <w:r w:rsidR="00E20103" w:rsidRPr="00910E98">
        <w:rPr>
          <w:rFonts w:ascii="Arial" w:hAnsi="Arial" w:cs="Arial"/>
          <w:sz w:val="22"/>
          <w:szCs w:val="22"/>
          <w:lang w:val="en-US"/>
        </w:rPr>
        <w:t>3: KIR g</w:t>
      </w:r>
      <w:r w:rsidR="00657D7B" w:rsidRPr="00910E98">
        <w:rPr>
          <w:rFonts w:ascii="Arial" w:hAnsi="Arial" w:cs="Arial"/>
          <w:sz w:val="22"/>
          <w:szCs w:val="22"/>
          <w:lang w:val="en-US"/>
        </w:rPr>
        <w:t>enes</w:t>
      </w:r>
      <w:r w:rsidR="00E20103" w:rsidRPr="00910E98">
        <w:rPr>
          <w:rFonts w:ascii="Arial" w:hAnsi="Arial" w:cs="Arial"/>
          <w:sz w:val="22"/>
          <w:szCs w:val="22"/>
          <w:lang w:val="en-US"/>
        </w:rPr>
        <w:t xml:space="preserve"> </w:t>
      </w:r>
      <w:r w:rsidR="007F23D5" w:rsidRPr="00910E98">
        <w:rPr>
          <w:rFonts w:ascii="Arial" w:hAnsi="Arial" w:cs="Arial"/>
          <w:sz w:val="22"/>
          <w:szCs w:val="22"/>
          <w:lang w:val="en-US"/>
        </w:rPr>
        <w:t>and Haplotype regarding</w:t>
      </w:r>
      <w:r w:rsidR="00E20103" w:rsidRPr="00910E98">
        <w:rPr>
          <w:rFonts w:ascii="Arial" w:hAnsi="Arial" w:cs="Arial"/>
          <w:sz w:val="22"/>
          <w:szCs w:val="22"/>
          <w:lang w:val="en-US"/>
        </w:rPr>
        <w:t xml:space="preserve"> clinical outcome </w:t>
      </w:r>
    </w:p>
    <w:p w14:paraId="324A56C4" w14:textId="77777777" w:rsidR="00E20103" w:rsidRPr="00910E98" w:rsidRDefault="00E20103" w:rsidP="00E20103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tbl>
      <w:tblPr>
        <w:tblW w:w="9467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52"/>
        <w:gridCol w:w="2583"/>
        <w:gridCol w:w="2466"/>
        <w:gridCol w:w="2466"/>
      </w:tblGrid>
      <w:tr w:rsidR="00E20103" w:rsidRPr="00910E98" w14:paraId="22F42C1D" w14:textId="77777777" w:rsidTr="005F7693">
        <w:trPr>
          <w:trHeight w:val="858"/>
          <w:jc w:val="center"/>
        </w:trPr>
        <w:tc>
          <w:tcPr>
            <w:tcW w:w="1952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  <w:hideMark/>
          </w:tcPr>
          <w:p w14:paraId="68EF6C2D" w14:textId="77777777" w:rsidR="00E20103" w:rsidRPr="00910E98" w:rsidRDefault="00E20103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 xml:space="preserve">KIR </w:t>
            </w:r>
          </w:p>
          <w:p w14:paraId="4415E56C" w14:textId="77777777" w:rsidR="00E20103" w:rsidRPr="00910E98" w:rsidRDefault="00E20103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10E98">
              <w:rPr>
                <w:rFonts w:ascii="Arial" w:hAnsi="Arial" w:cs="Arial"/>
                <w:sz w:val="22"/>
                <w:szCs w:val="22"/>
              </w:rPr>
              <w:t>present</w:t>
            </w:r>
            <w:proofErr w:type="spellEnd"/>
          </w:p>
        </w:tc>
        <w:tc>
          <w:tcPr>
            <w:tcW w:w="2583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  <w:hideMark/>
          </w:tcPr>
          <w:p w14:paraId="3BB2B96A" w14:textId="1E1B7A3C" w:rsidR="00E20103" w:rsidRPr="00910E98" w:rsidRDefault="00657D7B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US"/>
              </w:rPr>
              <w:t>recovered</w:t>
            </w:r>
          </w:p>
        </w:tc>
        <w:tc>
          <w:tcPr>
            <w:tcW w:w="2466" w:type="dxa"/>
            <w:vAlign w:val="center"/>
          </w:tcPr>
          <w:p w14:paraId="61E4C1EC" w14:textId="2860D31B" w:rsidR="00E20103" w:rsidRPr="00910E98" w:rsidRDefault="00657D7B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US"/>
              </w:rPr>
              <w:t>dead</w:t>
            </w:r>
          </w:p>
        </w:tc>
        <w:tc>
          <w:tcPr>
            <w:tcW w:w="2466" w:type="dxa"/>
          </w:tcPr>
          <w:p w14:paraId="1FF06476" w14:textId="77777777" w:rsidR="00E20103" w:rsidRPr="00910E98" w:rsidRDefault="00E20103" w:rsidP="00F570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644AC1A8" w14:textId="77777777" w:rsidR="00E20103" w:rsidRPr="00910E98" w:rsidRDefault="00E20103" w:rsidP="00F570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US"/>
              </w:rPr>
              <w:t>p-value*</w:t>
            </w:r>
          </w:p>
        </w:tc>
      </w:tr>
      <w:tr w:rsidR="00E20103" w:rsidRPr="00910E98" w14:paraId="203BAE2A" w14:textId="77777777" w:rsidTr="005F7693">
        <w:trPr>
          <w:trHeight w:val="282"/>
          <w:jc w:val="center"/>
        </w:trPr>
        <w:tc>
          <w:tcPr>
            <w:tcW w:w="1952" w:type="dxa"/>
            <w:shd w:val="clear" w:color="auto" w:fill="auto"/>
            <w:tcMar>
              <w:top w:w="74" w:type="dxa"/>
              <w:left w:w="170" w:type="dxa"/>
              <w:bottom w:w="74" w:type="dxa"/>
              <w:right w:w="85" w:type="dxa"/>
            </w:tcMar>
            <w:vAlign w:val="center"/>
            <w:hideMark/>
          </w:tcPr>
          <w:p w14:paraId="0C4D2576" w14:textId="77777777" w:rsidR="00E20103" w:rsidRPr="00910E98" w:rsidRDefault="00E20103" w:rsidP="005F7693">
            <w:pPr>
              <w:spacing w:line="360" w:lineRule="auto"/>
              <w:ind w:left="-38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2DL1</w:t>
            </w:r>
          </w:p>
        </w:tc>
        <w:tc>
          <w:tcPr>
            <w:tcW w:w="2583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  <w:hideMark/>
          </w:tcPr>
          <w:p w14:paraId="06A2D9F1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10/10 (100%)</w:t>
            </w:r>
          </w:p>
        </w:tc>
        <w:tc>
          <w:tcPr>
            <w:tcW w:w="2466" w:type="dxa"/>
            <w:vAlign w:val="center"/>
          </w:tcPr>
          <w:p w14:paraId="308F9D43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6/6 (100%)</w:t>
            </w:r>
          </w:p>
        </w:tc>
        <w:tc>
          <w:tcPr>
            <w:tcW w:w="2466" w:type="dxa"/>
          </w:tcPr>
          <w:p w14:paraId="1090DB59" w14:textId="77777777" w:rsidR="00E20103" w:rsidRPr="00910E98" w:rsidRDefault="00E20103" w:rsidP="00F570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E20103" w:rsidRPr="00910E98" w14:paraId="7E4DCCD8" w14:textId="77777777" w:rsidTr="005F7693">
        <w:trPr>
          <w:trHeight w:val="262"/>
          <w:jc w:val="center"/>
        </w:trPr>
        <w:tc>
          <w:tcPr>
            <w:tcW w:w="1952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  <w:hideMark/>
          </w:tcPr>
          <w:p w14:paraId="2C954A04" w14:textId="77777777" w:rsidR="00E20103" w:rsidRPr="00910E98" w:rsidRDefault="00E20103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2DL2</w:t>
            </w:r>
          </w:p>
        </w:tc>
        <w:tc>
          <w:tcPr>
            <w:tcW w:w="2583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  <w:hideMark/>
          </w:tcPr>
          <w:p w14:paraId="76453D3D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3/10 (30 %)</w:t>
            </w:r>
          </w:p>
        </w:tc>
        <w:tc>
          <w:tcPr>
            <w:tcW w:w="2466" w:type="dxa"/>
            <w:vAlign w:val="center"/>
          </w:tcPr>
          <w:p w14:paraId="594B396E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4/6 (66.7 %)</w:t>
            </w:r>
          </w:p>
        </w:tc>
        <w:tc>
          <w:tcPr>
            <w:tcW w:w="2466" w:type="dxa"/>
          </w:tcPr>
          <w:p w14:paraId="35E71CEF" w14:textId="77777777" w:rsidR="00E20103" w:rsidRPr="00910E98" w:rsidRDefault="00E20103" w:rsidP="00F570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</w:tr>
      <w:tr w:rsidR="00E20103" w:rsidRPr="00910E98" w14:paraId="7D949BD8" w14:textId="77777777" w:rsidTr="005F7693">
        <w:trPr>
          <w:trHeight w:val="282"/>
          <w:jc w:val="center"/>
        </w:trPr>
        <w:tc>
          <w:tcPr>
            <w:tcW w:w="1952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  <w:hideMark/>
          </w:tcPr>
          <w:p w14:paraId="09B87A60" w14:textId="77777777" w:rsidR="00E20103" w:rsidRPr="00910E98" w:rsidRDefault="00E20103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2DL3</w:t>
            </w:r>
          </w:p>
        </w:tc>
        <w:tc>
          <w:tcPr>
            <w:tcW w:w="2583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  <w:hideMark/>
          </w:tcPr>
          <w:p w14:paraId="053B6AC1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10/10 (100%)</w:t>
            </w:r>
          </w:p>
        </w:tc>
        <w:tc>
          <w:tcPr>
            <w:tcW w:w="2466" w:type="dxa"/>
            <w:vAlign w:val="center"/>
          </w:tcPr>
          <w:p w14:paraId="537B123A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6/6 (100%)</w:t>
            </w:r>
          </w:p>
        </w:tc>
        <w:tc>
          <w:tcPr>
            <w:tcW w:w="2466" w:type="dxa"/>
          </w:tcPr>
          <w:p w14:paraId="33772A0A" w14:textId="77777777" w:rsidR="00E20103" w:rsidRPr="00910E98" w:rsidRDefault="00E20103" w:rsidP="00F570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E20103" w:rsidRPr="00910E98" w14:paraId="14A65EC3" w14:textId="77777777" w:rsidTr="005F7693">
        <w:trPr>
          <w:trHeight w:val="262"/>
          <w:jc w:val="center"/>
        </w:trPr>
        <w:tc>
          <w:tcPr>
            <w:tcW w:w="1952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  <w:hideMark/>
          </w:tcPr>
          <w:p w14:paraId="492BA1FB" w14:textId="77777777" w:rsidR="00E20103" w:rsidRPr="00910E98" w:rsidRDefault="00E20103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2DL4</w:t>
            </w:r>
          </w:p>
        </w:tc>
        <w:tc>
          <w:tcPr>
            <w:tcW w:w="2583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  <w:hideMark/>
          </w:tcPr>
          <w:p w14:paraId="29F20568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10/10 (100%)</w:t>
            </w:r>
          </w:p>
        </w:tc>
        <w:tc>
          <w:tcPr>
            <w:tcW w:w="2466" w:type="dxa"/>
            <w:vAlign w:val="center"/>
          </w:tcPr>
          <w:p w14:paraId="44C63DD9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6/6 (100%)</w:t>
            </w:r>
          </w:p>
        </w:tc>
        <w:tc>
          <w:tcPr>
            <w:tcW w:w="2466" w:type="dxa"/>
          </w:tcPr>
          <w:p w14:paraId="043F8A39" w14:textId="77777777" w:rsidR="00E20103" w:rsidRPr="00910E98" w:rsidRDefault="00E20103" w:rsidP="00F570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E20103" w:rsidRPr="00910E98" w14:paraId="19608D4C" w14:textId="77777777" w:rsidTr="005F7693">
        <w:trPr>
          <w:trHeight w:val="262"/>
          <w:jc w:val="center"/>
        </w:trPr>
        <w:tc>
          <w:tcPr>
            <w:tcW w:w="1952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</w:tcPr>
          <w:p w14:paraId="4D8E1F34" w14:textId="77777777" w:rsidR="00E20103" w:rsidRPr="00910E98" w:rsidRDefault="00E20103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2DL5</w:t>
            </w:r>
          </w:p>
        </w:tc>
        <w:tc>
          <w:tcPr>
            <w:tcW w:w="2583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</w:tcPr>
          <w:p w14:paraId="604FE8DA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4/10 (40%)</w:t>
            </w:r>
          </w:p>
        </w:tc>
        <w:tc>
          <w:tcPr>
            <w:tcW w:w="2466" w:type="dxa"/>
            <w:vAlign w:val="center"/>
          </w:tcPr>
          <w:p w14:paraId="74A4E0AA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4/6 (66.7%)</w:t>
            </w:r>
          </w:p>
        </w:tc>
        <w:tc>
          <w:tcPr>
            <w:tcW w:w="2466" w:type="dxa"/>
          </w:tcPr>
          <w:p w14:paraId="744BC20E" w14:textId="77777777" w:rsidR="00E20103" w:rsidRPr="00910E98" w:rsidRDefault="00E20103" w:rsidP="00F570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</w:tr>
      <w:tr w:rsidR="00E20103" w:rsidRPr="00910E98" w14:paraId="14E9773D" w14:textId="77777777" w:rsidTr="005F7693">
        <w:trPr>
          <w:trHeight w:val="282"/>
          <w:jc w:val="center"/>
        </w:trPr>
        <w:tc>
          <w:tcPr>
            <w:tcW w:w="1952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  <w:hideMark/>
          </w:tcPr>
          <w:p w14:paraId="281959FA" w14:textId="77777777" w:rsidR="00E20103" w:rsidRPr="00910E98" w:rsidRDefault="00E20103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2DS1</w:t>
            </w:r>
          </w:p>
        </w:tc>
        <w:tc>
          <w:tcPr>
            <w:tcW w:w="2583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  <w:hideMark/>
          </w:tcPr>
          <w:p w14:paraId="6F9D9C97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3 /10 (30 %)</w:t>
            </w:r>
          </w:p>
        </w:tc>
        <w:tc>
          <w:tcPr>
            <w:tcW w:w="2466" w:type="dxa"/>
            <w:vAlign w:val="center"/>
          </w:tcPr>
          <w:p w14:paraId="0C8D45B8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2/10 (33.3 %)</w:t>
            </w:r>
          </w:p>
        </w:tc>
        <w:tc>
          <w:tcPr>
            <w:tcW w:w="2466" w:type="dxa"/>
          </w:tcPr>
          <w:p w14:paraId="22B856DF" w14:textId="77777777" w:rsidR="00E20103" w:rsidRPr="00910E98" w:rsidRDefault="00E20103" w:rsidP="00F570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</w:tr>
      <w:tr w:rsidR="00E20103" w:rsidRPr="00910E98" w14:paraId="29E3AE54" w14:textId="77777777" w:rsidTr="005F7693">
        <w:trPr>
          <w:trHeight w:val="262"/>
          <w:jc w:val="center"/>
        </w:trPr>
        <w:tc>
          <w:tcPr>
            <w:tcW w:w="1952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  <w:hideMark/>
          </w:tcPr>
          <w:p w14:paraId="5B902AE9" w14:textId="77777777" w:rsidR="00E20103" w:rsidRPr="00910E98" w:rsidRDefault="00E20103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2DS2</w:t>
            </w:r>
          </w:p>
        </w:tc>
        <w:tc>
          <w:tcPr>
            <w:tcW w:w="2583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  <w:hideMark/>
          </w:tcPr>
          <w:p w14:paraId="44CB1EFC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5/10 (50%)</w:t>
            </w:r>
          </w:p>
        </w:tc>
        <w:tc>
          <w:tcPr>
            <w:tcW w:w="2466" w:type="dxa"/>
            <w:vAlign w:val="center"/>
          </w:tcPr>
          <w:p w14:paraId="3F708A6E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1/6 (16.7%)</w:t>
            </w:r>
          </w:p>
        </w:tc>
        <w:tc>
          <w:tcPr>
            <w:tcW w:w="2466" w:type="dxa"/>
          </w:tcPr>
          <w:p w14:paraId="5B7B727B" w14:textId="77777777" w:rsidR="00E20103" w:rsidRPr="00910E98" w:rsidRDefault="00E20103" w:rsidP="00F570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</w:tr>
      <w:tr w:rsidR="00E20103" w:rsidRPr="00910E98" w14:paraId="62F8004C" w14:textId="77777777" w:rsidTr="005F7693">
        <w:trPr>
          <w:trHeight w:val="282"/>
          <w:jc w:val="center"/>
        </w:trPr>
        <w:tc>
          <w:tcPr>
            <w:tcW w:w="1952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  <w:hideMark/>
          </w:tcPr>
          <w:p w14:paraId="1EA39799" w14:textId="77777777" w:rsidR="00E20103" w:rsidRPr="00910E98" w:rsidRDefault="00E20103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2DS3</w:t>
            </w:r>
          </w:p>
        </w:tc>
        <w:tc>
          <w:tcPr>
            <w:tcW w:w="2583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  <w:hideMark/>
          </w:tcPr>
          <w:p w14:paraId="04FB7C36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2/10 (20 %)</w:t>
            </w:r>
          </w:p>
        </w:tc>
        <w:tc>
          <w:tcPr>
            <w:tcW w:w="2466" w:type="dxa"/>
            <w:vAlign w:val="center"/>
          </w:tcPr>
          <w:p w14:paraId="3ED8DCDD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1/6 (16.7 %)</w:t>
            </w:r>
          </w:p>
        </w:tc>
        <w:tc>
          <w:tcPr>
            <w:tcW w:w="2466" w:type="dxa"/>
          </w:tcPr>
          <w:p w14:paraId="209DDB6F" w14:textId="77777777" w:rsidR="00E20103" w:rsidRPr="00910E98" w:rsidRDefault="00E20103" w:rsidP="00F570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0.87</w:t>
            </w:r>
          </w:p>
        </w:tc>
      </w:tr>
      <w:tr w:rsidR="00E20103" w:rsidRPr="00910E98" w14:paraId="63D13D74" w14:textId="77777777" w:rsidTr="005F7693">
        <w:trPr>
          <w:trHeight w:val="262"/>
          <w:jc w:val="center"/>
        </w:trPr>
        <w:tc>
          <w:tcPr>
            <w:tcW w:w="1952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  <w:hideMark/>
          </w:tcPr>
          <w:p w14:paraId="5F304EAE" w14:textId="77777777" w:rsidR="00E20103" w:rsidRPr="00910E98" w:rsidRDefault="00E20103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2DS4</w:t>
            </w:r>
          </w:p>
        </w:tc>
        <w:tc>
          <w:tcPr>
            <w:tcW w:w="2583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  <w:hideMark/>
          </w:tcPr>
          <w:p w14:paraId="5B4758B4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10/10 (100%)</w:t>
            </w:r>
          </w:p>
        </w:tc>
        <w:tc>
          <w:tcPr>
            <w:tcW w:w="2466" w:type="dxa"/>
            <w:vAlign w:val="center"/>
          </w:tcPr>
          <w:p w14:paraId="5B22D605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6/6 (100%)</w:t>
            </w:r>
          </w:p>
        </w:tc>
        <w:tc>
          <w:tcPr>
            <w:tcW w:w="2466" w:type="dxa"/>
          </w:tcPr>
          <w:p w14:paraId="6279557B" w14:textId="77777777" w:rsidR="00E20103" w:rsidRPr="00910E98" w:rsidRDefault="00E20103" w:rsidP="00F570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E20103" w:rsidRPr="00910E98" w14:paraId="4819BD10" w14:textId="77777777" w:rsidTr="005F7693">
        <w:trPr>
          <w:trHeight w:val="282"/>
          <w:jc w:val="center"/>
        </w:trPr>
        <w:tc>
          <w:tcPr>
            <w:tcW w:w="1952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  <w:hideMark/>
          </w:tcPr>
          <w:p w14:paraId="6D2F68F3" w14:textId="77777777" w:rsidR="00E20103" w:rsidRPr="00910E98" w:rsidRDefault="00E20103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2DS5</w:t>
            </w:r>
          </w:p>
        </w:tc>
        <w:tc>
          <w:tcPr>
            <w:tcW w:w="2583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  <w:hideMark/>
          </w:tcPr>
          <w:p w14:paraId="4EDA1C00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3/10 (30%)</w:t>
            </w:r>
          </w:p>
        </w:tc>
        <w:tc>
          <w:tcPr>
            <w:tcW w:w="2466" w:type="dxa"/>
            <w:vAlign w:val="center"/>
          </w:tcPr>
          <w:p w14:paraId="2071113B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2/6 (33.3%)</w:t>
            </w:r>
          </w:p>
        </w:tc>
        <w:tc>
          <w:tcPr>
            <w:tcW w:w="2466" w:type="dxa"/>
          </w:tcPr>
          <w:p w14:paraId="2CAEC71F" w14:textId="77777777" w:rsidR="00E20103" w:rsidRPr="00910E98" w:rsidRDefault="00E20103" w:rsidP="00F570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</w:tr>
      <w:tr w:rsidR="00E20103" w:rsidRPr="00910E98" w14:paraId="4FD1AD6E" w14:textId="77777777" w:rsidTr="005F7693">
        <w:trPr>
          <w:trHeight w:val="282"/>
          <w:jc w:val="center"/>
        </w:trPr>
        <w:tc>
          <w:tcPr>
            <w:tcW w:w="1952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</w:tcPr>
          <w:p w14:paraId="1E76EF9F" w14:textId="77777777" w:rsidR="00E20103" w:rsidRPr="00910E98" w:rsidRDefault="00E20103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2DP1</w:t>
            </w:r>
          </w:p>
        </w:tc>
        <w:tc>
          <w:tcPr>
            <w:tcW w:w="2583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</w:tcPr>
          <w:p w14:paraId="53D37450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10/10 (100%)</w:t>
            </w:r>
          </w:p>
        </w:tc>
        <w:tc>
          <w:tcPr>
            <w:tcW w:w="2466" w:type="dxa"/>
            <w:vAlign w:val="center"/>
          </w:tcPr>
          <w:p w14:paraId="7221FAD3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6/6 (100%)</w:t>
            </w:r>
          </w:p>
        </w:tc>
        <w:tc>
          <w:tcPr>
            <w:tcW w:w="2466" w:type="dxa"/>
          </w:tcPr>
          <w:p w14:paraId="1CA061B9" w14:textId="258F79B1" w:rsidR="00E20103" w:rsidRPr="00910E98" w:rsidRDefault="007A0400" w:rsidP="00F570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E20103" w:rsidRPr="00910E98" w14:paraId="22FDA157" w14:textId="77777777" w:rsidTr="005F7693">
        <w:trPr>
          <w:trHeight w:val="262"/>
          <w:jc w:val="center"/>
        </w:trPr>
        <w:tc>
          <w:tcPr>
            <w:tcW w:w="1952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  <w:hideMark/>
          </w:tcPr>
          <w:p w14:paraId="39F729C8" w14:textId="77777777" w:rsidR="00E20103" w:rsidRPr="00910E98" w:rsidRDefault="00E20103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3DL1</w:t>
            </w:r>
          </w:p>
        </w:tc>
        <w:tc>
          <w:tcPr>
            <w:tcW w:w="2583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  <w:hideMark/>
          </w:tcPr>
          <w:p w14:paraId="5A0AA8CF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10/10 (100%)</w:t>
            </w:r>
          </w:p>
        </w:tc>
        <w:tc>
          <w:tcPr>
            <w:tcW w:w="2466" w:type="dxa"/>
            <w:vAlign w:val="center"/>
          </w:tcPr>
          <w:p w14:paraId="65FAEE28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6/6 (100%)</w:t>
            </w:r>
          </w:p>
        </w:tc>
        <w:tc>
          <w:tcPr>
            <w:tcW w:w="2466" w:type="dxa"/>
          </w:tcPr>
          <w:p w14:paraId="668F5004" w14:textId="0C3C4EB3" w:rsidR="00E20103" w:rsidRPr="00910E98" w:rsidRDefault="007A0400" w:rsidP="00F570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E20103" w:rsidRPr="00910E98" w14:paraId="7B2F36D9" w14:textId="77777777" w:rsidTr="005F7693">
        <w:trPr>
          <w:trHeight w:val="282"/>
          <w:jc w:val="center"/>
        </w:trPr>
        <w:tc>
          <w:tcPr>
            <w:tcW w:w="1952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  <w:hideMark/>
          </w:tcPr>
          <w:p w14:paraId="7723520E" w14:textId="77777777" w:rsidR="00E20103" w:rsidRPr="00910E98" w:rsidRDefault="00E20103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3DL2</w:t>
            </w:r>
          </w:p>
        </w:tc>
        <w:tc>
          <w:tcPr>
            <w:tcW w:w="2583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  <w:hideMark/>
          </w:tcPr>
          <w:p w14:paraId="210FDFEB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10/10 (100%)</w:t>
            </w:r>
          </w:p>
        </w:tc>
        <w:tc>
          <w:tcPr>
            <w:tcW w:w="2466" w:type="dxa"/>
            <w:vAlign w:val="center"/>
          </w:tcPr>
          <w:p w14:paraId="790E0585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6/6 (100%)</w:t>
            </w:r>
          </w:p>
        </w:tc>
        <w:tc>
          <w:tcPr>
            <w:tcW w:w="2466" w:type="dxa"/>
          </w:tcPr>
          <w:p w14:paraId="29F6C6A3" w14:textId="2A43678B" w:rsidR="00E20103" w:rsidRPr="00910E98" w:rsidRDefault="007A0400" w:rsidP="00F570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E20103" w:rsidRPr="00910E98" w14:paraId="00B94121" w14:textId="77777777" w:rsidTr="005F7693">
        <w:trPr>
          <w:trHeight w:val="282"/>
          <w:jc w:val="center"/>
        </w:trPr>
        <w:tc>
          <w:tcPr>
            <w:tcW w:w="1952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</w:tcPr>
          <w:p w14:paraId="5D5828A7" w14:textId="77777777" w:rsidR="00E20103" w:rsidRPr="00910E98" w:rsidRDefault="00E20103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3DL3</w:t>
            </w:r>
          </w:p>
        </w:tc>
        <w:tc>
          <w:tcPr>
            <w:tcW w:w="2583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</w:tcPr>
          <w:p w14:paraId="1A1C7865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10/10 (100%)</w:t>
            </w:r>
          </w:p>
        </w:tc>
        <w:tc>
          <w:tcPr>
            <w:tcW w:w="2466" w:type="dxa"/>
            <w:vAlign w:val="center"/>
          </w:tcPr>
          <w:p w14:paraId="5143797B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6/6 (100%)</w:t>
            </w:r>
          </w:p>
        </w:tc>
        <w:tc>
          <w:tcPr>
            <w:tcW w:w="2466" w:type="dxa"/>
          </w:tcPr>
          <w:p w14:paraId="249845C4" w14:textId="76E813DD" w:rsidR="00E20103" w:rsidRPr="00910E98" w:rsidRDefault="007A0400" w:rsidP="00F5708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E20103" w:rsidRPr="00910E98" w14:paraId="7A4BC497" w14:textId="77777777" w:rsidTr="005F7693">
        <w:trPr>
          <w:trHeight w:val="282"/>
          <w:jc w:val="center"/>
        </w:trPr>
        <w:tc>
          <w:tcPr>
            <w:tcW w:w="1952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  <w:hideMark/>
          </w:tcPr>
          <w:p w14:paraId="5E04490E" w14:textId="77777777" w:rsidR="00E20103" w:rsidRPr="00910E98" w:rsidRDefault="00E20103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3DS1</w:t>
            </w:r>
          </w:p>
        </w:tc>
        <w:tc>
          <w:tcPr>
            <w:tcW w:w="2583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  <w:hideMark/>
          </w:tcPr>
          <w:p w14:paraId="65739585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3/10 (30%)</w:t>
            </w:r>
          </w:p>
        </w:tc>
        <w:tc>
          <w:tcPr>
            <w:tcW w:w="2466" w:type="dxa"/>
            <w:vAlign w:val="center"/>
          </w:tcPr>
          <w:p w14:paraId="1E3C0927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2/6 (33.3%)</w:t>
            </w:r>
          </w:p>
        </w:tc>
        <w:tc>
          <w:tcPr>
            <w:tcW w:w="2466" w:type="dxa"/>
          </w:tcPr>
          <w:p w14:paraId="0037DDFC" w14:textId="77777777" w:rsidR="00E20103" w:rsidRPr="00910E98" w:rsidRDefault="00E20103" w:rsidP="00F57089">
            <w:pPr>
              <w:spacing w:line="360" w:lineRule="auto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910E98">
              <w:rPr>
                <w:rFonts w:ascii="Arial" w:eastAsiaTheme="minorEastAsia" w:hAnsi="Arial" w:cs="Arial"/>
                <w:sz w:val="22"/>
                <w:szCs w:val="22"/>
              </w:rPr>
              <w:t>0.89</w:t>
            </w:r>
          </w:p>
        </w:tc>
      </w:tr>
      <w:tr w:rsidR="00E20103" w:rsidRPr="00910E98" w14:paraId="7D814AB9" w14:textId="77777777" w:rsidTr="005F7693">
        <w:trPr>
          <w:trHeight w:val="282"/>
          <w:jc w:val="center"/>
        </w:trPr>
        <w:tc>
          <w:tcPr>
            <w:tcW w:w="1952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</w:tcPr>
          <w:p w14:paraId="47C1CFF7" w14:textId="77777777" w:rsidR="00E20103" w:rsidRPr="00910E98" w:rsidRDefault="00E20103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3DP1f2</w:t>
            </w:r>
          </w:p>
        </w:tc>
        <w:tc>
          <w:tcPr>
            <w:tcW w:w="2583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</w:tcPr>
          <w:p w14:paraId="71540960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10/10 (100%)</w:t>
            </w:r>
          </w:p>
        </w:tc>
        <w:tc>
          <w:tcPr>
            <w:tcW w:w="2466" w:type="dxa"/>
            <w:vAlign w:val="center"/>
          </w:tcPr>
          <w:p w14:paraId="3FF88F20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6/6 (100%)</w:t>
            </w:r>
          </w:p>
        </w:tc>
        <w:tc>
          <w:tcPr>
            <w:tcW w:w="2466" w:type="dxa"/>
          </w:tcPr>
          <w:p w14:paraId="3D97A427" w14:textId="404EFEDB" w:rsidR="00E20103" w:rsidRPr="00910E98" w:rsidRDefault="007A0400" w:rsidP="00F57089">
            <w:pPr>
              <w:spacing w:line="360" w:lineRule="auto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910E98">
              <w:rPr>
                <w:rFonts w:ascii="Arial" w:eastAsiaTheme="minorEastAsia" w:hAnsi="Arial" w:cs="Arial"/>
                <w:sz w:val="22"/>
                <w:szCs w:val="22"/>
              </w:rPr>
              <w:t>-</w:t>
            </w:r>
          </w:p>
        </w:tc>
      </w:tr>
      <w:tr w:rsidR="00E20103" w:rsidRPr="00910E98" w14:paraId="6946042A" w14:textId="77777777" w:rsidTr="005F7693">
        <w:trPr>
          <w:trHeight w:val="282"/>
          <w:jc w:val="center"/>
        </w:trPr>
        <w:tc>
          <w:tcPr>
            <w:tcW w:w="1952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</w:tcPr>
          <w:p w14:paraId="641CA440" w14:textId="77777777" w:rsidR="00E20103" w:rsidRPr="00910E98" w:rsidRDefault="00E20103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3DP1f1</w:t>
            </w:r>
          </w:p>
        </w:tc>
        <w:tc>
          <w:tcPr>
            <w:tcW w:w="2583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</w:tcPr>
          <w:p w14:paraId="39D60DA2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2/10 (20%)</w:t>
            </w:r>
          </w:p>
        </w:tc>
        <w:tc>
          <w:tcPr>
            <w:tcW w:w="2466" w:type="dxa"/>
            <w:vAlign w:val="center"/>
          </w:tcPr>
          <w:p w14:paraId="63D5C648" w14:textId="77777777" w:rsidR="00E20103" w:rsidRPr="00910E98" w:rsidRDefault="00E20103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0/6 (0%)</w:t>
            </w:r>
          </w:p>
        </w:tc>
        <w:tc>
          <w:tcPr>
            <w:tcW w:w="2466" w:type="dxa"/>
          </w:tcPr>
          <w:p w14:paraId="1B24AE78" w14:textId="28400356" w:rsidR="00E20103" w:rsidRPr="00910E98" w:rsidRDefault="00E20103" w:rsidP="00F57089">
            <w:pPr>
              <w:spacing w:line="360" w:lineRule="auto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910E98">
              <w:rPr>
                <w:rFonts w:ascii="Arial" w:eastAsiaTheme="minorEastAsia" w:hAnsi="Arial" w:cs="Arial"/>
                <w:sz w:val="22"/>
                <w:szCs w:val="22"/>
              </w:rPr>
              <w:t>0.25</w:t>
            </w:r>
          </w:p>
        </w:tc>
      </w:tr>
      <w:tr w:rsidR="00CD060C" w:rsidRPr="00910E98" w14:paraId="60592326" w14:textId="77777777" w:rsidTr="00B21C77">
        <w:trPr>
          <w:trHeight w:val="1143"/>
          <w:jc w:val="center"/>
        </w:trPr>
        <w:tc>
          <w:tcPr>
            <w:tcW w:w="1952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</w:tcPr>
          <w:p w14:paraId="5C5ED0B6" w14:textId="2B1C6F9C" w:rsidR="00CD060C" w:rsidRPr="00910E98" w:rsidRDefault="00CD060C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 xml:space="preserve">KIR </w:t>
            </w:r>
            <w:proofErr w:type="spellStart"/>
            <w:r w:rsidRPr="00910E98">
              <w:rPr>
                <w:rFonts w:ascii="Arial" w:hAnsi="Arial" w:cs="Arial"/>
                <w:sz w:val="22"/>
                <w:szCs w:val="22"/>
              </w:rPr>
              <w:t>Haplotyp</w:t>
            </w:r>
            <w:r w:rsidR="007F23D5" w:rsidRPr="00910E98">
              <w:rPr>
                <w:rFonts w:ascii="Arial" w:hAnsi="Arial" w:cs="Arial"/>
                <w:sz w:val="22"/>
                <w:szCs w:val="22"/>
              </w:rPr>
              <w:t>e</w:t>
            </w:r>
            <w:proofErr w:type="spellEnd"/>
            <w:r w:rsidRPr="00910E98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160C667B" w14:textId="69685963" w:rsidR="00CD060C" w:rsidRPr="00910E98" w:rsidRDefault="00CD060C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A</w:t>
            </w:r>
          </w:p>
          <w:p w14:paraId="55A66CEF" w14:textId="476C1B41" w:rsidR="00CD060C" w:rsidRPr="00910E98" w:rsidRDefault="00CD060C" w:rsidP="005F769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2583" w:type="dxa"/>
            <w:shd w:val="clear" w:color="auto" w:fill="auto"/>
            <w:tcMar>
              <w:top w:w="57" w:type="dxa"/>
              <w:left w:w="142" w:type="dxa"/>
              <w:bottom w:w="57" w:type="dxa"/>
              <w:right w:w="28" w:type="dxa"/>
            </w:tcMar>
            <w:vAlign w:val="center"/>
          </w:tcPr>
          <w:p w14:paraId="77FA3F6E" w14:textId="77777777" w:rsidR="00CD060C" w:rsidRPr="00910E98" w:rsidRDefault="00CD060C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92443DF" w14:textId="2238CC16" w:rsidR="00CD060C" w:rsidRPr="00910E98" w:rsidRDefault="00CD060C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1/10 (10%)</w:t>
            </w:r>
          </w:p>
          <w:p w14:paraId="6CAE00A9" w14:textId="0F4CAE5D" w:rsidR="00CD060C" w:rsidRPr="00910E98" w:rsidRDefault="00CD060C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9/10 (90%)</w:t>
            </w:r>
          </w:p>
        </w:tc>
        <w:tc>
          <w:tcPr>
            <w:tcW w:w="2466" w:type="dxa"/>
            <w:vAlign w:val="center"/>
          </w:tcPr>
          <w:p w14:paraId="4A0A41C3" w14:textId="77777777" w:rsidR="00CD060C" w:rsidRPr="00910E98" w:rsidRDefault="00CD060C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D2C152B" w14:textId="56605E30" w:rsidR="00CD060C" w:rsidRPr="00910E98" w:rsidRDefault="00CD060C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1/6 (16.7%)</w:t>
            </w:r>
          </w:p>
          <w:p w14:paraId="6A5C4C8D" w14:textId="1F351154" w:rsidR="00CD060C" w:rsidRPr="00910E98" w:rsidRDefault="00CD060C" w:rsidP="005F769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5/6 (83.3%)</w:t>
            </w:r>
          </w:p>
        </w:tc>
        <w:tc>
          <w:tcPr>
            <w:tcW w:w="2466" w:type="dxa"/>
          </w:tcPr>
          <w:p w14:paraId="69B2A890" w14:textId="01CE9EB1" w:rsidR="00CD060C" w:rsidRPr="00910E98" w:rsidRDefault="00CD060C" w:rsidP="007F23D5">
            <w:pPr>
              <w:spacing w:line="360" w:lineRule="auto"/>
              <w:rPr>
                <w:rFonts w:ascii="Arial" w:eastAsiaTheme="minorEastAsia" w:hAnsi="Arial" w:cs="Arial"/>
                <w:sz w:val="22"/>
                <w:szCs w:val="22"/>
              </w:rPr>
            </w:pPr>
          </w:p>
          <w:p w14:paraId="71F1B27C" w14:textId="3ACCB489" w:rsidR="00CD060C" w:rsidRPr="00910E98" w:rsidRDefault="00CD060C" w:rsidP="00F57089">
            <w:pPr>
              <w:spacing w:line="360" w:lineRule="auto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910E98">
              <w:rPr>
                <w:rFonts w:ascii="Arial" w:eastAsiaTheme="minorEastAsia" w:hAnsi="Arial" w:cs="Arial"/>
                <w:sz w:val="22"/>
                <w:szCs w:val="22"/>
              </w:rPr>
              <w:t>1.0</w:t>
            </w:r>
          </w:p>
        </w:tc>
      </w:tr>
    </w:tbl>
    <w:p w14:paraId="3E1A9F8B" w14:textId="121896D3" w:rsidR="00E20103" w:rsidRPr="00910E98" w:rsidRDefault="00E20103" w:rsidP="00E20103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  <w:r w:rsidRPr="00910E98">
        <w:rPr>
          <w:rFonts w:ascii="Arial" w:hAnsi="Arial" w:cs="Arial"/>
          <w:sz w:val="16"/>
          <w:szCs w:val="16"/>
          <w:lang w:val="en-US"/>
        </w:rPr>
        <w:t>*</w:t>
      </w:r>
      <w:proofErr w:type="gramStart"/>
      <w:r w:rsidRPr="00910E98">
        <w:rPr>
          <w:rFonts w:ascii="Arial" w:hAnsi="Arial" w:cs="Arial"/>
          <w:sz w:val="16"/>
          <w:szCs w:val="16"/>
          <w:lang w:val="en-US"/>
        </w:rPr>
        <w:t>based</w:t>
      </w:r>
      <w:proofErr w:type="gramEnd"/>
      <w:r w:rsidRPr="00910E98">
        <w:rPr>
          <w:rFonts w:ascii="Arial" w:hAnsi="Arial" w:cs="Arial"/>
          <w:sz w:val="16"/>
          <w:szCs w:val="16"/>
          <w:lang w:val="en-US"/>
        </w:rPr>
        <w:t xml:space="preserve"> on </w:t>
      </w:r>
      <w:r w:rsidR="007D068E" w:rsidRPr="00910E98">
        <w:rPr>
          <w:rFonts w:ascii="Arial" w:hAnsi="Arial" w:cs="Arial"/>
          <w:sz w:val="16"/>
          <w:szCs w:val="16"/>
          <w:lang w:val="en-US"/>
        </w:rPr>
        <w:t xml:space="preserve">Pearson </w:t>
      </w:r>
      <w:r w:rsidRPr="00910E98">
        <w:rPr>
          <w:rFonts w:ascii="Arial" w:hAnsi="Arial" w:cs="Arial"/>
          <w:sz w:val="16"/>
          <w:szCs w:val="16"/>
          <w:lang w:val="en-US"/>
        </w:rPr>
        <w:t>Chi-square Test</w:t>
      </w:r>
      <w:r w:rsidR="007D068E" w:rsidRPr="00910E98">
        <w:rPr>
          <w:rFonts w:ascii="Arial" w:hAnsi="Arial" w:cs="Arial"/>
          <w:sz w:val="16"/>
          <w:szCs w:val="16"/>
          <w:lang w:val="en-US"/>
        </w:rPr>
        <w:t>/Fisher Exact Test, corrected for multiple tests</w:t>
      </w:r>
    </w:p>
    <w:p w14:paraId="1E675AA2" w14:textId="54A678AF" w:rsidR="00572F92" w:rsidRPr="00910E98" w:rsidRDefault="00572F92">
      <w:pPr>
        <w:rPr>
          <w:rFonts w:ascii="Arial" w:hAnsi="Arial" w:cs="Arial"/>
          <w:sz w:val="22"/>
          <w:szCs w:val="22"/>
          <w:lang w:val="en-US"/>
        </w:rPr>
      </w:pPr>
      <w:r w:rsidRPr="00910E98">
        <w:rPr>
          <w:rFonts w:ascii="Arial" w:hAnsi="Arial" w:cs="Arial"/>
          <w:sz w:val="22"/>
          <w:szCs w:val="22"/>
          <w:lang w:val="en-US"/>
        </w:rPr>
        <w:br w:type="page"/>
      </w:r>
    </w:p>
    <w:p w14:paraId="1FFDE757" w14:textId="77777777" w:rsidR="00E20103" w:rsidRPr="00910E98" w:rsidRDefault="00E20103" w:rsidP="00D93974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76217F95" w14:textId="77777777" w:rsidR="00F73A80" w:rsidRPr="00910E98" w:rsidRDefault="000D5C6D" w:rsidP="00D93974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10E98">
        <w:rPr>
          <w:rFonts w:ascii="Arial" w:hAnsi="Arial" w:cs="Arial"/>
          <w:sz w:val="22"/>
          <w:szCs w:val="22"/>
          <w:lang w:val="en-US"/>
        </w:rPr>
        <w:t>Additional File</w:t>
      </w:r>
      <w:r w:rsidR="00AB726C" w:rsidRPr="00910E98">
        <w:rPr>
          <w:rFonts w:ascii="Arial" w:hAnsi="Arial" w:cs="Arial"/>
          <w:sz w:val="22"/>
          <w:szCs w:val="22"/>
          <w:lang w:val="en-US"/>
        </w:rPr>
        <w:t xml:space="preserve">: </w:t>
      </w:r>
    </w:p>
    <w:p w14:paraId="286F5F4B" w14:textId="4996AEA8" w:rsidR="00E159AD" w:rsidRPr="00910E98" w:rsidRDefault="00F7778A" w:rsidP="00D93974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10E98">
        <w:rPr>
          <w:rFonts w:ascii="Arial" w:hAnsi="Arial" w:cs="Arial"/>
          <w:sz w:val="22"/>
          <w:szCs w:val="22"/>
          <w:lang w:val="en-US"/>
        </w:rPr>
        <w:t>Figure 1</w:t>
      </w:r>
    </w:p>
    <w:p w14:paraId="71EB2407" w14:textId="3B222843" w:rsidR="00D93974" w:rsidRPr="00910E98" w:rsidRDefault="00706C5E" w:rsidP="00D93974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10E98">
        <w:rPr>
          <w:rFonts w:ascii="Arial" w:hAnsi="Arial" w:cs="Arial"/>
          <w:sz w:val="22"/>
          <w:szCs w:val="22"/>
          <w:lang w:val="en-US"/>
        </w:rPr>
        <w:t xml:space="preserve">Kaplan Meier </w:t>
      </w:r>
      <w:r w:rsidR="001D3590" w:rsidRPr="00910E98">
        <w:rPr>
          <w:rFonts w:ascii="Arial" w:hAnsi="Arial" w:cs="Arial"/>
          <w:sz w:val="22"/>
          <w:szCs w:val="22"/>
          <w:lang w:val="en-US"/>
        </w:rPr>
        <w:t>E</w:t>
      </w:r>
      <w:r w:rsidRPr="00910E98">
        <w:rPr>
          <w:rFonts w:ascii="Arial" w:hAnsi="Arial" w:cs="Arial"/>
          <w:sz w:val="22"/>
          <w:szCs w:val="22"/>
          <w:lang w:val="en-US"/>
        </w:rPr>
        <w:t xml:space="preserve">stimates on </w:t>
      </w:r>
      <w:r w:rsidR="001D3590" w:rsidRPr="00910E98">
        <w:rPr>
          <w:rFonts w:ascii="Arial" w:hAnsi="Arial" w:cs="Arial"/>
          <w:sz w:val="22"/>
          <w:szCs w:val="22"/>
          <w:lang w:val="en-US"/>
        </w:rPr>
        <w:t>R</w:t>
      </w:r>
      <w:r w:rsidRPr="00910E98">
        <w:rPr>
          <w:rFonts w:ascii="Arial" w:hAnsi="Arial" w:cs="Arial"/>
          <w:sz w:val="22"/>
          <w:szCs w:val="22"/>
          <w:lang w:val="en-US"/>
        </w:rPr>
        <w:t>ecovery regarding KIR genotype</w:t>
      </w:r>
      <w:r w:rsidR="00C330E2" w:rsidRPr="00910E98">
        <w:rPr>
          <w:rFonts w:ascii="Arial" w:hAnsi="Arial" w:cs="Arial"/>
          <w:sz w:val="22"/>
          <w:szCs w:val="22"/>
          <w:lang w:val="en-US"/>
        </w:rPr>
        <w:t>.</w:t>
      </w:r>
      <w:r w:rsidRPr="00910E98">
        <w:rPr>
          <w:rFonts w:ascii="Arial" w:hAnsi="Arial" w:cs="Arial"/>
          <w:sz w:val="22"/>
          <w:szCs w:val="22"/>
          <w:lang w:val="en-US"/>
        </w:rPr>
        <w:t xml:space="preserve"> </w:t>
      </w:r>
      <w:r w:rsidR="00D93974" w:rsidRPr="00910E98">
        <w:rPr>
          <w:rFonts w:ascii="Arial" w:hAnsi="Arial" w:cs="Arial"/>
          <w:sz w:val="22"/>
          <w:szCs w:val="22"/>
          <w:lang w:val="en-US"/>
        </w:rPr>
        <w:t xml:space="preserve">Cumulative estimates on recovery from COVID-19 related severe ARDS showing no </w:t>
      </w:r>
      <w:r w:rsidR="00AB0E8F" w:rsidRPr="00910E98">
        <w:rPr>
          <w:rFonts w:ascii="Arial" w:hAnsi="Arial" w:cs="Arial"/>
          <w:sz w:val="22"/>
          <w:szCs w:val="22"/>
          <w:lang w:val="en-US"/>
        </w:rPr>
        <w:t>statistically</w:t>
      </w:r>
      <w:r w:rsidR="00AD0755" w:rsidRPr="00910E98">
        <w:rPr>
          <w:rFonts w:ascii="Arial" w:hAnsi="Arial" w:cs="Arial"/>
          <w:sz w:val="22"/>
          <w:szCs w:val="22"/>
          <w:lang w:val="en-US"/>
        </w:rPr>
        <w:t xml:space="preserve"> significant differences </w:t>
      </w:r>
      <w:r w:rsidR="00446CFC" w:rsidRPr="00910E98">
        <w:rPr>
          <w:rFonts w:ascii="Arial" w:hAnsi="Arial" w:cs="Arial"/>
          <w:sz w:val="22"/>
          <w:szCs w:val="22"/>
          <w:lang w:val="en-US"/>
        </w:rPr>
        <w:t xml:space="preserve">regarding specific KIR genotype. </w:t>
      </w:r>
    </w:p>
    <w:p w14:paraId="59A0708C" w14:textId="64D20612" w:rsidR="00706C5E" w:rsidRPr="00910E98" w:rsidRDefault="00706C5E" w:rsidP="00706C5E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7B0A9854" w14:textId="77777777" w:rsidR="00706C5E" w:rsidRPr="00910E98" w:rsidRDefault="00706C5E" w:rsidP="00706C5E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082B6D0" w14:textId="77777777" w:rsidR="00706C5E" w:rsidRPr="00910E98" w:rsidRDefault="00706C5E" w:rsidP="00706C5E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center"/>
        <w:rPr>
          <w:rFonts w:ascii="Arial" w:hAnsi="Arial" w:cs="Arial"/>
          <w:sz w:val="22"/>
          <w:szCs w:val="22"/>
          <w:lang w:val="en-US"/>
        </w:rPr>
      </w:pPr>
      <w:r w:rsidRPr="00910E98">
        <w:rPr>
          <w:rFonts w:ascii="Arial" w:hAnsi="Arial" w:cs="Arial"/>
          <w:sz w:val="22"/>
          <w:szCs w:val="22"/>
          <w:lang w:val="en-US"/>
        </w:rPr>
        <w:t xml:space="preserve">   </w:t>
      </w:r>
    </w:p>
    <w:p w14:paraId="11AC43C6" w14:textId="77777777" w:rsidR="00706C5E" w:rsidRPr="00910E98" w:rsidRDefault="00706C5E" w:rsidP="00706C5E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="Arial" w:hAnsi="Arial" w:cs="Arial"/>
          <w:sz w:val="22"/>
          <w:szCs w:val="22"/>
          <w:lang w:val="en-US"/>
        </w:rPr>
      </w:pPr>
      <w:r w:rsidRPr="00910E98"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 wp14:anchorId="074B46F2" wp14:editId="6DED7007">
            <wp:extent cx="5731510" cy="4808855"/>
            <wp:effectExtent l="0" t="0" r="0" b="4445"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08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B0C039" w14:textId="2088ACF5" w:rsidR="00572F92" w:rsidRPr="00910E98" w:rsidRDefault="00572F92">
      <w:pPr>
        <w:rPr>
          <w:rFonts w:ascii="Arial" w:hAnsi="Arial" w:cs="Arial"/>
          <w:sz w:val="22"/>
          <w:szCs w:val="22"/>
          <w:lang w:val="en-US"/>
        </w:rPr>
      </w:pPr>
      <w:r w:rsidRPr="00910E98">
        <w:rPr>
          <w:rFonts w:ascii="Arial" w:hAnsi="Arial" w:cs="Arial"/>
          <w:sz w:val="22"/>
          <w:szCs w:val="22"/>
          <w:lang w:val="en-US"/>
        </w:rPr>
        <w:br w:type="page"/>
      </w:r>
    </w:p>
    <w:p w14:paraId="52C90F04" w14:textId="77777777" w:rsidR="000B5305" w:rsidRPr="00910E98" w:rsidRDefault="000B5305" w:rsidP="000B5305">
      <w:pPr>
        <w:rPr>
          <w:rFonts w:ascii="Arial" w:hAnsi="Arial" w:cs="Arial"/>
          <w:sz w:val="22"/>
          <w:szCs w:val="22"/>
          <w:lang w:val="en-US"/>
        </w:rPr>
      </w:pPr>
    </w:p>
    <w:p w14:paraId="4CD18F91" w14:textId="34B73A06" w:rsidR="00154447" w:rsidRPr="00910E98" w:rsidRDefault="00AE34C5" w:rsidP="000B5305">
      <w:pPr>
        <w:rPr>
          <w:rFonts w:ascii="Arial" w:hAnsi="Arial" w:cs="Arial"/>
          <w:sz w:val="22"/>
          <w:szCs w:val="22"/>
          <w:lang w:val="en-US"/>
        </w:rPr>
      </w:pPr>
      <w:r w:rsidRPr="00910E98">
        <w:rPr>
          <w:rFonts w:ascii="Arial" w:hAnsi="Arial" w:cs="Arial"/>
          <w:sz w:val="22"/>
          <w:szCs w:val="22"/>
          <w:lang w:val="en-US"/>
        </w:rPr>
        <w:t>Additional File</w:t>
      </w:r>
      <w:r w:rsidR="00F7778A" w:rsidRPr="00910E98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7439CD98" w14:textId="77777777" w:rsidR="00F73A80" w:rsidRPr="00910E98" w:rsidRDefault="00F73A80" w:rsidP="000B5305">
      <w:pPr>
        <w:rPr>
          <w:rFonts w:ascii="Arial" w:hAnsi="Arial" w:cs="Arial"/>
          <w:sz w:val="22"/>
          <w:szCs w:val="22"/>
          <w:lang w:val="en-US"/>
        </w:rPr>
      </w:pPr>
    </w:p>
    <w:p w14:paraId="44917A37" w14:textId="2B3C8BF2" w:rsidR="000B5305" w:rsidRPr="00910E98" w:rsidRDefault="00F7778A" w:rsidP="000B5305">
      <w:pPr>
        <w:rPr>
          <w:rFonts w:ascii="Arial" w:hAnsi="Arial" w:cs="Arial"/>
          <w:sz w:val="22"/>
          <w:szCs w:val="22"/>
          <w:lang w:val="en-US"/>
        </w:rPr>
      </w:pPr>
      <w:r w:rsidRPr="00910E98">
        <w:rPr>
          <w:rFonts w:ascii="Arial" w:hAnsi="Arial" w:cs="Arial"/>
          <w:sz w:val="22"/>
          <w:szCs w:val="22"/>
          <w:lang w:val="en-US"/>
        </w:rPr>
        <w:t>Table</w:t>
      </w:r>
      <w:r w:rsidR="00AE34C5" w:rsidRPr="00910E98">
        <w:rPr>
          <w:rFonts w:ascii="Arial" w:hAnsi="Arial" w:cs="Arial"/>
          <w:sz w:val="22"/>
          <w:szCs w:val="22"/>
          <w:lang w:val="en-US"/>
        </w:rPr>
        <w:t xml:space="preserve"> </w:t>
      </w:r>
      <w:r w:rsidR="00355186" w:rsidRPr="00910E98">
        <w:rPr>
          <w:rFonts w:ascii="Arial" w:hAnsi="Arial" w:cs="Arial"/>
          <w:sz w:val="22"/>
          <w:szCs w:val="22"/>
          <w:lang w:val="en-US"/>
        </w:rPr>
        <w:t>4</w:t>
      </w:r>
      <w:r w:rsidR="00AE34C5" w:rsidRPr="00910E98">
        <w:rPr>
          <w:rFonts w:ascii="Arial" w:hAnsi="Arial" w:cs="Arial"/>
          <w:sz w:val="22"/>
          <w:szCs w:val="22"/>
          <w:lang w:val="en-US"/>
        </w:rPr>
        <w:t>.</w:t>
      </w:r>
      <w:r w:rsidR="000B5305" w:rsidRPr="00910E98">
        <w:rPr>
          <w:rFonts w:ascii="Arial" w:hAnsi="Arial" w:cs="Arial"/>
          <w:sz w:val="22"/>
          <w:szCs w:val="22"/>
          <w:lang w:val="en-US"/>
        </w:rPr>
        <w:t xml:space="preserve"> Clinical characteristics and laboratory parameters regarding KIR2DS5 status</w:t>
      </w:r>
    </w:p>
    <w:p w14:paraId="0DFCC86E" w14:textId="35A1EC7E" w:rsidR="000B5305" w:rsidRPr="00910E98" w:rsidRDefault="000B5305" w:rsidP="000B5305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13"/>
        <w:gridCol w:w="2085"/>
        <w:gridCol w:w="2127"/>
        <w:gridCol w:w="1134"/>
      </w:tblGrid>
      <w:tr w:rsidR="00AE34C5" w:rsidRPr="00910E98" w14:paraId="4D8D8ED4" w14:textId="77777777" w:rsidTr="00CC10E3">
        <w:trPr>
          <w:trHeight w:val="90"/>
          <w:jc w:val="center"/>
        </w:trPr>
        <w:tc>
          <w:tcPr>
            <w:tcW w:w="3013" w:type="dxa"/>
            <w:vAlign w:val="center"/>
          </w:tcPr>
          <w:p w14:paraId="7B37EE37" w14:textId="77777777" w:rsidR="00AE34C5" w:rsidRPr="00910E98" w:rsidRDefault="00AE34C5" w:rsidP="00CC10E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Parameters</w:t>
            </w:r>
          </w:p>
        </w:tc>
        <w:tc>
          <w:tcPr>
            <w:tcW w:w="2085" w:type="dxa"/>
            <w:vAlign w:val="center"/>
          </w:tcPr>
          <w:p w14:paraId="2BBAAD24" w14:textId="77777777" w:rsidR="00AE34C5" w:rsidRPr="00910E98" w:rsidRDefault="00AE34C5" w:rsidP="00CC10E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KIR2DS5-positive</w:t>
            </w:r>
          </w:p>
          <w:p w14:paraId="33910CFB" w14:textId="77777777" w:rsidR="00AE34C5" w:rsidRPr="00910E98" w:rsidRDefault="00AE34C5" w:rsidP="00CC10E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5 (100%)</w:t>
            </w:r>
          </w:p>
        </w:tc>
        <w:tc>
          <w:tcPr>
            <w:tcW w:w="2127" w:type="dxa"/>
            <w:vAlign w:val="center"/>
          </w:tcPr>
          <w:p w14:paraId="5EABB6EC" w14:textId="77777777" w:rsidR="00AE34C5" w:rsidRPr="00910E98" w:rsidRDefault="00AE34C5" w:rsidP="00CC10E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KIR2DS5-negative</w:t>
            </w:r>
          </w:p>
          <w:p w14:paraId="7C956F58" w14:textId="77777777" w:rsidR="00AE34C5" w:rsidRPr="00910E98" w:rsidRDefault="00AE34C5" w:rsidP="00CC10E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11 (100%)</w:t>
            </w:r>
          </w:p>
        </w:tc>
        <w:tc>
          <w:tcPr>
            <w:tcW w:w="1134" w:type="dxa"/>
            <w:vAlign w:val="center"/>
          </w:tcPr>
          <w:p w14:paraId="0BDD8D97" w14:textId="5C395C3B" w:rsidR="00AE34C5" w:rsidRPr="00910E98" w:rsidRDefault="00AE34C5" w:rsidP="00CC10E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p-value*</w:t>
            </w:r>
          </w:p>
        </w:tc>
      </w:tr>
      <w:tr w:rsidR="00AE34C5" w:rsidRPr="00910E98" w14:paraId="69F572D3" w14:textId="77777777" w:rsidTr="00CC10E3">
        <w:trPr>
          <w:trHeight w:val="552"/>
          <w:jc w:val="center"/>
        </w:trPr>
        <w:tc>
          <w:tcPr>
            <w:tcW w:w="3013" w:type="dxa"/>
            <w:vAlign w:val="center"/>
          </w:tcPr>
          <w:p w14:paraId="4AAD44F7" w14:textId="404098FB" w:rsidR="00AE34C5" w:rsidRPr="00910E98" w:rsidRDefault="00572F92" w:rsidP="00CC10E3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m</w:t>
            </w:r>
            <w:r w:rsidR="00AE34C5" w:rsidRPr="00910E98">
              <w:rPr>
                <w:rFonts w:ascii="Arial" w:hAnsi="Arial" w:cs="Arial"/>
                <w:sz w:val="22"/>
                <w:szCs w:val="22"/>
                <w:lang w:val="en-GB"/>
              </w:rPr>
              <w:t xml:space="preserve">edian </w:t>
            </w: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a</w:t>
            </w:r>
            <w:r w:rsidR="00AE34C5" w:rsidRPr="00910E98">
              <w:rPr>
                <w:rFonts w:ascii="Arial" w:hAnsi="Arial" w:cs="Arial"/>
                <w:sz w:val="22"/>
                <w:szCs w:val="22"/>
                <w:lang w:val="en-GB"/>
              </w:rPr>
              <w:t>ge in years, (IQR)</w:t>
            </w:r>
          </w:p>
        </w:tc>
        <w:tc>
          <w:tcPr>
            <w:tcW w:w="2085" w:type="dxa"/>
            <w:vAlign w:val="center"/>
          </w:tcPr>
          <w:p w14:paraId="743B8B6C" w14:textId="77777777" w:rsidR="00AE34C5" w:rsidRPr="00910E98" w:rsidRDefault="00AE34C5" w:rsidP="00CC10E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65 (11)</w:t>
            </w:r>
          </w:p>
        </w:tc>
        <w:tc>
          <w:tcPr>
            <w:tcW w:w="2127" w:type="dxa"/>
            <w:vAlign w:val="center"/>
          </w:tcPr>
          <w:p w14:paraId="2B60AA51" w14:textId="77777777" w:rsidR="00AE34C5" w:rsidRPr="00910E98" w:rsidRDefault="00AE34C5" w:rsidP="00CC10E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60 (12)</w:t>
            </w:r>
          </w:p>
        </w:tc>
        <w:tc>
          <w:tcPr>
            <w:tcW w:w="1134" w:type="dxa"/>
            <w:vAlign w:val="center"/>
          </w:tcPr>
          <w:p w14:paraId="3672B779" w14:textId="77777777" w:rsidR="00AE34C5" w:rsidRPr="00910E98" w:rsidRDefault="00AE34C5" w:rsidP="00CC10E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0.59</w:t>
            </w:r>
          </w:p>
        </w:tc>
      </w:tr>
      <w:tr w:rsidR="00AE34C5" w:rsidRPr="00910E98" w14:paraId="7C7C6602" w14:textId="77777777" w:rsidTr="00CC10E3">
        <w:trPr>
          <w:trHeight w:val="828"/>
          <w:jc w:val="center"/>
        </w:trPr>
        <w:tc>
          <w:tcPr>
            <w:tcW w:w="3013" w:type="dxa"/>
            <w:vAlign w:val="center"/>
          </w:tcPr>
          <w:p w14:paraId="1B80758B" w14:textId="264A989F" w:rsidR="00AE34C5" w:rsidRPr="00910E98" w:rsidRDefault="00572F92" w:rsidP="00CC10E3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b</w:t>
            </w:r>
            <w:r w:rsidR="00AE34C5" w:rsidRPr="00910E98">
              <w:rPr>
                <w:rFonts w:ascii="Arial" w:hAnsi="Arial" w:cs="Arial"/>
                <w:sz w:val="22"/>
                <w:szCs w:val="22"/>
                <w:lang w:val="en-GB"/>
              </w:rPr>
              <w:t xml:space="preserve">aseline </w:t>
            </w: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 xml:space="preserve">P/F ratio </w:t>
            </w:r>
            <w:r w:rsidR="00AE34C5" w:rsidRPr="00910E98">
              <w:rPr>
                <w:rFonts w:ascii="Arial" w:hAnsi="Arial" w:cs="Arial"/>
                <w:sz w:val="22"/>
                <w:szCs w:val="22"/>
                <w:lang w:val="en-GB"/>
              </w:rPr>
              <w:t>(IQR), mmHg</w:t>
            </w:r>
          </w:p>
        </w:tc>
        <w:tc>
          <w:tcPr>
            <w:tcW w:w="2085" w:type="dxa"/>
            <w:vAlign w:val="center"/>
          </w:tcPr>
          <w:p w14:paraId="2A2A22AD" w14:textId="77777777" w:rsidR="00AE34C5" w:rsidRPr="00910E98" w:rsidRDefault="00AE34C5" w:rsidP="00CC10E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97 (43)</w:t>
            </w:r>
          </w:p>
        </w:tc>
        <w:tc>
          <w:tcPr>
            <w:tcW w:w="2127" w:type="dxa"/>
            <w:vAlign w:val="center"/>
          </w:tcPr>
          <w:p w14:paraId="2D80FDC6" w14:textId="77777777" w:rsidR="00AE34C5" w:rsidRPr="00910E98" w:rsidRDefault="00AE34C5" w:rsidP="00CC10E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83 (23)</w:t>
            </w:r>
          </w:p>
        </w:tc>
        <w:tc>
          <w:tcPr>
            <w:tcW w:w="1134" w:type="dxa"/>
            <w:vAlign w:val="center"/>
          </w:tcPr>
          <w:p w14:paraId="48944DE0" w14:textId="77777777" w:rsidR="00AE34C5" w:rsidRPr="00910E98" w:rsidRDefault="00AE34C5" w:rsidP="00CC10E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1.0</w:t>
            </w:r>
          </w:p>
        </w:tc>
      </w:tr>
      <w:tr w:rsidR="00AE34C5" w:rsidRPr="00910E98" w14:paraId="5AAE0628" w14:textId="77777777" w:rsidTr="00CC10E3">
        <w:trPr>
          <w:trHeight w:val="828"/>
          <w:jc w:val="center"/>
        </w:trPr>
        <w:tc>
          <w:tcPr>
            <w:tcW w:w="3013" w:type="dxa"/>
            <w:vAlign w:val="center"/>
          </w:tcPr>
          <w:p w14:paraId="4B62608C" w14:textId="77777777" w:rsidR="00AE34C5" w:rsidRPr="00910E98" w:rsidRDefault="00AE34C5" w:rsidP="00CC10E3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Invasive mechanical ventilation, %</w:t>
            </w:r>
          </w:p>
        </w:tc>
        <w:tc>
          <w:tcPr>
            <w:tcW w:w="2085" w:type="dxa"/>
            <w:vAlign w:val="center"/>
          </w:tcPr>
          <w:p w14:paraId="181EC496" w14:textId="77777777" w:rsidR="00AE34C5" w:rsidRPr="00910E98" w:rsidRDefault="00AE34C5" w:rsidP="00CC10E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5(100)</w:t>
            </w:r>
          </w:p>
        </w:tc>
        <w:tc>
          <w:tcPr>
            <w:tcW w:w="2127" w:type="dxa"/>
            <w:vAlign w:val="center"/>
          </w:tcPr>
          <w:p w14:paraId="6F686D48" w14:textId="77777777" w:rsidR="00AE34C5" w:rsidRPr="00910E98" w:rsidRDefault="00AE34C5" w:rsidP="00CC10E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11 (100)</w:t>
            </w:r>
          </w:p>
        </w:tc>
        <w:tc>
          <w:tcPr>
            <w:tcW w:w="1134" w:type="dxa"/>
            <w:vAlign w:val="center"/>
          </w:tcPr>
          <w:p w14:paraId="1435453E" w14:textId="16CDC3D0" w:rsidR="00AE34C5" w:rsidRPr="00910E98" w:rsidRDefault="007A0400" w:rsidP="00CC10E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</w:tr>
      <w:tr w:rsidR="00AE34C5" w:rsidRPr="00910E98" w14:paraId="7661011E" w14:textId="77777777" w:rsidTr="00CC10E3">
        <w:trPr>
          <w:trHeight w:val="580"/>
          <w:jc w:val="center"/>
        </w:trPr>
        <w:tc>
          <w:tcPr>
            <w:tcW w:w="3013" w:type="dxa"/>
            <w:vAlign w:val="center"/>
          </w:tcPr>
          <w:p w14:paraId="612F13EE" w14:textId="77777777" w:rsidR="00AE34C5" w:rsidRPr="00910E98" w:rsidRDefault="00AE34C5" w:rsidP="00CC10E3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ECMO, %</w:t>
            </w:r>
          </w:p>
        </w:tc>
        <w:tc>
          <w:tcPr>
            <w:tcW w:w="2085" w:type="dxa"/>
            <w:vAlign w:val="center"/>
          </w:tcPr>
          <w:p w14:paraId="661C84C6" w14:textId="77777777" w:rsidR="00AE34C5" w:rsidRPr="00910E98" w:rsidRDefault="00AE34C5" w:rsidP="00CC10E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4(80)</w:t>
            </w:r>
          </w:p>
        </w:tc>
        <w:tc>
          <w:tcPr>
            <w:tcW w:w="2127" w:type="dxa"/>
            <w:vAlign w:val="center"/>
          </w:tcPr>
          <w:p w14:paraId="6F1E8EAC" w14:textId="77777777" w:rsidR="00AE34C5" w:rsidRPr="00910E98" w:rsidRDefault="00AE34C5" w:rsidP="00CC10E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7(64)</w:t>
            </w:r>
          </w:p>
        </w:tc>
        <w:tc>
          <w:tcPr>
            <w:tcW w:w="1134" w:type="dxa"/>
            <w:vAlign w:val="center"/>
          </w:tcPr>
          <w:p w14:paraId="02544829" w14:textId="77777777" w:rsidR="00AE34C5" w:rsidRPr="00910E98" w:rsidRDefault="00AE34C5" w:rsidP="00CC10E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0.53</w:t>
            </w:r>
          </w:p>
        </w:tc>
      </w:tr>
      <w:tr w:rsidR="00FA7D47" w:rsidRPr="00910E98" w14:paraId="522838FC" w14:textId="77777777" w:rsidTr="00CC10E3">
        <w:trPr>
          <w:trHeight w:val="580"/>
          <w:jc w:val="center"/>
        </w:trPr>
        <w:tc>
          <w:tcPr>
            <w:tcW w:w="3013" w:type="dxa"/>
            <w:vAlign w:val="center"/>
          </w:tcPr>
          <w:p w14:paraId="5C315C9A" w14:textId="30BADDD2" w:rsidR="00FA7D47" w:rsidRPr="00910E98" w:rsidRDefault="0013588E" w:rsidP="00FA7D4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c</w:t>
            </w:r>
            <w:r w:rsidR="00FA7D47" w:rsidRPr="00910E98">
              <w:rPr>
                <w:rFonts w:ascii="Arial" w:hAnsi="Arial" w:cs="Arial"/>
                <w:sz w:val="22"/>
                <w:szCs w:val="22"/>
                <w:lang w:val="en-GB"/>
              </w:rPr>
              <w:t>omplications</w:t>
            </w:r>
            <w:r w:rsidR="00C80F4C" w:rsidRPr="00910E98">
              <w:rPr>
                <w:rFonts w:ascii="Arial" w:hAnsi="Arial" w:cs="Arial"/>
                <w:sz w:val="22"/>
                <w:szCs w:val="22"/>
                <w:lang w:val="en-GB"/>
              </w:rPr>
              <w:t xml:space="preserve"> during ICU stay, % </w:t>
            </w:r>
          </w:p>
        </w:tc>
        <w:tc>
          <w:tcPr>
            <w:tcW w:w="2085" w:type="dxa"/>
            <w:vAlign w:val="center"/>
          </w:tcPr>
          <w:p w14:paraId="6CBA6D43" w14:textId="033E3957" w:rsidR="00FA7D47" w:rsidRPr="00910E98" w:rsidRDefault="005E636D" w:rsidP="00FA7D4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1 (20)</w:t>
            </w:r>
          </w:p>
        </w:tc>
        <w:tc>
          <w:tcPr>
            <w:tcW w:w="2127" w:type="dxa"/>
            <w:vAlign w:val="center"/>
          </w:tcPr>
          <w:p w14:paraId="46FEA411" w14:textId="424F9CC6" w:rsidR="00FA7D47" w:rsidRPr="00910E98" w:rsidRDefault="005E636D" w:rsidP="00FA7D4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5 (45.5)</w:t>
            </w:r>
          </w:p>
        </w:tc>
        <w:tc>
          <w:tcPr>
            <w:tcW w:w="1134" w:type="dxa"/>
            <w:vAlign w:val="center"/>
          </w:tcPr>
          <w:p w14:paraId="31E8FC6A" w14:textId="2462352F" w:rsidR="00FA7D47" w:rsidRPr="00910E98" w:rsidRDefault="005E636D" w:rsidP="00FA7D4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0.58</w:t>
            </w:r>
          </w:p>
        </w:tc>
      </w:tr>
      <w:tr w:rsidR="00AE34C5" w:rsidRPr="00910E98" w14:paraId="6042A4C4" w14:textId="77777777" w:rsidTr="00CC10E3">
        <w:trPr>
          <w:trHeight w:val="688"/>
          <w:jc w:val="center"/>
        </w:trPr>
        <w:tc>
          <w:tcPr>
            <w:tcW w:w="3013" w:type="dxa"/>
            <w:vAlign w:val="center"/>
          </w:tcPr>
          <w:p w14:paraId="0274CCE6" w14:textId="49D9F819" w:rsidR="00AE34C5" w:rsidRPr="00910E98" w:rsidRDefault="00572F92" w:rsidP="00CC10E3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m</w:t>
            </w:r>
            <w:r w:rsidR="00AE34C5" w:rsidRPr="00910E98">
              <w:rPr>
                <w:rFonts w:ascii="Arial" w:hAnsi="Arial" w:cs="Arial"/>
                <w:sz w:val="22"/>
                <w:szCs w:val="22"/>
                <w:lang w:val="en-GB"/>
              </w:rPr>
              <w:t xml:space="preserve">edian </w:t>
            </w: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t</w:t>
            </w:r>
            <w:r w:rsidR="00AE34C5" w:rsidRPr="00910E98">
              <w:rPr>
                <w:rFonts w:ascii="Arial" w:hAnsi="Arial" w:cs="Arial"/>
                <w:sz w:val="22"/>
                <w:szCs w:val="22"/>
                <w:lang w:val="en-GB"/>
              </w:rPr>
              <w:t>ime on ECMO in days, (IQR)</w:t>
            </w:r>
          </w:p>
        </w:tc>
        <w:tc>
          <w:tcPr>
            <w:tcW w:w="2085" w:type="dxa"/>
            <w:vAlign w:val="center"/>
          </w:tcPr>
          <w:p w14:paraId="55E53472" w14:textId="77777777" w:rsidR="00AE34C5" w:rsidRPr="00910E98" w:rsidRDefault="00AE34C5" w:rsidP="00CC10E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20 (13)</w:t>
            </w:r>
          </w:p>
        </w:tc>
        <w:tc>
          <w:tcPr>
            <w:tcW w:w="2127" w:type="dxa"/>
            <w:vAlign w:val="center"/>
          </w:tcPr>
          <w:p w14:paraId="5519EFA7" w14:textId="77777777" w:rsidR="00AE34C5" w:rsidRPr="00910E98" w:rsidRDefault="00AE34C5" w:rsidP="00CC10E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38 (43.25)</w:t>
            </w:r>
          </w:p>
        </w:tc>
        <w:tc>
          <w:tcPr>
            <w:tcW w:w="1134" w:type="dxa"/>
            <w:vAlign w:val="center"/>
          </w:tcPr>
          <w:p w14:paraId="5F0BBC46" w14:textId="77777777" w:rsidR="00AE34C5" w:rsidRPr="00910E98" w:rsidRDefault="00AE34C5" w:rsidP="00CC10E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1.0</w:t>
            </w:r>
          </w:p>
        </w:tc>
      </w:tr>
      <w:tr w:rsidR="00AE34C5" w:rsidRPr="00910E98" w14:paraId="7F1D6BE6" w14:textId="77777777" w:rsidTr="00CC10E3">
        <w:trPr>
          <w:trHeight w:val="552"/>
          <w:jc w:val="center"/>
        </w:trPr>
        <w:tc>
          <w:tcPr>
            <w:tcW w:w="3013" w:type="dxa"/>
            <w:vAlign w:val="center"/>
          </w:tcPr>
          <w:p w14:paraId="77B7DD26" w14:textId="58B80BBF" w:rsidR="00AE34C5" w:rsidRPr="00910E98" w:rsidRDefault="00572F92" w:rsidP="00CC10E3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  <w:r w:rsidR="00AE34C5" w:rsidRPr="00910E98">
              <w:rPr>
                <w:rFonts w:ascii="Arial" w:hAnsi="Arial" w:cs="Arial"/>
                <w:sz w:val="22"/>
                <w:szCs w:val="22"/>
                <w:lang w:val="en-US"/>
              </w:rPr>
              <w:t xml:space="preserve">edian WBC count </w:t>
            </w:r>
            <w:r w:rsidRPr="00910E98">
              <w:rPr>
                <w:rFonts w:ascii="Arial" w:hAnsi="Arial" w:cs="Arial"/>
                <w:sz w:val="22"/>
                <w:szCs w:val="22"/>
                <w:lang w:val="en-US"/>
              </w:rPr>
              <w:t xml:space="preserve">at baseline </w:t>
            </w:r>
            <w:r w:rsidR="00AE34C5" w:rsidRPr="00910E98">
              <w:rPr>
                <w:rFonts w:ascii="Arial" w:hAnsi="Arial" w:cs="Arial"/>
                <w:sz w:val="22"/>
                <w:szCs w:val="22"/>
                <w:lang w:val="en-US"/>
              </w:rPr>
              <w:t>(IQR), cells/µl</w:t>
            </w:r>
          </w:p>
        </w:tc>
        <w:tc>
          <w:tcPr>
            <w:tcW w:w="2085" w:type="dxa"/>
            <w:vAlign w:val="center"/>
          </w:tcPr>
          <w:p w14:paraId="63ABF4DC" w14:textId="77777777" w:rsidR="00AE34C5" w:rsidRPr="00910E98" w:rsidRDefault="00AE34C5" w:rsidP="00CC10E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10.000 (12755)</w:t>
            </w:r>
          </w:p>
        </w:tc>
        <w:tc>
          <w:tcPr>
            <w:tcW w:w="2127" w:type="dxa"/>
            <w:vAlign w:val="center"/>
          </w:tcPr>
          <w:p w14:paraId="56DD9814" w14:textId="77777777" w:rsidR="00AE34C5" w:rsidRPr="00910E98" w:rsidRDefault="00AE34C5" w:rsidP="00CC10E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9880 (6740)</w:t>
            </w:r>
          </w:p>
        </w:tc>
        <w:tc>
          <w:tcPr>
            <w:tcW w:w="1134" w:type="dxa"/>
            <w:vAlign w:val="center"/>
          </w:tcPr>
          <w:p w14:paraId="0E201049" w14:textId="77777777" w:rsidR="00AE34C5" w:rsidRPr="00910E98" w:rsidRDefault="00AE34C5" w:rsidP="00CC10E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0.91</w:t>
            </w:r>
          </w:p>
        </w:tc>
      </w:tr>
      <w:tr w:rsidR="00AE34C5" w:rsidRPr="00910E98" w14:paraId="3E9602AA" w14:textId="77777777" w:rsidTr="00CC10E3">
        <w:trPr>
          <w:trHeight w:val="552"/>
          <w:jc w:val="center"/>
        </w:trPr>
        <w:tc>
          <w:tcPr>
            <w:tcW w:w="3013" w:type="dxa"/>
            <w:vAlign w:val="center"/>
          </w:tcPr>
          <w:p w14:paraId="26C15D47" w14:textId="6287AF07" w:rsidR="00AE34C5" w:rsidRPr="00910E98" w:rsidRDefault="00572F92" w:rsidP="00CC10E3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  <w:r w:rsidR="00AE34C5" w:rsidRPr="00910E98">
              <w:rPr>
                <w:rFonts w:ascii="Arial" w:hAnsi="Arial" w:cs="Arial"/>
                <w:sz w:val="22"/>
                <w:szCs w:val="22"/>
                <w:lang w:val="en-US"/>
              </w:rPr>
              <w:t>edian Lymphocyte count</w:t>
            </w:r>
            <w:r w:rsidRPr="00910E98">
              <w:rPr>
                <w:rFonts w:ascii="Arial" w:hAnsi="Arial" w:cs="Arial"/>
                <w:sz w:val="22"/>
                <w:szCs w:val="22"/>
                <w:lang w:val="en-US"/>
              </w:rPr>
              <w:t xml:space="preserve"> at baseline</w:t>
            </w:r>
            <w:r w:rsidR="00AE34C5" w:rsidRPr="00910E98">
              <w:rPr>
                <w:rFonts w:ascii="Arial" w:hAnsi="Arial" w:cs="Arial"/>
                <w:sz w:val="22"/>
                <w:szCs w:val="22"/>
                <w:lang w:val="en-US"/>
              </w:rPr>
              <w:t xml:space="preserve"> (IQR), cells/µl</w:t>
            </w:r>
          </w:p>
        </w:tc>
        <w:tc>
          <w:tcPr>
            <w:tcW w:w="2085" w:type="dxa"/>
            <w:vAlign w:val="center"/>
          </w:tcPr>
          <w:p w14:paraId="6324370C" w14:textId="77777777" w:rsidR="00AE34C5" w:rsidRPr="00910E98" w:rsidRDefault="00AE34C5" w:rsidP="00CC10E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720 (998)</w:t>
            </w:r>
          </w:p>
        </w:tc>
        <w:tc>
          <w:tcPr>
            <w:tcW w:w="2127" w:type="dxa"/>
            <w:vAlign w:val="center"/>
          </w:tcPr>
          <w:p w14:paraId="7F60A16B" w14:textId="77777777" w:rsidR="00AE34C5" w:rsidRPr="00910E98" w:rsidRDefault="00AE34C5" w:rsidP="00CC10E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588 (525)</w:t>
            </w:r>
          </w:p>
        </w:tc>
        <w:tc>
          <w:tcPr>
            <w:tcW w:w="1134" w:type="dxa"/>
            <w:vAlign w:val="center"/>
          </w:tcPr>
          <w:p w14:paraId="391D92D0" w14:textId="77777777" w:rsidR="00AE34C5" w:rsidRPr="00910E98" w:rsidRDefault="00AE34C5" w:rsidP="00CC10E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</w:tr>
      <w:tr w:rsidR="00AE34C5" w:rsidRPr="00910E98" w14:paraId="251764EE" w14:textId="77777777" w:rsidTr="00CC10E3">
        <w:trPr>
          <w:trHeight w:val="552"/>
          <w:jc w:val="center"/>
        </w:trPr>
        <w:tc>
          <w:tcPr>
            <w:tcW w:w="3013" w:type="dxa"/>
            <w:vAlign w:val="center"/>
          </w:tcPr>
          <w:p w14:paraId="205BBE25" w14:textId="01F5BEF9" w:rsidR="00AE34C5" w:rsidRPr="00910E98" w:rsidRDefault="00572F92" w:rsidP="00CC10E3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  <w:r w:rsidR="00AE34C5" w:rsidRPr="00910E98">
              <w:rPr>
                <w:rFonts w:ascii="Arial" w:hAnsi="Arial" w:cs="Arial"/>
                <w:sz w:val="22"/>
                <w:szCs w:val="22"/>
                <w:lang w:val="en-US"/>
              </w:rPr>
              <w:t>edian NK</w:t>
            </w:r>
            <w:r w:rsidRPr="00910E98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AE34C5" w:rsidRPr="00910E98">
              <w:rPr>
                <w:rFonts w:ascii="Arial" w:hAnsi="Arial" w:cs="Arial"/>
                <w:sz w:val="22"/>
                <w:szCs w:val="22"/>
                <w:lang w:val="en-US"/>
              </w:rPr>
              <w:t>cell count</w:t>
            </w:r>
            <w:r w:rsidRPr="00910E98">
              <w:rPr>
                <w:rFonts w:ascii="Arial" w:hAnsi="Arial" w:cs="Arial"/>
                <w:sz w:val="22"/>
                <w:szCs w:val="22"/>
                <w:lang w:val="en-US"/>
              </w:rPr>
              <w:t xml:space="preserve"> at baseline (</w:t>
            </w:r>
            <w:r w:rsidR="00AE34C5" w:rsidRPr="00910E98">
              <w:rPr>
                <w:rFonts w:ascii="Arial" w:hAnsi="Arial" w:cs="Arial"/>
                <w:sz w:val="22"/>
                <w:szCs w:val="22"/>
                <w:lang w:val="en-US"/>
              </w:rPr>
              <w:t>IQR), cells/µl</w:t>
            </w:r>
          </w:p>
        </w:tc>
        <w:tc>
          <w:tcPr>
            <w:tcW w:w="2085" w:type="dxa"/>
            <w:vAlign w:val="center"/>
          </w:tcPr>
          <w:p w14:paraId="7A9A4E0E" w14:textId="77777777" w:rsidR="00AE34C5" w:rsidRPr="00910E98" w:rsidRDefault="00AE34C5" w:rsidP="00CC10E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US"/>
              </w:rPr>
              <w:t>58 (173)</w:t>
            </w:r>
          </w:p>
        </w:tc>
        <w:tc>
          <w:tcPr>
            <w:tcW w:w="2127" w:type="dxa"/>
            <w:vAlign w:val="center"/>
          </w:tcPr>
          <w:p w14:paraId="0CB16D45" w14:textId="77777777" w:rsidR="00AE34C5" w:rsidRPr="00910E98" w:rsidRDefault="00AE34C5" w:rsidP="00CC10E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60 (58)</w:t>
            </w:r>
          </w:p>
        </w:tc>
        <w:tc>
          <w:tcPr>
            <w:tcW w:w="1134" w:type="dxa"/>
            <w:vAlign w:val="center"/>
          </w:tcPr>
          <w:p w14:paraId="0DB99F0D" w14:textId="77777777" w:rsidR="00AE34C5" w:rsidRPr="00910E98" w:rsidRDefault="00AE34C5" w:rsidP="00CC10E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US"/>
              </w:rPr>
              <w:t>0.66</w:t>
            </w:r>
          </w:p>
        </w:tc>
      </w:tr>
      <w:tr w:rsidR="00AE34C5" w:rsidRPr="00910E98" w14:paraId="2C550AF9" w14:textId="77777777" w:rsidTr="00CC10E3">
        <w:trPr>
          <w:trHeight w:val="552"/>
          <w:jc w:val="center"/>
        </w:trPr>
        <w:tc>
          <w:tcPr>
            <w:tcW w:w="3013" w:type="dxa"/>
            <w:vAlign w:val="center"/>
          </w:tcPr>
          <w:p w14:paraId="36DD460A" w14:textId="6CE252AD" w:rsidR="00AE34C5" w:rsidRPr="00910E98" w:rsidRDefault="00572F92" w:rsidP="00CC10E3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US"/>
              </w:rPr>
              <w:t xml:space="preserve">median </w:t>
            </w:r>
            <w:r w:rsidR="00AE34C5" w:rsidRPr="00910E98">
              <w:rPr>
                <w:rFonts w:ascii="Arial" w:hAnsi="Arial" w:cs="Arial"/>
                <w:sz w:val="22"/>
                <w:szCs w:val="22"/>
                <w:lang w:val="en-US"/>
              </w:rPr>
              <w:t xml:space="preserve">CD4/CD8 </w:t>
            </w:r>
            <w:r w:rsidRPr="00910E98">
              <w:rPr>
                <w:rFonts w:ascii="Arial" w:hAnsi="Arial" w:cs="Arial"/>
                <w:sz w:val="22"/>
                <w:szCs w:val="22"/>
                <w:lang w:val="en-US"/>
              </w:rPr>
              <w:t>r</w:t>
            </w:r>
            <w:r w:rsidR="00AE34C5" w:rsidRPr="00910E98">
              <w:rPr>
                <w:rFonts w:ascii="Arial" w:hAnsi="Arial" w:cs="Arial"/>
                <w:sz w:val="22"/>
                <w:szCs w:val="22"/>
                <w:lang w:val="en-US"/>
              </w:rPr>
              <w:t>atio</w:t>
            </w:r>
            <w:r w:rsidRPr="00910E98">
              <w:rPr>
                <w:rFonts w:ascii="Arial" w:hAnsi="Arial" w:cs="Arial"/>
                <w:sz w:val="22"/>
                <w:szCs w:val="22"/>
                <w:lang w:val="en-US"/>
              </w:rPr>
              <w:t xml:space="preserve"> at baseline</w:t>
            </w:r>
            <w:r w:rsidR="00AE34C5" w:rsidRPr="00910E98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910E98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AE34C5" w:rsidRPr="00910E98">
              <w:rPr>
                <w:rFonts w:ascii="Arial" w:hAnsi="Arial" w:cs="Arial"/>
                <w:sz w:val="22"/>
                <w:szCs w:val="22"/>
                <w:lang w:val="en-US"/>
              </w:rPr>
              <w:t>(IQR)</w:t>
            </w:r>
          </w:p>
        </w:tc>
        <w:tc>
          <w:tcPr>
            <w:tcW w:w="2085" w:type="dxa"/>
            <w:vAlign w:val="center"/>
          </w:tcPr>
          <w:p w14:paraId="61D4C24D" w14:textId="77777777" w:rsidR="00AE34C5" w:rsidRPr="00910E98" w:rsidRDefault="00AE34C5" w:rsidP="00CC10E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6 (12)</w:t>
            </w:r>
          </w:p>
        </w:tc>
        <w:tc>
          <w:tcPr>
            <w:tcW w:w="2127" w:type="dxa"/>
            <w:vAlign w:val="center"/>
          </w:tcPr>
          <w:p w14:paraId="3A2EE78E" w14:textId="77777777" w:rsidR="00AE34C5" w:rsidRPr="00910E98" w:rsidRDefault="00AE34C5" w:rsidP="00CC10E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3.6 (2)</w:t>
            </w:r>
          </w:p>
        </w:tc>
        <w:tc>
          <w:tcPr>
            <w:tcW w:w="1134" w:type="dxa"/>
            <w:vAlign w:val="center"/>
          </w:tcPr>
          <w:p w14:paraId="3475F56C" w14:textId="77777777" w:rsidR="00AE34C5" w:rsidRPr="00910E98" w:rsidRDefault="00AE34C5" w:rsidP="00CC10E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0.51</w:t>
            </w:r>
          </w:p>
        </w:tc>
      </w:tr>
      <w:tr w:rsidR="00AE34C5" w:rsidRPr="00910E98" w14:paraId="6C315F8B" w14:textId="77777777" w:rsidTr="00CC10E3">
        <w:trPr>
          <w:trHeight w:val="552"/>
          <w:jc w:val="center"/>
        </w:trPr>
        <w:tc>
          <w:tcPr>
            <w:tcW w:w="3013" w:type="dxa"/>
            <w:vAlign w:val="center"/>
          </w:tcPr>
          <w:p w14:paraId="5592CB05" w14:textId="7F783818" w:rsidR="00AE34C5" w:rsidRPr="00910E98" w:rsidRDefault="00572F92" w:rsidP="00CC10E3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  <w:r w:rsidR="00AE34C5" w:rsidRPr="00910E98">
              <w:rPr>
                <w:rFonts w:ascii="Arial" w:hAnsi="Arial" w:cs="Arial"/>
                <w:sz w:val="22"/>
                <w:szCs w:val="22"/>
                <w:lang w:val="en-US"/>
              </w:rPr>
              <w:t>edian NK</w:t>
            </w:r>
            <w:r w:rsidRPr="00910E98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AE34C5" w:rsidRPr="00910E98">
              <w:rPr>
                <w:rFonts w:ascii="Arial" w:hAnsi="Arial" w:cs="Arial"/>
                <w:sz w:val="22"/>
                <w:szCs w:val="22"/>
                <w:lang w:val="en-US"/>
              </w:rPr>
              <w:t>cell count during whole observational period (IQR), cells/µl</w:t>
            </w:r>
          </w:p>
        </w:tc>
        <w:tc>
          <w:tcPr>
            <w:tcW w:w="2085" w:type="dxa"/>
            <w:vAlign w:val="center"/>
          </w:tcPr>
          <w:p w14:paraId="7B83737A" w14:textId="77777777" w:rsidR="00AE34C5" w:rsidRPr="00910E98" w:rsidRDefault="00AE34C5" w:rsidP="00CC10E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US"/>
              </w:rPr>
              <w:t>96 (107)</w:t>
            </w:r>
          </w:p>
        </w:tc>
        <w:tc>
          <w:tcPr>
            <w:tcW w:w="2127" w:type="dxa"/>
            <w:vAlign w:val="center"/>
          </w:tcPr>
          <w:p w14:paraId="7CF20867" w14:textId="77777777" w:rsidR="00AE34C5" w:rsidRPr="00910E98" w:rsidRDefault="00AE34C5" w:rsidP="00CC10E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116 (94)</w:t>
            </w:r>
          </w:p>
        </w:tc>
        <w:tc>
          <w:tcPr>
            <w:tcW w:w="1134" w:type="dxa"/>
            <w:vAlign w:val="center"/>
          </w:tcPr>
          <w:p w14:paraId="6C3945A3" w14:textId="77777777" w:rsidR="00AE34C5" w:rsidRPr="00910E98" w:rsidRDefault="00AE34C5" w:rsidP="00CC10E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US"/>
              </w:rPr>
              <w:t>0.34</w:t>
            </w:r>
          </w:p>
        </w:tc>
      </w:tr>
    </w:tbl>
    <w:p w14:paraId="5D158D09" w14:textId="3B7A9F4C" w:rsidR="000E22CA" w:rsidRPr="00910E98" w:rsidRDefault="000E22CA" w:rsidP="00CB0AD5">
      <w:pPr>
        <w:spacing w:line="360" w:lineRule="auto"/>
        <w:ind w:left="720" w:firstLine="60"/>
        <w:rPr>
          <w:rFonts w:ascii="Arial" w:hAnsi="Arial" w:cs="Arial"/>
          <w:sz w:val="22"/>
          <w:szCs w:val="22"/>
          <w:lang w:val="en-US"/>
        </w:rPr>
      </w:pPr>
      <w:r w:rsidRPr="00910E98">
        <w:rPr>
          <w:rFonts w:ascii="Arial" w:hAnsi="Arial" w:cs="Arial"/>
          <w:sz w:val="22"/>
          <w:szCs w:val="22"/>
          <w:lang w:val="en-US"/>
        </w:rPr>
        <w:t xml:space="preserve">*  </w:t>
      </w:r>
      <w:proofErr w:type="gramStart"/>
      <w:r w:rsidRPr="00910E98">
        <w:rPr>
          <w:rFonts w:ascii="Arial" w:hAnsi="Arial" w:cs="Arial"/>
          <w:sz w:val="22"/>
          <w:szCs w:val="22"/>
          <w:lang w:val="en-US"/>
        </w:rPr>
        <w:t>based</w:t>
      </w:r>
      <w:proofErr w:type="gramEnd"/>
      <w:r w:rsidRPr="00910E98">
        <w:rPr>
          <w:rFonts w:ascii="Arial" w:hAnsi="Arial" w:cs="Arial"/>
          <w:sz w:val="22"/>
          <w:szCs w:val="22"/>
          <w:lang w:val="en-US"/>
        </w:rPr>
        <w:t xml:space="preserve"> on independent Median Test and Chi-square Test/Fisher’s Test</w:t>
      </w:r>
      <w:r w:rsidR="00C80F4C" w:rsidRPr="00910E98">
        <w:rPr>
          <w:rFonts w:ascii="Arial" w:hAnsi="Arial" w:cs="Arial"/>
          <w:sz w:val="22"/>
          <w:szCs w:val="22"/>
          <w:lang w:val="en-US"/>
        </w:rPr>
        <w:t>, corrected for multiple tests</w:t>
      </w:r>
    </w:p>
    <w:p w14:paraId="1FFA7105" w14:textId="1ED089A2" w:rsidR="000B5305" w:rsidRPr="00910E98" w:rsidRDefault="000B5305" w:rsidP="000E22CA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pPr w:leftFromText="180" w:rightFromText="180" w:vertAnchor="page" w:horzAnchor="margin" w:tblpY="3070"/>
        <w:tblW w:w="9227" w:type="dxa"/>
        <w:tblLook w:val="04A0" w:firstRow="1" w:lastRow="0" w:firstColumn="1" w:lastColumn="0" w:noHBand="0" w:noVBand="1"/>
      </w:tblPr>
      <w:tblGrid>
        <w:gridCol w:w="2709"/>
        <w:gridCol w:w="1829"/>
        <w:gridCol w:w="1829"/>
        <w:gridCol w:w="1829"/>
        <w:gridCol w:w="1031"/>
      </w:tblGrid>
      <w:tr w:rsidR="001E04D6" w:rsidRPr="00910E98" w14:paraId="1D7D09C7" w14:textId="77777777" w:rsidTr="00CB0AD5">
        <w:trPr>
          <w:trHeight w:val="90"/>
        </w:trPr>
        <w:tc>
          <w:tcPr>
            <w:tcW w:w="2709" w:type="dxa"/>
            <w:vAlign w:val="center"/>
          </w:tcPr>
          <w:p w14:paraId="40C806EB" w14:textId="77777777" w:rsidR="001E04D6" w:rsidRPr="00910E98" w:rsidRDefault="001E04D6" w:rsidP="007B7F3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>Parameters</w:t>
            </w:r>
          </w:p>
        </w:tc>
        <w:tc>
          <w:tcPr>
            <w:tcW w:w="1829" w:type="dxa"/>
            <w:vAlign w:val="center"/>
          </w:tcPr>
          <w:p w14:paraId="54BE29B4" w14:textId="77777777" w:rsidR="001E04D6" w:rsidRPr="00910E98" w:rsidRDefault="001E04D6" w:rsidP="007B7F3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All patients</w:t>
            </w:r>
          </w:p>
          <w:p w14:paraId="1E52D168" w14:textId="77777777" w:rsidR="001E04D6" w:rsidRPr="00910E98" w:rsidRDefault="001E04D6" w:rsidP="007B7F3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65 (100%)</w:t>
            </w:r>
          </w:p>
        </w:tc>
        <w:tc>
          <w:tcPr>
            <w:tcW w:w="1829" w:type="dxa"/>
            <w:vAlign w:val="center"/>
          </w:tcPr>
          <w:p w14:paraId="6A3855A6" w14:textId="77777777" w:rsidR="001E04D6" w:rsidRPr="00910E98" w:rsidRDefault="001E04D6" w:rsidP="007B7F3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KIR2DS5-negative</w:t>
            </w:r>
          </w:p>
          <w:p w14:paraId="0E3ABD77" w14:textId="77777777" w:rsidR="001E04D6" w:rsidRPr="00910E98" w:rsidRDefault="001E04D6" w:rsidP="007B7F3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45 (100%)</w:t>
            </w:r>
          </w:p>
        </w:tc>
        <w:tc>
          <w:tcPr>
            <w:tcW w:w="1829" w:type="dxa"/>
            <w:vAlign w:val="center"/>
          </w:tcPr>
          <w:p w14:paraId="7E8330E1" w14:textId="77777777" w:rsidR="001E04D6" w:rsidRPr="00910E98" w:rsidRDefault="001E04D6" w:rsidP="007B7F3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KIR2DS5-positive</w:t>
            </w:r>
          </w:p>
          <w:p w14:paraId="09F71FDA" w14:textId="77777777" w:rsidR="001E04D6" w:rsidRPr="00910E98" w:rsidRDefault="001E04D6" w:rsidP="007B7F3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20 (100%)</w:t>
            </w:r>
          </w:p>
        </w:tc>
        <w:tc>
          <w:tcPr>
            <w:tcW w:w="1031" w:type="dxa"/>
            <w:vAlign w:val="center"/>
          </w:tcPr>
          <w:p w14:paraId="688DA843" w14:textId="77777777" w:rsidR="001E04D6" w:rsidRPr="00910E98" w:rsidRDefault="001E04D6" w:rsidP="007B7F3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p-value*</w:t>
            </w:r>
          </w:p>
        </w:tc>
      </w:tr>
      <w:tr w:rsidR="001E04D6" w:rsidRPr="00910E98" w14:paraId="401F3F83" w14:textId="77777777" w:rsidTr="00CB0AD5">
        <w:trPr>
          <w:trHeight w:val="552"/>
        </w:trPr>
        <w:tc>
          <w:tcPr>
            <w:tcW w:w="2709" w:type="dxa"/>
            <w:vAlign w:val="center"/>
          </w:tcPr>
          <w:p w14:paraId="60ECDF4C" w14:textId="77777777" w:rsidR="001E04D6" w:rsidRPr="00910E98" w:rsidRDefault="001E04D6" w:rsidP="007B7F39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Median Age in years, (IQR)</w:t>
            </w:r>
          </w:p>
        </w:tc>
        <w:tc>
          <w:tcPr>
            <w:tcW w:w="1829" w:type="dxa"/>
            <w:vAlign w:val="center"/>
          </w:tcPr>
          <w:p w14:paraId="7A3F55CD" w14:textId="77777777" w:rsidR="001E04D6" w:rsidRPr="00910E98" w:rsidRDefault="001E04D6" w:rsidP="007B7F3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68 (22)</w:t>
            </w:r>
          </w:p>
        </w:tc>
        <w:tc>
          <w:tcPr>
            <w:tcW w:w="1829" w:type="dxa"/>
            <w:vAlign w:val="center"/>
          </w:tcPr>
          <w:p w14:paraId="6ACB8897" w14:textId="77777777" w:rsidR="001E04D6" w:rsidRPr="00910E98" w:rsidRDefault="001E04D6" w:rsidP="007B7F3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69 (23)</w:t>
            </w:r>
          </w:p>
        </w:tc>
        <w:tc>
          <w:tcPr>
            <w:tcW w:w="1829" w:type="dxa"/>
            <w:vAlign w:val="center"/>
          </w:tcPr>
          <w:p w14:paraId="1D43F115" w14:textId="77777777" w:rsidR="001E04D6" w:rsidRPr="00910E98" w:rsidRDefault="001E04D6" w:rsidP="007B7F3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68 (20)</w:t>
            </w:r>
          </w:p>
        </w:tc>
        <w:tc>
          <w:tcPr>
            <w:tcW w:w="1031" w:type="dxa"/>
            <w:vAlign w:val="center"/>
          </w:tcPr>
          <w:p w14:paraId="52847F94" w14:textId="77777777" w:rsidR="001E04D6" w:rsidRPr="00910E98" w:rsidRDefault="001E04D6" w:rsidP="007B7F3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0.69</w:t>
            </w:r>
          </w:p>
        </w:tc>
      </w:tr>
      <w:tr w:rsidR="001E04D6" w:rsidRPr="00910E98" w14:paraId="564830FD" w14:textId="77777777" w:rsidTr="00CB0AD5">
        <w:trPr>
          <w:trHeight w:val="859"/>
        </w:trPr>
        <w:tc>
          <w:tcPr>
            <w:tcW w:w="2709" w:type="dxa"/>
            <w:vAlign w:val="center"/>
          </w:tcPr>
          <w:p w14:paraId="09D449E7" w14:textId="77777777" w:rsidR="001E04D6" w:rsidRPr="00910E98" w:rsidRDefault="001E04D6" w:rsidP="007B7F39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Gender, %</w:t>
            </w:r>
          </w:p>
          <w:p w14:paraId="3023D712" w14:textId="77777777" w:rsidR="001E04D6" w:rsidRPr="00910E98" w:rsidRDefault="001E04D6" w:rsidP="007B7F39">
            <w:pPr>
              <w:pStyle w:val="ListParagraph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Male</w:t>
            </w:r>
          </w:p>
          <w:p w14:paraId="69FE9132" w14:textId="77777777" w:rsidR="001E04D6" w:rsidRPr="00910E98" w:rsidRDefault="001E04D6" w:rsidP="007B7F39">
            <w:pPr>
              <w:pStyle w:val="ListParagraph"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female</w:t>
            </w:r>
          </w:p>
          <w:p w14:paraId="66152C30" w14:textId="77777777" w:rsidR="001E04D6" w:rsidRPr="00910E98" w:rsidRDefault="001E04D6" w:rsidP="007B7F39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829" w:type="dxa"/>
            <w:vAlign w:val="center"/>
          </w:tcPr>
          <w:p w14:paraId="554D2566" w14:textId="77777777" w:rsidR="001E04D6" w:rsidRPr="00910E98" w:rsidRDefault="001E04D6" w:rsidP="007B7F3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37 (57)</w:t>
            </w:r>
          </w:p>
          <w:p w14:paraId="0BA08C7B" w14:textId="77777777" w:rsidR="001E04D6" w:rsidRPr="00910E98" w:rsidRDefault="001E04D6" w:rsidP="007B7F3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28 (43)</w:t>
            </w:r>
          </w:p>
        </w:tc>
        <w:tc>
          <w:tcPr>
            <w:tcW w:w="1829" w:type="dxa"/>
            <w:vAlign w:val="center"/>
          </w:tcPr>
          <w:p w14:paraId="2939F6AB" w14:textId="77777777" w:rsidR="001E04D6" w:rsidRPr="00910E98" w:rsidRDefault="001E04D6" w:rsidP="007B7F3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26 (58)</w:t>
            </w:r>
          </w:p>
          <w:p w14:paraId="2FB8C980" w14:textId="77777777" w:rsidR="001E04D6" w:rsidRPr="00910E98" w:rsidRDefault="001E04D6" w:rsidP="007B7F3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19 (42)</w:t>
            </w:r>
          </w:p>
        </w:tc>
        <w:tc>
          <w:tcPr>
            <w:tcW w:w="1829" w:type="dxa"/>
            <w:vAlign w:val="center"/>
          </w:tcPr>
          <w:p w14:paraId="5F1702FF" w14:textId="77777777" w:rsidR="001E04D6" w:rsidRPr="00910E98" w:rsidRDefault="001E04D6" w:rsidP="007B7F3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11 (55)</w:t>
            </w:r>
          </w:p>
          <w:p w14:paraId="10DAE621" w14:textId="77777777" w:rsidR="001E04D6" w:rsidRPr="00910E98" w:rsidRDefault="001E04D6" w:rsidP="007B7F3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 xml:space="preserve">  9 (45)</w:t>
            </w:r>
          </w:p>
        </w:tc>
        <w:tc>
          <w:tcPr>
            <w:tcW w:w="1031" w:type="dxa"/>
            <w:vAlign w:val="center"/>
          </w:tcPr>
          <w:p w14:paraId="38BB2C46" w14:textId="77777777" w:rsidR="001E04D6" w:rsidRPr="00910E98" w:rsidRDefault="001E04D6" w:rsidP="007B7F3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7F9E3A50" w14:textId="77777777" w:rsidR="001E04D6" w:rsidRPr="00910E98" w:rsidRDefault="001E04D6" w:rsidP="007B7F3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74301ACD" w14:textId="77777777" w:rsidR="001E04D6" w:rsidRPr="00910E98" w:rsidRDefault="001E04D6" w:rsidP="007B7F3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0.83</w:t>
            </w:r>
          </w:p>
          <w:p w14:paraId="74812188" w14:textId="77777777" w:rsidR="001E04D6" w:rsidRPr="00910E98" w:rsidRDefault="001E04D6" w:rsidP="007B7F3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18F05060" w14:textId="77777777" w:rsidR="001E04D6" w:rsidRPr="00910E98" w:rsidRDefault="001E04D6" w:rsidP="007B7F3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1E04D6" w:rsidRPr="00910E98" w14:paraId="224C7CF8" w14:textId="77777777" w:rsidTr="00CB0AD5">
        <w:trPr>
          <w:trHeight w:val="828"/>
        </w:trPr>
        <w:tc>
          <w:tcPr>
            <w:tcW w:w="2709" w:type="dxa"/>
            <w:vAlign w:val="center"/>
          </w:tcPr>
          <w:p w14:paraId="2A8C4A01" w14:textId="77777777" w:rsidR="001E04D6" w:rsidRPr="00910E98" w:rsidRDefault="001E04D6" w:rsidP="007B7F39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Oxygen supplementation, %</w:t>
            </w:r>
          </w:p>
        </w:tc>
        <w:tc>
          <w:tcPr>
            <w:tcW w:w="1829" w:type="dxa"/>
            <w:vAlign w:val="center"/>
          </w:tcPr>
          <w:p w14:paraId="62FFD803" w14:textId="77777777" w:rsidR="001E04D6" w:rsidRPr="00910E98" w:rsidRDefault="001E04D6" w:rsidP="007B7F3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23 (35)</w:t>
            </w:r>
          </w:p>
        </w:tc>
        <w:tc>
          <w:tcPr>
            <w:tcW w:w="1829" w:type="dxa"/>
            <w:vAlign w:val="center"/>
          </w:tcPr>
          <w:p w14:paraId="0C0EC827" w14:textId="77777777" w:rsidR="001E04D6" w:rsidRPr="00910E98" w:rsidRDefault="001E04D6" w:rsidP="007B7F3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19 (46)</w:t>
            </w:r>
          </w:p>
        </w:tc>
        <w:tc>
          <w:tcPr>
            <w:tcW w:w="1829" w:type="dxa"/>
            <w:vAlign w:val="center"/>
          </w:tcPr>
          <w:p w14:paraId="2E214A93" w14:textId="77777777" w:rsidR="001E04D6" w:rsidRPr="00910E98" w:rsidRDefault="001E04D6" w:rsidP="007B7F3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4 (22)</w:t>
            </w:r>
          </w:p>
        </w:tc>
        <w:tc>
          <w:tcPr>
            <w:tcW w:w="1031" w:type="dxa"/>
            <w:vAlign w:val="center"/>
          </w:tcPr>
          <w:p w14:paraId="4E36AB0A" w14:textId="77777777" w:rsidR="001E04D6" w:rsidRPr="00910E98" w:rsidRDefault="001E04D6" w:rsidP="007B7F3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0.08</w:t>
            </w:r>
          </w:p>
        </w:tc>
      </w:tr>
      <w:tr w:rsidR="001E04D6" w:rsidRPr="00910E98" w14:paraId="06337589" w14:textId="77777777" w:rsidTr="00CB0AD5">
        <w:trPr>
          <w:trHeight w:val="828"/>
        </w:trPr>
        <w:tc>
          <w:tcPr>
            <w:tcW w:w="2709" w:type="dxa"/>
            <w:vAlign w:val="center"/>
          </w:tcPr>
          <w:p w14:paraId="6B6303DE" w14:textId="77777777" w:rsidR="001E04D6" w:rsidRPr="00910E98" w:rsidRDefault="001E04D6" w:rsidP="007B7F39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Median maximal CRP, mg/dl (IQR)</w:t>
            </w:r>
          </w:p>
        </w:tc>
        <w:tc>
          <w:tcPr>
            <w:tcW w:w="1829" w:type="dxa"/>
            <w:vAlign w:val="center"/>
          </w:tcPr>
          <w:p w14:paraId="50984A51" w14:textId="77777777" w:rsidR="001E04D6" w:rsidRPr="00910E98" w:rsidRDefault="001E04D6" w:rsidP="007B7F3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94.5 (105)</w:t>
            </w:r>
          </w:p>
        </w:tc>
        <w:tc>
          <w:tcPr>
            <w:tcW w:w="1829" w:type="dxa"/>
            <w:vAlign w:val="center"/>
          </w:tcPr>
          <w:p w14:paraId="7D67EA33" w14:textId="77777777" w:rsidR="001E04D6" w:rsidRPr="00910E98" w:rsidRDefault="001E04D6" w:rsidP="007B7F3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120 (115)</w:t>
            </w:r>
          </w:p>
        </w:tc>
        <w:tc>
          <w:tcPr>
            <w:tcW w:w="1829" w:type="dxa"/>
            <w:vAlign w:val="center"/>
          </w:tcPr>
          <w:p w14:paraId="1690B27F" w14:textId="77777777" w:rsidR="001E04D6" w:rsidRPr="00910E98" w:rsidRDefault="001E04D6" w:rsidP="007B7F3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83 (101)</w:t>
            </w:r>
          </w:p>
        </w:tc>
        <w:tc>
          <w:tcPr>
            <w:tcW w:w="1031" w:type="dxa"/>
            <w:vAlign w:val="center"/>
          </w:tcPr>
          <w:p w14:paraId="481C714D" w14:textId="77777777" w:rsidR="001E04D6" w:rsidRPr="00910E98" w:rsidRDefault="001E04D6" w:rsidP="007B7F3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0.18</w:t>
            </w:r>
          </w:p>
        </w:tc>
      </w:tr>
      <w:tr w:rsidR="001E04D6" w:rsidRPr="00910E98" w14:paraId="38AD564A" w14:textId="77777777" w:rsidTr="00CB0AD5">
        <w:trPr>
          <w:trHeight w:val="580"/>
        </w:trPr>
        <w:tc>
          <w:tcPr>
            <w:tcW w:w="2709" w:type="dxa"/>
            <w:vAlign w:val="center"/>
          </w:tcPr>
          <w:p w14:paraId="7F30C515" w14:textId="77777777" w:rsidR="001E04D6" w:rsidRPr="00910E98" w:rsidRDefault="001E04D6" w:rsidP="007B7F39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ICU admission, %</w:t>
            </w:r>
          </w:p>
        </w:tc>
        <w:tc>
          <w:tcPr>
            <w:tcW w:w="1829" w:type="dxa"/>
            <w:vAlign w:val="center"/>
          </w:tcPr>
          <w:p w14:paraId="0D05BF4D" w14:textId="77777777" w:rsidR="001E04D6" w:rsidRPr="00910E98" w:rsidRDefault="001E04D6" w:rsidP="007B7F3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9 (13)</w:t>
            </w:r>
          </w:p>
        </w:tc>
        <w:tc>
          <w:tcPr>
            <w:tcW w:w="1829" w:type="dxa"/>
            <w:vAlign w:val="center"/>
          </w:tcPr>
          <w:p w14:paraId="3088AC70" w14:textId="77777777" w:rsidR="001E04D6" w:rsidRPr="00910E98" w:rsidRDefault="001E04D6" w:rsidP="007B7F3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9 (22)</w:t>
            </w:r>
          </w:p>
        </w:tc>
        <w:tc>
          <w:tcPr>
            <w:tcW w:w="1829" w:type="dxa"/>
            <w:vAlign w:val="center"/>
          </w:tcPr>
          <w:p w14:paraId="064C18C3" w14:textId="77777777" w:rsidR="001E04D6" w:rsidRPr="00910E98" w:rsidRDefault="001E04D6" w:rsidP="007B7F3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0(0)</w:t>
            </w:r>
          </w:p>
        </w:tc>
        <w:tc>
          <w:tcPr>
            <w:tcW w:w="1031" w:type="dxa"/>
            <w:vAlign w:val="center"/>
          </w:tcPr>
          <w:p w14:paraId="305E9CAD" w14:textId="77777777" w:rsidR="001E04D6" w:rsidRPr="00910E98" w:rsidRDefault="001E04D6" w:rsidP="007B7F3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0.02</w:t>
            </w:r>
          </w:p>
        </w:tc>
      </w:tr>
      <w:tr w:rsidR="001E04D6" w:rsidRPr="00910E98" w14:paraId="4642614D" w14:textId="77777777" w:rsidTr="00CB0AD5">
        <w:trPr>
          <w:trHeight w:val="688"/>
        </w:trPr>
        <w:tc>
          <w:tcPr>
            <w:tcW w:w="2709" w:type="dxa"/>
            <w:vAlign w:val="center"/>
          </w:tcPr>
          <w:p w14:paraId="6CD42C9F" w14:textId="77777777" w:rsidR="001E04D6" w:rsidRPr="00910E98" w:rsidRDefault="001E04D6" w:rsidP="007B7F39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Dead, %</w:t>
            </w:r>
          </w:p>
        </w:tc>
        <w:tc>
          <w:tcPr>
            <w:tcW w:w="1829" w:type="dxa"/>
            <w:vAlign w:val="center"/>
          </w:tcPr>
          <w:p w14:paraId="22C0C481" w14:textId="77777777" w:rsidR="001E04D6" w:rsidRPr="00910E98" w:rsidRDefault="001E04D6" w:rsidP="007B7F3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7 (10)</w:t>
            </w:r>
          </w:p>
        </w:tc>
        <w:tc>
          <w:tcPr>
            <w:tcW w:w="1829" w:type="dxa"/>
            <w:vAlign w:val="center"/>
          </w:tcPr>
          <w:p w14:paraId="583F3C56" w14:textId="77777777" w:rsidR="001E04D6" w:rsidRPr="00910E98" w:rsidRDefault="001E04D6" w:rsidP="007B7F3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6 (14)</w:t>
            </w:r>
          </w:p>
        </w:tc>
        <w:tc>
          <w:tcPr>
            <w:tcW w:w="1829" w:type="dxa"/>
            <w:vAlign w:val="center"/>
          </w:tcPr>
          <w:p w14:paraId="0CFAA748" w14:textId="77777777" w:rsidR="001E04D6" w:rsidRPr="00910E98" w:rsidRDefault="001E04D6" w:rsidP="007B7F3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1(5)</w:t>
            </w:r>
          </w:p>
        </w:tc>
        <w:tc>
          <w:tcPr>
            <w:tcW w:w="1031" w:type="dxa"/>
            <w:vAlign w:val="center"/>
          </w:tcPr>
          <w:p w14:paraId="06F02830" w14:textId="77777777" w:rsidR="001E04D6" w:rsidRPr="00910E98" w:rsidRDefault="001E04D6" w:rsidP="007B7F3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10E98">
              <w:rPr>
                <w:rFonts w:ascii="Arial" w:hAnsi="Arial" w:cs="Arial"/>
                <w:sz w:val="22"/>
                <w:szCs w:val="22"/>
                <w:lang w:val="en-GB"/>
              </w:rPr>
              <w:t>0.33</w:t>
            </w:r>
          </w:p>
        </w:tc>
      </w:tr>
    </w:tbl>
    <w:p w14:paraId="7B9B92B9" w14:textId="77777777" w:rsidR="001E04D6" w:rsidRPr="00910E98" w:rsidRDefault="001E04D6" w:rsidP="00CB0AD5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27C8BC54" w14:textId="453FF45B" w:rsidR="00F73A80" w:rsidRPr="00910E98" w:rsidRDefault="001E04D6" w:rsidP="00CB0AD5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910E98">
        <w:rPr>
          <w:rFonts w:ascii="Arial" w:hAnsi="Arial" w:cs="Arial"/>
          <w:sz w:val="22"/>
          <w:szCs w:val="22"/>
          <w:lang w:val="en-US"/>
        </w:rPr>
        <w:t xml:space="preserve">Additional File </w:t>
      </w:r>
    </w:p>
    <w:p w14:paraId="1A58B58D" w14:textId="02AC2048" w:rsidR="001E04D6" w:rsidRPr="00910E98" w:rsidRDefault="001E04D6" w:rsidP="00CB0AD5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910E98">
        <w:rPr>
          <w:rFonts w:ascii="Arial" w:hAnsi="Arial" w:cs="Arial"/>
          <w:sz w:val="22"/>
          <w:szCs w:val="22"/>
          <w:lang w:val="en-US"/>
        </w:rPr>
        <w:t xml:space="preserve">Table 5. </w:t>
      </w:r>
      <w:r w:rsidR="007B7F39" w:rsidRPr="00910E98">
        <w:rPr>
          <w:rFonts w:ascii="Arial" w:hAnsi="Arial" w:cs="Arial"/>
          <w:sz w:val="22"/>
          <w:szCs w:val="22"/>
          <w:lang w:val="en-US"/>
        </w:rPr>
        <w:t xml:space="preserve">Baseline </w:t>
      </w:r>
      <w:r w:rsidR="00EE6DEC" w:rsidRPr="00910E98">
        <w:rPr>
          <w:rFonts w:ascii="Arial" w:hAnsi="Arial" w:cs="Arial"/>
          <w:sz w:val="22"/>
          <w:szCs w:val="22"/>
          <w:lang w:val="en-US"/>
        </w:rPr>
        <w:t xml:space="preserve">characteristics </w:t>
      </w:r>
      <w:r w:rsidR="007B7F39" w:rsidRPr="00910E98">
        <w:rPr>
          <w:rFonts w:ascii="Arial" w:hAnsi="Arial" w:cs="Arial"/>
          <w:sz w:val="22"/>
          <w:szCs w:val="22"/>
          <w:lang w:val="en-US"/>
        </w:rPr>
        <w:t>of 65 patients with moderate COVID-19 (validation cohort)</w:t>
      </w:r>
      <w:r w:rsidR="00EE6DEC" w:rsidRPr="00910E98">
        <w:rPr>
          <w:rFonts w:ascii="Arial" w:hAnsi="Arial" w:cs="Arial"/>
          <w:sz w:val="22"/>
          <w:szCs w:val="22"/>
          <w:lang w:val="en-US"/>
        </w:rPr>
        <w:t xml:space="preserve"> </w:t>
      </w:r>
      <w:r w:rsidR="007B7F39" w:rsidRPr="00910E98">
        <w:rPr>
          <w:rFonts w:ascii="Arial" w:hAnsi="Arial" w:cs="Arial"/>
          <w:sz w:val="22"/>
          <w:szCs w:val="22"/>
          <w:lang w:val="en-US"/>
        </w:rPr>
        <w:t xml:space="preserve">according to </w:t>
      </w:r>
      <w:r w:rsidR="00EE6DEC" w:rsidRPr="00910E98">
        <w:rPr>
          <w:rFonts w:ascii="Arial" w:hAnsi="Arial" w:cs="Arial"/>
          <w:sz w:val="22"/>
          <w:szCs w:val="22"/>
          <w:lang w:val="en-US"/>
        </w:rPr>
        <w:t>KIR2DS5 status</w:t>
      </w:r>
    </w:p>
    <w:p w14:paraId="58399CE4" w14:textId="77777777" w:rsidR="001E04D6" w:rsidRPr="00910E98" w:rsidRDefault="001E04D6" w:rsidP="001E04D6">
      <w:pPr>
        <w:rPr>
          <w:rFonts w:ascii="Arial" w:hAnsi="Arial" w:cs="Arial"/>
          <w:sz w:val="22"/>
          <w:szCs w:val="22"/>
          <w:lang w:val="en-US"/>
        </w:rPr>
      </w:pPr>
    </w:p>
    <w:p w14:paraId="3544B949" w14:textId="77777777" w:rsidR="001E04D6" w:rsidRPr="00910E98" w:rsidRDefault="001E04D6" w:rsidP="001E04D6">
      <w:pPr>
        <w:rPr>
          <w:rFonts w:ascii="Arial" w:hAnsi="Arial" w:cs="Arial"/>
          <w:sz w:val="22"/>
          <w:szCs w:val="22"/>
          <w:lang w:val="en-US"/>
        </w:rPr>
      </w:pPr>
    </w:p>
    <w:p w14:paraId="2884F2EC" w14:textId="77777777" w:rsidR="001E04D6" w:rsidRPr="00910E98" w:rsidRDefault="001E04D6" w:rsidP="001E04D6">
      <w:pPr>
        <w:rPr>
          <w:rFonts w:ascii="Arial" w:hAnsi="Arial" w:cs="Arial"/>
          <w:sz w:val="16"/>
          <w:szCs w:val="16"/>
          <w:lang w:val="en-US"/>
        </w:rPr>
      </w:pPr>
      <w:r w:rsidRPr="00910E98">
        <w:rPr>
          <w:rFonts w:ascii="Arial" w:hAnsi="Arial" w:cs="Arial"/>
          <w:sz w:val="16"/>
          <w:szCs w:val="16"/>
          <w:lang w:val="en-US"/>
        </w:rPr>
        <w:t xml:space="preserve">* </w:t>
      </w:r>
      <w:proofErr w:type="gramStart"/>
      <w:r w:rsidRPr="00910E98">
        <w:rPr>
          <w:rFonts w:ascii="Arial" w:hAnsi="Arial" w:cs="Arial"/>
          <w:sz w:val="16"/>
          <w:szCs w:val="16"/>
          <w:lang w:val="en-US"/>
        </w:rPr>
        <w:t>based</w:t>
      </w:r>
      <w:proofErr w:type="gramEnd"/>
      <w:r w:rsidRPr="00910E98">
        <w:rPr>
          <w:rFonts w:ascii="Arial" w:hAnsi="Arial" w:cs="Arial"/>
          <w:sz w:val="16"/>
          <w:szCs w:val="16"/>
          <w:lang w:val="en-US"/>
        </w:rPr>
        <w:t xml:space="preserve"> on Pearson Chi-square Test with Yates Correction and Independent Median Test, both corrected for multiple comparison</w:t>
      </w:r>
    </w:p>
    <w:p w14:paraId="0F681391" w14:textId="77777777" w:rsidR="001E04D6" w:rsidRPr="00910E98" w:rsidRDefault="001E04D6" w:rsidP="001E04D6">
      <w:pPr>
        <w:rPr>
          <w:rFonts w:ascii="Arial" w:hAnsi="Arial" w:cs="Arial"/>
          <w:sz w:val="22"/>
          <w:szCs w:val="22"/>
          <w:lang w:val="en-US"/>
        </w:rPr>
      </w:pPr>
    </w:p>
    <w:p w14:paraId="2083F822" w14:textId="0055C033" w:rsidR="00706C5E" w:rsidRPr="00910E98" w:rsidRDefault="00706C5E">
      <w:pPr>
        <w:rPr>
          <w:rFonts w:ascii="Arial" w:hAnsi="Arial" w:cs="Arial"/>
          <w:sz w:val="22"/>
          <w:szCs w:val="22"/>
          <w:lang w:val="en-US"/>
        </w:rPr>
      </w:pPr>
    </w:p>
    <w:p w14:paraId="74BB0D96" w14:textId="47052203" w:rsidR="00AB726C" w:rsidRPr="00910E98" w:rsidRDefault="00AB726C">
      <w:pPr>
        <w:rPr>
          <w:rFonts w:ascii="Arial" w:hAnsi="Arial" w:cs="Arial"/>
          <w:sz w:val="22"/>
          <w:szCs w:val="22"/>
          <w:lang w:val="en-US"/>
        </w:rPr>
      </w:pPr>
    </w:p>
    <w:p w14:paraId="653F9ED8" w14:textId="77777777" w:rsidR="00C976E0" w:rsidRPr="00910E98" w:rsidRDefault="00C976E0" w:rsidP="00AB726C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0C602C7E" w14:textId="77777777" w:rsidR="00C976E0" w:rsidRPr="00910E98" w:rsidRDefault="00C976E0" w:rsidP="00AB726C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30C62045" w14:textId="77777777" w:rsidR="00C976E0" w:rsidRPr="00910E98" w:rsidRDefault="00C976E0" w:rsidP="00AB726C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528401A1" w14:textId="77777777" w:rsidR="00C976E0" w:rsidRPr="00910E98" w:rsidRDefault="00C976E0" w:rsidP="00AB726C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71E384BD" w14:textId="77777777" w:rsidR="00C976E0" w:rsidRPr="00910E98" w:rsidRDefault="00C976E0" w:rsidP="00AB726C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774BCDE1" w14:textId="77777777" w:rsidR="00C976E0" w:rsidRPr="00910E98" w:rsidRDefault="00C976E0" w:rsidP="00AB726C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7DB4C4C8" w14:textId="77777777" w:rsidR="00C976E0" w:rsidRPr="00910E98" w:rsidRDefault="00C976E0" w:rsidP="00AB726C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3BF9FFBD" w14:textId="77777777" w:rsidR="00C976E0" w:rsidRPr="00910E98" w:rsidRDefault="00C976E0" w:rsidP="00AB726C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7ED5D6EB" w14:textId="77777777" w:rsidR="00C976E0" w:rsidRPr="00910E98" w:rsidRDefault="00C976E0" w:rsidP="00AB726C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434C3EC2" w14:textId="77777777" w:rsidR="00C976E0" w:rsidRPr="00910E98" w:rsidRDefault="00C976E0" w:rsidP="00AB726C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168B0D41" w14:textId="77777777" w:rsidR="00C976E0" w:rsidRPr="00910E98" w:rsidRDefault="00C976E0" w:rsidP="00AB726C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56D4134" w14:textId="77777777" w:rsidR="007B7F39" w:rsidRPr="00910E98" w:rsidRDefault="00AB726C" w:rsidP="00AB726C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10E98">
        <w:rPr>
          <w:rFonts w:ascii="Arial" w:hAnsi="Arial" w:cs="Arial"/>
          <w:sz w:val="22"/>
          <w:szCs w:val="22"/>
          <w:lang w:val="en-US"/>
        </w:rPr>
        <w:t xml:space="preserve">Additional File: </w:t>
      </w:r>
    </w:p>
    <w:p w14:paraId="3AEE8111" w14:textId="77777777" w:rsidR="009159B0" w:rsidRPr="00910E98" w:rsidRDefault="00AB726C" w:rsidP="00AB726C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10E98">
        <w:rPr>
          <w:rFonts w:ascii="Arial" w:hAnsi="Arial" w:cs="Arial"/>
          <w:sz w:val="22"/>
          <w:szCs w:val="22"/>
          <w:lang w:val="en-US"/>
        </w:rPr>
        <w:t>Figure 2</w:t>
      </w:r>
    </w:p>
    <w:p w14:paraId="222005FA" w14:textId="53DA93F9" w:rsidR="00AB726C" w:rsidRPr="00910E98" w:rsidRDefault="00AB726C" w:rsidP="00AB726C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10E98">
        <w:rPr>
          <w:rFonts w:ascii="Arial" w:hAnsi="Arial" w:cs="Arial"/>
          <w:sz w:val="22"/>
          <w:szCs w:val="22"/>
          <w:lang w:val="en-US"/>
        </w:rPr>
        <w:t xml:space="preserve">Kaplan Meier Estimates on </w:t>
      </w:r>
      <w:r w:rsidR="007B7F39" w:rsidRPr="00910E98">
        <w:rPr>
          <w:rFonts w:ascii="Arial" w:hAnsi="Arial" w:cs="Arial"/>
          <w:sz w:val="22"/>
          <w:szCs w:val="22"/>
          <w:lang w:val="en-US"/>
        </w:rPr>
        <w:t>transfer to Intensive Care Unit (ICU)</w:t>
      </w:r>
      <w:r w:rsidR="00C976E0" w:rsidRPr="00910E98">
        <w:rPr>
          <w:rFonts w:ascii="Arial" w:hAnsi="Arial" w:cs="Arial"/>
          <w:sz w:val="22"/>
          <w:szCs w:val="22"/>
          <w:lang w:val="en-US"/>
        </w:rPr>
        <w:t xml:space="preserve"> </w:t>
      </w:r>
      <w:r w:rsidR="007B7F39" w:rsidRPr="00910E98">
        <w:rPr>
          <w:rFonts w:ascii="Arial" w:hAnsi="Arial" w:cs="Arial"/>
          <w:sz w:val="22"/>
          <w:szCs w:val="22"/>
          <w:lang w:val="en-US"/>
        </w:rPr>
        <w:t>of 65 patients with moderate COVID-19 (validation cohort)</w:t>
      </w:r>
      <w:r w:rsidR="007B7F39" w:rsidRPr="00910E98" w:rsidDel="007B7F39">
        <w:rPr>
          <w:rFonts w:ascii="Arial" w:hAnsi="Arial" w:cs="Arial"/>
          <w:sz w:val="22"/>
          <w:szCs w:val="22"/>
          <w:lang w:val="en-US"/>
        </w:rPr>
        <w:t xml:space="preserve"> </w:t>
      </w:r>
      <w:r w:rsidR="007B7F39" w:rsidRPr="00910E98">
        <w:rPr>
          <w:rFonts w:ascii="Arial" w:hAnsi="Arial" w:cs="Arial"/>
          <w:sz w:val="22"/>
          <w:szCs w:val="22"/>
          <w:lang w:val="en-US"/>
        </w:rPr>
        <w:t xml:space="preserve">according to </w:t>
      </w:r>
      <w:r w:rsidRPr="00910E98">
        <w:rPr>
          <w:rFonts w:ascii="Arial" w:hAnsi="Arial" w:cs="Arial"/>
          <w:sz w:val="22"/>
          <w:szCs w:val="22"/>
          <w:lang w:val="en-US"/>
        </w:rPr>
        <w:t>KIR</w:t>
      </w:r>
      <w:r w:rsidR="007B7F39" w:rsidRPr="00910E98">
        <w:rPr>
          <w:rFonts w:ascii="Arial" w:hAnsi="Arial" w:cs="Arial"/>
          <w:sz w:val="22"/>
          <w:szCs w:val="22"/>
          <w:lang w:val="en-US"/>
        </w:rPr>
        <w:t>2DS5</w:t>
      </w:r>
      <w:r w:rsidRPr="00910E98">
        <w:rPr>
          <w:rFonts w:ascii="Arial" w:hAnsi="Arial" w:cs="Arial"/>
          <w:sz w:val="22"/>
          <w:szCs w:val="22"/>
          <w:lang w:val="en-US"/>
        </w:rPr>
        <w:t xml:space="preserve"> </w:t>
      </w:r>
      <w:r w:rsidR="007B7F39" w:rsidRPr="00910E98">
        <w:rPr>
          <w:rFonts w:ascii="Arial" w:hAnsi="Arial" w:cs="Arial"/>
          <w:sz w:val="22"/>
          <w:szCs w:val="22"/>
          <w:lang w:val="en-US"/>
        </w:rPr>
        <w:t>Status</w:t>
      </w:r>
      <w:r w:rsidR="009159B0" w:rsidRPr="00910E98">
        <w:rPr>
          <w:rFonts w:ascii="Arial" w:hAnsi="Arial" w:cs="Arial"/>
          <w:sz w:val="22"/>
          <w:szCs w:val="22"/>
          <w:lang w:val="en-US"/>
        </w:rPr>
        <w:t xml:space="preserve">. </w:t>
      </w:r>
      <w:r w:rsidR="00C976E0" w:rsidRPr="00910E98">
        <w:rPr>
          <w:rFonts w:ascii="Arial" w:hAnsi="Arial" w:cs="Arial"/>
          <w:sz w:val="22"/>
          <w:szCs w:val="22"/>
          <w:lang w:val="en-US"/>
        </w:rPr>
        <w:t xml:space="preserve"> </w:t>
      </w:r>
      <w:r w:rsidR="00290F77" w:rsidRPr="00910E98">
        <w:rPr>
          <w:rFonts w:ascii="Arial" w:hAnsi="Arial" w:cs="Arial"/>
          <w:sz w:val="22"/>
          <w:szCs w:val="22"/>
          <w:lang w:val="en-US"/>
        </w:rPr>
        <w:t>Cumulative estimates on time to transfer to intensive care unit (ICU)</w:t>
      </w:r>
      <w:r w:rsidR="006E3B0A" w:rsidRPr="00910E98">
        <w:rPr>
          <w:rFonts w:ascii="Arial" w:hAnsi="Arial" w:cs="Arial"/>
          <w:sz w:val="22"/>
          <w:szCs w:val="22"/>
          <w:lang w:val="en-US"/>
        </w:rPr>
        <w:t xml:space="preserve"> showing </w:t>
      </w:r>
      <w:proofErr w:type="gramStart"/>
      <w:r w:rsidR="00E66447" w:rsidRPr="00910E98">
        <w:rPr>
          <w:rFonts w:ascii="Arial" w:hAnsi="Arial" w:cs="Arial"/>
          <w:sz w:val="22"/>
          <w:szCs w:val="22"/>
          <w:lang w:val="en-US"/>
        </w:rPr>
        <w:t>statistical</w:t>
      </w:r>
      <w:proofErr w:type="gramEnd"/>
      <w:r w:rsidR="00E66447" w:rsidRPr="00910E98">
        <w:rPr>
          <w:rFonts w:ascii="Arial" w:hAnsi="Arial" w:cs="Arial"/>
          <w:sz w:val="22"/>
          <w:szCs w:val="22"/>
          <w:lang w:val="en-US"/>
        </w:rPr>
        <w:t xml:space="preserve"> significant difference regarding KIR2DS5 status. </w:t>
      </w:r>
    </w:p>
    <w:p w14:paraId="35B496BE" w14:textId="2C373BBE" w:rsidR="00C976E0" w:rsidRPr="00910E98" w:rsidRDefault="00C976E0" w:rsidP="00AB726C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20E8564" w14:textId="77777777" w:rsidR="00AB726C" w:rsidRPr="00910E98" w:rsidRDefault="00AB726C" w:rsidP="00AB726C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6C7011F" w14:textId="77777777" w:rsidR="00AB726C" w:rsidRPr="00910E98" w:rsidRDefault="00AB726C" w:rsidP="00AB726C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AF6B252" w14:textId="28A2C771" w:rsidR="00AB726C" w:rsidRPr="00DB168A" w:rsidRDefault="009159B0">
      <w:pPr>
        <w:rPr>
          <w:rFonts w:ascii="Arial" w:hAnsi="Arial" w:cs="Arial"/>
          <w:sz w:val="22"/>
          <w:szCs w:val="22"/>
          <w:lang w:val="en-US"/>
        </w:rPr>
      </w:pPr>
      <w:r w:rsidRPr="00910E98"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 wp14:anchorId="07CA0FB3" wp14:editId="38E433C6">
            <wp:extent cx="5731510" cy="5770245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70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B726C" w:rsidRPr="00DB16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E106082"/>
    <w:multiLevelType w:val="hybridMultilevel"/>
    <w:tmpl w:val="56A8D6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C5E"/>
    <w:rsid w:val="00021B52"/>
    <w:rsid w:val="000A41D0"/>
    <w:rsid w:val="000A7C1F"/>
    <w:rsid w:val="000B5305"/>
    <w:rsid w:val="000D5C6D"/>
    <w:rsid w:val="000E22CA"/>
    <w:rsid w:val="001137A3"/>
    <w:rsid w:val="0013588E"/>
    <w:rsid w:val="0015400F"/>
    <w:rsid w:val="00154447"/>
    <w:rsid w:val="001D3590"/>
    <w:rsid w:val="001E04D6"/>
    <w:rsid w:val="001E7C6D"/>
    <w:rsid w:val="002120AC"/>
    <w:rsid w:val="002460B6"/>
    <w:rsid w:val="00261BBE"/>
    <w:rsid w:val="00290F77"/>
    <w:rsid w:val="002E4339"/>
    <w:rsid w:val="00300C33"/>
    <w:rsid w:val="00336700"/>
    <w:rsid w:val="00355186"/>
    <w:rsid w:val="00375D1F"/>
    <w:rsid w:val="00420B08"/>
    <w:rsid w:val="00446CFC"/>
    <w:rsid w:val="004C3009"/>
    <w:rsid w:val="00556595"/>
    <w:rsid w:val="00572F92"/>
    <w:rsid w:val="005C086D"/>
    <w:rsid w:val="005E636D"/>
    <w:rsid w:val="00643D31"/>
    <w:rsid w:val="00657D7B"/>
    <w:rsid w:val="00672A83"/>
    <w:rsid w:val="006A6825"/>
    <w:rsid w:val="006E3B0A"/>
    <w:rsid w:val="00706C5E"/>
    <w:rsid w:val="007A0400"/>
    <w:rsid w:val="007B7F39"/>
    <w:rsid w:val="007C1C4C"/>
    <w:rsid w:val="007D068E"/>
    <w:rsid w:val="007F23D5"/>
    <w:rsid w:val="00890AEA"/>
    <w:rsid w:val="008C6668"/>
    <w:rsid w:val="008E66B3"/>
    <w:rsid w:val="00910E98"/>
    <w:rsid w:val="009159B0"/>
    <w:rsid w:val="009538A2"/>
    <w:rsid w:val="009B2E4D"/>
    <w:rsid w:val="009E2EB5"/>
    <w:rsid w:val="009F72F3"/>
    <w:rsid w:val="00A115F9"/>
    <w:rsid w:val="00A33E0D"/>
    <w:rsid w:val="00A701D3"/>
    <w:rsid w:val="00AB0E8F"/>
    <w:rsid w:val="00AB726C"/>
    <w:rsid w:val="00AB77DE"/>
    <w:rsid w:val="00AD0755"/>
    <w:rsid w:val="00AE34C5"/>
    <w:rsid w:val="00C330E2"/>
    <w:rsid w:val="00C4581E"/>
    <w:rsid w:val="00C572EF"/>
    <w:rsid w:val="00C64EA6"/>
    <w:rsid w:val="00C80F4C"/>
    <w:rsid w:val="00C976E0"/>
    <w:rsid w:val="00CB0AD5"/>
    <w:rsid w:val="00CD060C"/>
    <w:rsid w:val="00D93974"/>
    <w:rsid w:val="00DB168A"/>
    <w:rsid w:val="00DF0BE1"/>
    <w:rsid w:val="00E11790"/>
    <w:rsid w:val="00E159AD"/>
    <w:rsid w:val="00E20103"/>
    <w:rsid w:val="00E427EA"/>
    <w:rsid w:val="00E66447"/>
    <w:rsid w:val="00EC2E2D"/>
    <w:rsid w:val="00EE6DEC"/>
    <w:rsid w:val="00EF5F06"/>
    <w:rsid w:val="00F33C72"/>
    <w:rsid w:val="00F57089"/>
    <w:rsid w:val="00F73A80"/>
    <w:rsid w:val="00F7778A"/>
    <w:rsid w:val="00FA7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2868D2C"/>
  <w15:chartTrackingRefBased/>
  <w15:docId w15:val="{376CEA72-47DD-E34A-A6B7-CE1EB9217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C5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0103"/>
    <w:pPr>
      <w:ind w:left="720"/>
      <w:contextualSpacing/>
    </w:pPr>
  </w:style>
  <w:style w:type="table" w:styleId="TableGrid">
    <w:name w:val="Table Grid"/>
    <w:basedOn w:val="TableNormal"/>
    <w:uiPriority w:val="39"/>
    <w:rsid w:val="00E201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B7F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7F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7F39"/>
    <w:rPr>
      <w:rFonts w:ascii="Times New Roman" w:eastAsia="Times New Roman" w:hAnsi="Times New Roman" w:cs="Times New Roman"/>
      <w:sz w:val="20"/>
      <w:szCs w:val="20"/>
      <w:lang w:val="de-DE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F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F39"/>
    <w:rPr>
      <w:rFonts w:ascii="Times New Roman" w:eastAsia="Times New Roman" w:hAnsi="Times New Roman" w:cs="Times New Roman"/>
      <w:b/>
      <w:bCs/>
      <w:sz w:val="20"/>
      <w:szCs w:val="20"/>
      <w:lang w:val="de-D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7</Pages>
  <Words>772</Words>
  <Characters>4401</Characters>
  <Application>Microsoft Office Word</Application>
  <DocSecurity>0</DocSecurity>
  <Lines>36</Lines>
  <Paragraphs>10</Paragraphs>
  <ScaleCrop>false</ScaleCrop>
  <Company/>
  <LinksUpToDate>false</LinksUpToDate>
  <CharactersWithSpaces>5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dim lesan</dc:creator>
  <cp:keywords/>
  <dc:description/>
  <cp:lastModifiedBy>vadim lesan</cp:lastModifiedBy>
  <cp:revision>30</cp:revision>
  <dcterms:created xsi:type="dcterms:W3CDTF">2021-06-30T10:31:00Z</dcterms:created>
  <dcterms:modified xsi:type="dcterms:W3CDTF">2021-08-08T09:07:00Z</dcterms:modified>
</cp:coreProperties>
</file>